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D79613" w14:textId="77777777" w:rsidR="004E17A6" w:rsidRPr="002431EA" w:rsidRDefault="00C80560" w:rsidP="00C80560">
      <w:pPr>
        <w:pStyle w:val="Heading3"/>
        <w:keepNext w:val="0"/>
        <w:keepLines w:val="0"/>
        <w:widowControl w:val="0"/>
        <w:spacing w:before="0" w:line="480" w:lineRule="auto"/>
        <w:jc w:val="both"/>
        <w:rPr>
          <w:rStyle w:val="Emphasis"/>
          <w:rFonts w:ascii="Times New Roman" w:hAnsi="Times New Roman" w:cs="Times New Roman"/>
          <w:i w:val="0"/>
          <w:color w:val="auto"/>
          <w:sz w:val="24"/>
          <w:szCs w:val="24"/>
        </w:rPr>
      </w:pPr>
      <w:proofErr w:type="gramStart"/>
      <w:r w:rsidRPr="002431EA">
        <w:rPr>
          <w:rStyle w:val="Emphasis"/>
          <w:rFonts w:ascii="Times New Roman" w:hAnsi="Times New Roman" w:cs="Times New Roman"/>
          <w:i w:val="0"/>
          <w:color w:val="auto"/>
          <w:sz w:val="24"/>
          <w:szCs w:val="24"/>
        </w:rPr>
        <w:t>Supplementary Table S1</w:t>
      </w:r>
      <w:r w:rsidR="00CA0C7E" w:rsidRPr="002431EA">
        <w:rPr>
          <w:rStyle w:val="Emphasis"/>
          <w:rFonts w:ascii="Times New Roman" w:hAnsi="Times New Roman" w:cs="Times New Roman"/>
          <w:i w:val="0"/>
          <w:color w:val="auto"/>
          <w:sz w:val="24"/>
          <w:szCs w:val="24"/>
        </w:rPr>
        <w:t>.</w:t>
      </w:r>
      <w:proofErr w:type="gramEnd"/>
    </w:p>
    <w:p w14:paraId="279E2205" w14:textId="77777777" w:rsidR="004E17A6" w:rsidRPr="002431EA" w:rsidRDefault="00CA0C7E" w:rsidP="00C80560">
      <w:pPr>
        <w:pStyle w:val="Heading3"/>
        <w:keepNext w:val="0"/>
        <w:keepLines w:val="0"/>
        <w:widowControl w:val="0"/>
        <w:spacing w:before="0" w:line="480" w:lineRule="auto"/>
        <w:jc w:val="both"/>
        <w:rPr>
          <w:rStyle w:val="Emphasis"/>
          <w:rFonts w:ascii="Times New Roman" w:hAnsi="Times New Roman" w:cs="Times New Roman"/>
          <w:i w:val="0"/>
          <w:color w:val="auto"/>
          <w:sz w:val="24"/>
          <w:szCs w:val="24"/>
        </w:rPr>
      </w:pPr>
      <w:proofErr w:type="gramStart"/>
      <w:r w:rsidRPr="002431EA">
        <w:rPr>
          <w:rStyle w:val="Emphasis"/>
          <w:rFonts w:ascii="Times New Roman" w:hAnsi="Times New Roman" w:cs="Times New Roman"/>
          <w:i w:val="0"/>
          <w:color w:val="auto"/>
          <w:sz w:val="24"/>
          <w:szCs w:val="24"/>
        </w:rPr>
        <w:t>Relationships between soil respiration and soil temperature and water content</w:t>
      </w:r>
      <w:r w:rsidR="004E17A6" w:rsidRPr="002431EA">
        <w:rPr>
          <w:rStyle w:val="Emphasis"/>
          <w:rFonts w:ascii="Times New Roman" w:hAnsi="Times New Roman" w:cs="Times New Roman"/>
          <w:i w:val="0"/>
          <w:color w:val="auto"/>
          <w:sz w:val="24"/>
          <w:szCs w:val="24"/>
        </w:rPr>
        <w:t>.</w:t>
      </w:r>
      <w:proofErr w:type="gramEnd"/>
    </w:p>
    <w:p w14:paraId="51BDA7DA" w14:textId="77777777" w:rsidR="004E17A6" w:rsidRPr="002431EA" w:rsidRDefault="004E17A6" w:rsidP="00C80560">
      <w:pPr>
        <w:pStyle w:val="Heading3"/>
        <w:keepNext w:val="0"/>
        <w:keepLines w:val="0"/>
        <w:widowControl w:val="0"/>
        <w:spacing w:before="0" w:line="480" w:lineRule="auto"/>
        <w:jc w:val="both"/>
        <w:rPr>
          <w:rStyle w:val="Emphasis"/>
          <w:rFonts w:ascii="Times New Roman" w:hAnsi="Times New Roman" w:cs="Times New Roman"/>
          <w:i w:val="0"/>
          <w:color w:val="auto"/>
          <w:sz w:val="24"/>
          <w:szCs w:val="24"/>
        </w:rPr>
      </w:pPr>
    </w:p>
    <w:p w14:paraId="787C4B38" w14:textId="788BEFE8" w:rsidR="008E1C6F" w:rsidRPr="002431EA" w:rsidRDefault="00C80560" w:rsidP="00C80560">
      <w:pPr>
        <w:pStyle w:val="Heading3"/>
        <w:keepNext w:val="0"/>
        <w:keepLines w:val="0"/>
        <w:widowControl w:val="0"/>
        <w:spacing w:before="0" w:line="480" w:lineRule="auto"/>
        <w:jc w:val="both"/>
        <w:rPr>
          <w:rFonts w:ascii="Times New Roman" w:hAnsi="Times New Roman" w:cs="Times New Roman"/>
          <w:b w:val="0"/>
          <w:color w:val="auto"/>
        </w:rPr>
      </w:pPr>
      <w:r w:rsidRPr="002431EA">
        <w:rPr>
          <w:rStyle w:val="Emphasis"/>
          <w:rFonts w:ascii="Times New Roman" w:hAnsi="Times New Roman" w:cs="Times New Roman"/>
          <w:b w:val="0"/>
          <w:i w:val="0"/>
          <w:color w:val="auto"/>
          <w:sz w:val="24"/>
          <w:szCs w:val="24"/>
        </w:rPr>
        <w:t xml:space="preserve">Showing the </w:t>
      </w:r>
      <w:r w:rsidRPr="002431EA">
        <w:rPr>
          <w:rFonts w:ascii="Times New Roman" w:hAnsi="Times New Roman" w:cs="Times New Roman"/>
          <w:b w:val="0"/>
          <w:color w:val="auto"/>
        </w:rPr>
        <w:t>r</w:t>
      </w:r>
      <w:r w:rsidR="008E1C6F" w:rsidRPr="002431EA">
        <w:rPr>
          <w:rFonts w:ascii="Times New Roman" w:hAnsi="Times New Roman" w:cs="Times New Roman"/>
          <w:b w:val="0"/>
          <w:color w:val="auto"/>
        </w:rPr>
        <w:t>esults of models describing the relationships between soil respiration (SR) and soil temperature (</w:t>
      </w:r>
      <w:proofErr w:type="spellStart"/>
      <w:r w:rsidR="008E1C6F" w:rsidRPr="002431EA">
        <w:rPr>
          <w:rFonts w:ascii="Times New Roman" w:hAnsi="Times New Roman" w:cs="Times New Roman"/>
          <w:b w:val="0"/>
          <w:color w:val="auto"/>
        </w:rPr>
        <w:t>T</w:t>
      </w:r>
      <w:r w:rsidR="008E1C6F" w:rsidRPr="002431EA">
        <w:rPr>
          <w:rFonts w:ascii="Times New Roman" w:hAnsi="Times New Roman" w:cs="Times New Roman"/>
          <w:b w:val="0"/>
          <w:color w:val="auto"/>
          <w:vertAlign w:val="subscript"/>
        </w:rPr>
        <w:t>Soil</w:t>
      </w:r>
      <w:proofErr w:type="spellEnd"/>
      <w:r w:rsidR="008E1C6F" w:rsidRPr="002431EA">
        <w:rPr>
          <w:rFonts w:ascii="Times New Roman" w:hAnsi="Times New Roman" w:cs="Times New Roman"/>
          <w:b w:val="0"/>
          <w:color w:val="auto"/>
        </w:rPr>
        <w:t xml:space="preserve">) and water content (SWC) </w:t>
      </w:r>
      <w:r w:rsidR="0076265E" w:rsidRPr="002431EA">
        <w:rPr>
          <w:rFonts w:ascii="Times New Roman" w:hAnsi="Times New Roman" w:cs="Times New Roman"/>
          <w:b w:val="0"/>
          <w:color w:val="auto"/>
        </w:rPr>
        <w:t>in different litter manipulation treatments</w:t>
      </w:r>
      <w:r w:rsidR="0076265E" w:rsidRPr="002431EA" w:rsidDel="0076265E">
        <w:rPr>
          <w:rFonts w:ascii="Times New Roman" w:hAnsi="Times New Roman" w:cs="Times New Roman"/>
          <w:b w:val="0"/>
          <w:color w:val="auto"/>
        </w:rPr>
        <w:t xml:space="preserve"> </w:t>
      </w:r>
      <w:r w:rsidR="0076265E" w:rsidRPr="002431EA">
        <w:rPr>
          <w:rFonts w:ascii="Times New Roman" w:hAnsi="Times New Roman" w:cs="Times New Roman"/>
          <w:b w:val="0"/>
          <w:color w:val="auto"/>
        </w:rPr>
        <w:t>at</w:t>
      </w:r>
      <w:r w:rsidR="008E1C6F" w:rsidRPr="002431EA">
        <w:rPr>
          <w:rFonts w:ascii="Times New Roman" w:hAnsi="Times New Roman" w:cs="Times New Roman"/>
          <w:b w:val="0"/>
          <w:color w:val="auto"/>
        </w:rPr>
        <w:t xml:space="preserve"> </w:t>
      </w:r>
      <w:proofErr w:type="spellStart"/>
      <w:r w:rsidR="008E1C6F" w:rsidRPr="002431EA">
        <w:rPr>
          <w:rFonts w:ascii="Times New Roman" w:hAnsi="Times New Roman" w:cs="Times New Roman"/>
          <w:b w:val="0"/>
          <w:color w:val="auto"/>
        </w:rPr>
        <w:t>Wytham</w:t>
      </w:r>
      <w:proofErr w:type="spellEnd"/>
      <w:r w:rsidR="008E1C6F" w:rsidRPr="002431EA">
        <w:rPr>
          <w:rFonts w:ascii="Times New Roman" w:hAnsi="Times New Roman" w:cs="Times New Roman"/>
          <w:b w:val="0"/>
          <w:color w:val="auto"/>
        </w:rPr>
        <w:t xml:space="preserve"> Woods and </w:t>
      </w:r>
      <w:proofErr w:type="spellStart"/>
      <w:r w:rsidR="008E1C6F" w:rsidRPr="002431EA">
        <w:rPr>
          <w:rFonts w:ascii="Times New Roman" w:hAnsi="Times New Roman" w:cs="Times New Roman"/>
          <w:b w:val="0"/>
          <w:color w:val="auto"/>
        </w:rPr>
        <w:t>Gigante</w:t>
      </w:r>
      <w:proofErr w:type="spellEnd"/>
      <w:r w:rsidR="008E1C6F" w:rsidRPr="002431EA">
        <w:rPr>
          <w:rFonts w:ascii="Times New Roman" w:hAnsi="Times New Roman" w:cs="Times New Roman"/>
          <w:b w:val="0"/>
          <w:color w:val="auto"/>
        </w:rPr>
        <w:t xml:space="preserve"> Forest from December 2013 to November 2016</w:t>
      </w:r>
      <w:r w:rsidR="0076265E" w:rsidRPr="002431EA">
        <w:rPr>
          <w:rFonts w:ascii="Times New Roman" w:hAnsi="Times New Roman" w:cs="Times New Roman"/>
          <w:b w:val="0"/>
          <w:color w:val="auto"/>
        </w:rPr>
        <w:t>, where</w:t>
      </w:r>
      <w:r w:rsidR="008E1C6F" w:rsidRPr="002431EA">
        <w:rPr>
          <w:rFonts w:ascii="Times New Roman" w:hAnsi="Times New Roman" w:cs="Times New Roman"/>
          <w:b w:val="0"/>
          <w:color w:val="auto"/>
        </w:rPr>
        <w:t xml:space="preserve"> L-</w:t>
      </w:r>
      <w:r w:rsidR="0076265E" w:rsidRPr="002431EA">
        <w:rPr>
          <w:rFonts w:ascii="Times New Roman" w:hAnsi="Times New Roman" w:cs="Times New Roman"/>
          <w:b w:val="0"/>
          <w:color w:val="auto"/>
        </w:rPr>
        <w:t xml:space="preserve"> is</w:t>
      </w:r>
      <w:r w:rsidR="008E1C6F" w:rsidRPr="002431EA">
        <w:rPr>
          <w:rFonts w:ascii="Times New Roman" w:hAnsi="Times New Roman" w:cs="Times New Roman"/>
          <w:b w:val="0"/>
          <w:color w:val="auto"/>
        </w:rPr>
        <w:t xml:space="preserve"> litter </w:t>
      </w:r>
      <w:r w:rsidRPr="002431EA">
        <w:rPr>
          <w:rFonts w:ascii="Times New Roman" w:hAnsi="Times New Roman" w:cs="Times New Roman"/>
          <w:b w:val="0"/>
          <w:color w:val="auto"/>
        </w:rPr>
        <w:t>removal</w:t>
      </w:r>
      <w:r w:rsidR="008E1C6F" w:rsidRPr="002431EA">
        <w:rPr>
          <w:rFonts w:ascii="Times New Roman" w:hAnsi="Times New Roman" w:cs="Times New Roman"/>
          <w:b w:val="0"/>
          <w:color w:val="auto"/>
        </w:rPr>
        <w:t>; CT</w:t>
      </w:r>
      <w:r w:rsidR="0076265E" w:rsidRPr="002431EA">
        <w:rPr>
          <w:rFonts w:ascii="Times New Roman" w:hAnsi="Times New Roman" w:cs="Times New Roman"/>
          <w:b w:val="0"/>
          <w:color w:val="auto"/>
        </w:rPr>
        <w:t xml:space="preserve"> is</w:t>
      </w:r>
      <w:r w:rsidR="008E1C6F" w:rsidRPr="002431EA">
        <w:rPr>
          <w:rFonts w:ascii="Times New Roman" w:hAnsi="Times New Roman" w:cs="Times New Roman"/>
          <w:b w:val="0"/>
          <w:color w:val="auto"/>
        </w:rPr>
        <w:t xml:space="preserve"> control; and L+</w:t>
      </w:r>
      <w:r w:rsidR="0076265E" w:rsidRPr="002431EA">
        <w:rPr>
          <w:rFonts w:ascii="Times New Roman" w:hAnsi="Times New Roman" w:cs="Times New Roman"/>
          <w:b w:val="0"/>
          <w:color w:val="auto"/>
        </w:rPr>
        <w:t xml:space="preserve"> is</w:t>
      </w:r>
      <w:r w:rsidR="008E1C6F" w:rsidRPr="002431EA">
        <w:rPr>
          <w:rFonts w:ascii="Times New Roman" w:hAnsi="Times New Roman" w:cs="Times New Roman"/>
          <w:b w:val="0"/>
          <w:color w:val="auto"/>
        </w:rPr>
        <w:t xml:space="preserve"> litter addition (</w:t>
      </w:r>
      <w:r w:rsidR="008E1C6F" w:rsidRPr="002431EA">
        <w:rPr>
          <w:rFonts w:ascii="Times New Roman" w:hAnsi="Times New Roman" w:cs="Times New Roman"/>
          <w:b w:val="0"/>
          <w:i/>
          <w:color w:val="auto"/>
        </w:rPr>
        <w:t>n</w:t>
      </w:r>
      <w:r w:rsidR="008E1C6F" w:rsidRPr="002431EA">
        <w:rPr>
          <w:rFonts w:ascii="Times New Roman" w:hAnsi="Times New Roman" w:cs="Times New Roman"/>
          <w:b w:val="0"/>
          <w:color w:val="auto"/>
        </w:rPr>
        <w:t xml:space="preserve"> = 35).</w:t>
      </w:r>
      <w:r w:rsidR="00363D00" w:rsidRPr="002431EA">
        <w:rPr>
          <w:rFonts w:ascii="Times New Roman" w:hAnsi="Times New Roman" w:cs="Times New Roman"/>
          <w:b w:val="0"/>
          <w:color w:val="auto"/>
        </w:rPr>
        <w:t xml:space="preserve"> Since soil temperature </w:t>
      </w:r>
      <w:r w:rsidR="0076265E" w:rsidRPr="002431EA">
        <w:rPr>
          <w:rFonts w:ascii="Times New Roman" w:hAnsi="Times New Roman" w:cs="Times New Roman"/>
          <w:b w:val="0"/>
          <w:color w:val="auto"/>
        </w:rPr>
        <w:t xml:space="preserve">at </w:t>
      </w:r>
      <w:proofErr w:type="spellStart"/>
      <w:r w:rsidR="0076265E" w:rsidRPr="002431EA">
        <w:rPr>
          <w:rFonts w:ascii="Times New Roman" w:hAnsi="Times New Roman" w:cs="Times New Roman"/>
          <w:b w:val="0"/>
          <w:color w:val="auto"/>
        </w:rPr>
        <w:t>Gigante</w:t>
      </w:r>
      <w:proofErr w:type="spellEnd"/>
      <w:r w:rsidR="0076265E" w:rsidRPr="002431EA">
        <w:rPr>
          <w:rFonts w:ascii="Times New Roman" w:hAnsi="Times New Roman" w:cs="Times New Roman"/>
          <w:b w:val="0"/>
          <w:color w:val="auto"/>
        </w:rPr>
        <w:t xml:space="preserve"> Forest </w:t>
      </w:r>
      <w:r w:rsidR="00363D00" w:rsidRPr="002431EA">
        <w:rPr>
          <w:rFonts w:ascii="Times New Roman" w:hAnsi="Times New Roman" w:cs="Times New Roman"/>
          <w:b w:val="0"/>
          <w:color w:val="auto"/>
        </w:rPr>
        <w:t xml:space="preserve">only </w:t>
      </w:r>
      <w:r w:rsidR="0076265E" w:rsidRPr="002431EA">
        <w:rPr>
          <w:rFonts w:ascii="Times New Roman" w:hAnsi="Times New Roman" w:cs="Times New Roman"/>
          <w:b w:val="0"/>
          <w:color w:val="auto"/>
        </w:rPr>
        <w:t>varied by</w:t>
      </w:r>
      <w:r w:rsidR="00363D00" w:rsidRPr="002431EA">
        <w:rPr>
          <w:rFonts w:ascii="Times New Roman" w:hAnsi="Times New Roman" w:cs="Times New Roman"/>
          <w:b w:val="0"/>
          <w:color w:val="auto"/>
        </w:rPr>
        <w:t xml:space="preserve"> </w:t>
      </w:r>
      <w:r w:rsidR="0076265E" w:rsidRPr="002431EA">
        <w:rPr>
          <w:rFonts w:ascii="Times New Roman" w:hAnsi="Times New Roman" w:cs="Times New Roman"/>
          <w:b w:val="0"/>
          <w:i/>
          <w:color w:val="auto"/>
        </w:rPr>
        <w:t>c</w:t>
      </w:r>
      <w:r w:rsidR="0076265E" w:rsidRPr="002431EA">
        <w:rPr>
          <w:rFonts w:ascii="Times New Roman" w:hAnsi="Times New Roman" w:cs="Times New Roman"/>
          <w:b w:val="0"/>
          <w:color w:val="auto"/>
        </w:rPr>
        <w:t xml:space="preserve">. </w:t>
      </w:r>
      <w:r w:rsidR="00363D00" w:rsidRPr="002431EA">
        <w:rPr>
          <w:rFonts w:ascii="Times New Roman" w:hAnsi="Times New Roman" w:cs="Times New Roman"/>
          <w:b w:val="0"/>
          <w:color w:val="auto"/>
        </w:rPr>
        <w:t xml:space="preserve">5°C throughout the year, </w:t>
      </w:r>
      <w:r w:rsidR="0076265E" w:rsidRPr="002431EA">
        <w:rPr>
          <w:rFonts w:ascii="Times New Roman" w:hAnsi="Times New Roman" w:cs="Times New Roman"/>
          <w:b w:val="0"/>
          <w:color w:val="auto"/>
        </w:rPr>
        <w:t xml:space="preserve">there was no relationship between soil respiration and soil temperature and </w:t>
      </w:r>
      <w:r w:rsidR="00363D00" w:rsidRPr="002431EA">
        <w:rPr>
          <w:rFonts w:ascii="Times New Roman" w:hAnsi="Times New Roman" w:cs="Times New Roman"/>
          <w:b w:val="0"/>
          <w:color w:val="auto"/>
        </w:rPr>
        <w:t>it was not possible to determine a Q</w:t>
      </w:r>
      <w:r w:rsidR="00363D00" w:rsidRPr="002431EA">
        <w:rPr>
          <w:rFonts w:ascii="Times New Roman" w:hAnsi="Times New Roman" w:cs="Times New Roman"/>
          <w:b w:val="0"/>
          <w:color w:val="auto"/>
          <w:vertAlign w:val="subscript"/>
        </w:rPr>
        <w:t>10</w:t>
      </w:r>
      <w:r w:rsidR="00363D00" w:rsidRPr="002431EA">
        <w:rPr>
          <w:rFonts w:ascii="Times New Roman" w:hAnsi="Times New Roman" w:cs="Times New Roman"/>
          <w:b w:val="0"/>
          <w:color w:val="auto"/>
        </w:rPr>
        <w:t xml:space="preserve"> value</w:t>
      </w:r>
      <w:r w:rsidR="0076265E" w:rsidRPr="002431EA">
        <w:rPr>
          <w:rFonts w:ascii="Times New Roman" w:hAnsi="Times New Roman" w:cs="Times New Roman"/>
          <w:b w:val="0"/>
          <w:color w:val="auto"/>
        </w:rPr>
        <w:t xml:space="preserve"> for the site</w:t>
      </w:r>
      <w:r w:rsidR="00363D00" w:rsidRPr="002431EA">
        <w:rPr>
          <w:rFonts w:ascii="Times New Roman" w:hAnsi="Times New Roman" w:cs="Times New Roman"/>
          <w:b w:val="0"/>
          <w:color w:val="auto"/>
        </w:rPr>
        <w:t xml:space="preserve">. </w:t>
      </w:r>
    </w:p>
    <w:p w14:paraId="119DE01A" w14:textId="77777777" w:rsidR="00C80560" w:rsidRPr="002431EA" w:rsidRDefault="00C80560" w:rsidP="00C80560"/>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5"/>
        <w:gridCol w:w="947"/>
        <w:gridCol w:w="309"/>
        <w:gridCol w:w="699"/>
        <w:gridCol w:w="329"/>
        <w:gridCol w:w="1028"/>
        <w:gridCol w:w="1028"/>
        <w:gridCol w:w="1007"/>
        <w:gridCol w:w="1028"/>
        <w:gridCol w:w="987"/>
        <w:gridCol w:w="915"/>
      </w:tblGrid>
      <w:tr w:rsidR="002431EA" w:rsidRPr="002431EA" w14:paraId="746D82ED" w14:textId="77777777" w:rsidTr="008E1C6F">
        <w:trPr>
          <w:trHeight w:val="258"/>
        </w:trPr>
        <w:tc>
          <w:tcPr>
            <w:tcW w:w="2221" w:type="dxa"/>
            <w:gridSpan w:val="3"/>
            <w:vMerge w:val="restart"/>
            <w:tcBorders>
              <w:top w:val="nil"/>
              <w:left w:val="nil"/>
              <w:bottom w:val="single" w:sz="2" w:space="0" w:color="auto"/>
              <w:right w:val="nil"/>
            </w:tcBorders>
            <w:vAlign w:val="bottom"/>
            <w:hideMark/>
          </w:tcPr>
          <w:p w14:paraId="535EA186" w14:textId="77777777" w:rsidR="008E1C6F" w:rsidRPr="002431EA" w:rsidRDefault="008E1C6F">
            <w:pPr>
              <w:spacing w:line="480" w:lineRule="auto"/>
              <w:jc w:val="both"/>
              <w:rPr>
                <w:i/>
              </w:rPr>
            </w:pPr>
            <w:proofErr w:type="spellStart"/>
            <w:r w:rsidRPr="002431EA">
              <w:rPr>
                <w:i/>
              </w:rPr>
              <w:t>Wytham</w:t>
            </w:r>
            <w:proofErr w:type="spellEnd"/>
            <w:r w:rsidRPr="002431EA">
              <w:rPr>
                <w:i/>
              </w:rPr>
              <w:t xml:space="preserve"> Woods</w:t>
            </w:r>
          </w:p>
        </w:tc>
        <w:tc>
          <w:tcPr>
            <w:tcW w:w="1028" w:type="dxa"/>
            <w:gridSpan w:val="2"/>
            <w:tcBorders>
              <w:top w:val="single" w:sz="12" w:space="0" w:color="auto"/>
              <w:left w:val="nil"/>
              <w:bottom w:val="nil"/>
              <w:right w:val="nil"/>
            </w:tcBorders>
            <w:hideMark/>
          </w:tcPr>
          <w:p w14:paraId="70676705" w14:textId="77777777" w:rsidR="008E1C6F" w:rsidRPr="002431EA" w:rsidRDefault="008E1C6F">
            <w:pPr>
              <w:spacing w:line="480" w:lineRule="auto"/>
              <w:jc w:val="both"/>
            </w:pPr>
            <w:r w:rsidRPr="002431EA">
              <w:t>a</w:t>
            </w:r>
          </w:p>
        </w:tc>
        <w:tc>
          <w:tcPr>
            <w:tcW w:w="1028" w:type="dxa"/>
            <w:tcBorders>
              <w:top w:val="single" w:sz="12" w:space="0" w:color="auto"/>
              <w:left w:val="nil"/>
              <w:bottom w:val="nil"/>
              <w:right w:val="nil"/>
            </w:tcBorders>
            <w:hideMark/>
          </w:tcPr>
          <w:p w14:paraId="49E826BF" w14:textId="77777777" w:rsidR="008E1C6F" w:rsidRPr="002431EA" w:rsidRDefault="008E1C6F">
            <w:pPr>
              <w:spacing w:line="480" w:lineRule="auto"/>
              <w:jc w:val="both"/>
            </w:pPr>
            <w:r w:rsidRPr="002431EA">
              <w:t>b</w:t>
            </w:r>
          </w:p>
        </w:tc>
        <w:tc>
          <w:tcPr>
            <w:tcW w:w="1028" w:type="dxa"/>
            <w:tcBorders>
              <w:top w:val="single" w:sz="12" w:space="0" w:color="auto"/>
              <w:left w:val="nil"/>
              <w:bottom w:val="nil"/>
              <w:right w:val="nil"/>
            </w:tcBorders>
            <w:hideMark/>
          </w:tcPr>
          <w:p w14:paraId="6A2357DC" w14:textId="77777777" w:rsidR="008E1C6F" w:rsidRPr="002431EA" w:rsidRDefault="008E1C6F">
            <w:pPr>
              <w:spacing w:line="480" w:lineRule="auto"/>
              <w:jc w:val="both"/>
            </w:pPr>
            <w:r w:rsidRPr="002431EA">
              <w:t>c</w:t>
            </w:r>
          </w:p>
        </w:tc>
        <w:tc>
          <w:tcPr>
            <w:tcW w:w="1007" w:type="dxa"/>
            <w:tcBorders>
              <w:top w:val="single" w:sz="12" w:space="0" w:color="auto"/>
              <w:left w:val="nil"/>
              <w:bottom w:val="single" w:sz="2" w:space="0" w:color="auto"/>
              <w:right w:val="nil"/>
            </w:tcBorders>
            <w:vAlign w:val="center"/>
            <w:hideMark/>
          </w:tcPr>
          <w:p w14:paraId="68EE7108" w14:textId="77777777" w:rsidR="008E1C6F" w:rsidRPr="002431EA" w:rsidRDefault="008E1C6F">
            <w:pPr>
              <w:spacing w:line="480" w:lineRule="auto"/>
              <w:jc w:val="both"/>
            </w:pPr>
            <w:r w:rsidRPr="002431EA">
              <w:t>F</w:t>
            </w:r>
          </w:p>
        </w:tc>
        <w:tc>
          <w:tcPr>
            <w:tcW w:w="1028" w:type="dxa"/>
            <w:tcBorders>
              <w:top w:val="single" w:sz="12" w:space="0" w:color="auto"/>
              <w:left w:val="nil"/>
              <w:bottom w:val="single" w:sz="2" w:space="0" w:color="auto"/>
              <w:right w:val="nil"/>
            </w:tcBorders>
            <w:vAlign w:val="center"/>
            <w:hideMark/>
          </w:tcPr>
          <w:p w14:paraId="1E731F24" w14:textId="77777777" w:rsidR="008E1C6F" w:rsidRPr="002431EA" w:rsidRDefault="008E1C6F">
            <w:pPr>
              <w:spacing w:line="480" w:lineRule="auto"/>
              <w:jc w:val="both"/>
              <w:rPr>
                <w:i/>
              </w:rPr>
            </w:pPr>
            <w:r w:rsidRPr="002431EA">
              <w:rPr>
                <w:i/>
              </w:rPr>
              <w:t>p</w:t>
            </w:r>
          </w:p>
        </w:tc>
        <w:tc>
          <w:tcPr>
            <w:tcW w:w="987" w:type="dxa"/>
            <w:tcBorders>
              <w:top w:val="single" w:sz="12" w:space="0" w:color="auto"/>
              <w:left w:val="nil"/>
              <w:bottom w:val="single" w:sz="2" w:space="0" w:color="auto"/>
              <w:right w:val="nil"/>
            </w:tcBorders>
            <w:hideMark/>
          </w:tcPr>
          <w:p w14:paraId="417E7CBF" w14:textId="77777777" w:rsidR="008E1C6F" w:rsidRPr="002431EA" w:rsidRDefault="008E1C6F">
            <w:pPr>
              <w:spacing w:line="480" w:lineRule="auto"/>
              <w:jc w:val="both"/>
            </w:pPr>
            <w:r w:rsidRPr="002431EA">
              <w:t>Q</w:t>
            </w:r>
            <w:r w:rsidRPr="002431EA">
              <w:rPr>
                <w:vertAlign w:val="subscript"/>
              </w:rPr>
              <w:t>10</w:t>
            </w:r>
          </w:p>
        </w:tc>
        <w:tc>
          <w:tcPr>
            <w:tcW w:w="915" w:type="dxa"/>
            <w:tcBorders>
              <w:top w:val="single" w:sz="12" w:space="0" w:color="auto"/>
              <w:left w:val="nil"/>
              <w:bottom w:val="single" w:sz="2" w:space="0" w:color="auto"/>
              <w:right w:val="nil"/>
            </w:tcBorders>
            <w:hideMark/>
          </w:tcPr>
          <w:p w14:paraId="2C848EF8" w14:textId="77777777" w:rsidR="008E1C6F" w:rsidRPr="002431EA" w:rsidRDefault="008E1C6F">
            <w:pPr>
              <w:spacing w:line="480" w:lineRule="auto"/>
              <w:jc w:val="both"/>
            </w:pPr>
            <w:r w:rsidRPr="002431EA">
              <w:t>R</w:t>
            </w:r>
            <w:r w:rsidRPr="002431EA">
              <w:rPr>
                <w:vertAlign w:val="superscript"/>
              </w:rPr>
              <w:t>2</w:t>
            </w:r>
          </w:p>
        </w:tc>
      </w:tr>
      <w:tr w:rsidR="002431EA" w:rsidRPr="002431EA" w14:paraId="2D06DD59" w14:textId="77777777" w:rsidTr="008E1C6F">
        <w:trPr>
          <w:trHeight w:val="258"/>
        </w:trPr>
        <w:tc>
          <w:tcPr>
            <w:tcW w:w="0" w:type="auto"/>
            <w:gridSpan w:val="3"/>
            <w:vMerge/>
            <w:tcBorders>
              <w:top w:val="nil"/>
              <w:left w:val="nil"/>
              <w:bottom w:val="single" w:sz="2" w:space="0" w:color="auto"/>
              <w:right w:val="nil"/>
            </w:tcBorders>
            <w:vAlign w:val="center"/>
            <w:hideMark/>
          </w:tcPr>
          <w:p w14:paraId="2844BF33" w14:textId="77777777" w:rsidR="008E1C6F" w:rsidRPr="002431EA" w:rsidRDefault="008E1C6F">
            <w:pPr>
              <w:rPr>
                <w:i/>
              </w:rPr>
            </w:pPr>
          </w:p>
        </w:tc>
        <w:tc>
          <w:tcPr>
            <w:tcW w:w="1028" w:type="dxa"/>
            <w:gridSpan w:val="2"/>
            <w:tcBorders>
              <w:top w:val="nil"/>
              <w:left w:val="nil"/>
              <w:bottom w:val="single" w:sz="2" w:space="0" w:color="auto"/>
              <w:right w:val="nil"/>
            </w:tcBorders>
          </w:tcPr>
          <w:p w14:paraId="7067E02A" w14:textId="77777777" w:rsidR="008E1C6F" w:rsidRPr="002431EA" w:rsidRDefault="008E1C6F">
            <w:pPr>
              <w:spacing w:line="480" w:lineRule="auto"/>
              <w:jc w:val="both"/>
            </w:pPr>
          </w:p>
        </w:tc>
        <w:tc>
          <w:tcPr>
            <w:tcW w:w="1028" w:type="dxa"/>
            <w:tcBorders>
              <w:top w:val="nil"/>
              <w:left w:val="nil"/>
              <w:bottom w:val="single" w:sz="2" w:space="0" w:color="auto"/>
              <w:right w:val="nil"/>
            </w:tcBorders>
          </w:tcPr>
          <w:p w14:paraId="5C0FA6E3" w14:textId="77777777" w:rsidR="008E1C6F" w:rsidRPr="002431EA" w:rsidRDefault="008E1C6F">
            <w:pPr>
              <w:spacing w:line="480" w:lineRule="auto"/>
              <w:jc w:val="both"/>
            </w:pPr>
          </w:p>
        </w:tc>
        <w:tc>
          <w:tcPr>
            <w:tcW w:w="1028" w:type="dxa"/>
            <w:tcBorders>
              <w:top w:val="nil"/>
              <w:left w:val="nil"/>
              <w:bottom w:val="single" w:sz="2" w:space="0" w:color="auto"/>
              <w:right w:val="nil"/>
            </w:tcBorders>
          </w:tcPr>
          <w:p w14:paraId="5F82476D" w14:textId="77777777" w:rsidR="008E1C6F" w:rsidRPr="002431EA" w:rsidRDefault="008E1C6F">
            <w:pPr>
              <w:spacing w:line="480" w:lineRule="auto"/>
              <w:jc w:val="both"/>
            </w:pPr>
          </w:p>
        </w:tc>
        <w:tc>
          <w:tcPr>
            <w:tcW w:w="1007" w:type="dxa"/>
            <w:tcBorders>
              <w:top w:val="single" w:sz="12" w:space="0" w:color="auto"/>
              <w:left w:val="nil"/>
              <w:bottom w:val="single" w:sz="2" w:space="0" w:color="auto"/>
              <w:right w:val="nil"/>
            </w:tcBorders>
            <w:vAlign w:val="center"/>
          </w:tcPr>
          <w:p w14:paraId="23FB0F32" w14:textId="77777777" w:rsidR="008E1C6F" w:rsidRPr="002431EA" w:rsidRDefault="008E1C6F">
            <w:pPr>
              <w:spacing w:line="480" w:lineRule="auto"/>
              <w:jc w:val="both"/>
            </w:pPr>
          </w:p>
        </w:tc>
        <w:tc>
          <w:tcPr>
            <w:tcW w:w="1028" w:type="dxa"/>
            <w:tcBorders>
              <w:top w:val="single" w:sz="12" w:space="0" w:color="auto"/>
              <w:left w:val="nil"/>
              <w:bottom w:val="single" w:sz="2" w:space="0" w:color="auto"/>
              <w:right w:val="nil"/>
            </w:tcBorders>
            <w:vAlign w:val="center"/>
          </w:tcPr>
          <w:p w14:paraId="7182A889" w14:textId="77777777" w:rsidR="008E1C6F" w:rsidRPr="002431EA" w:rsidRDefault="008E1C6F">
            <w:pPr>
              <w:spacing w:line="480" w:lineRule="auto"/>
              <w:jc w:val="both"/>
            </w:pPr>
          </w:p>
        </w:tc>
        <w:tc>
          <w:tcPr>
            <w:tcW w:w="987" w:type="dxa"/>
            <w:tcBorders>
              <w:top w:val="single" w:sz="12" w:space="0" w:color="auto"/>
              <w:left w:val="nil"/>
              <w:bottom w:val="single" w:sz="2" w:space="0" w:color="auto"/>
              <w:right w:val="nil"/>
            </w:tcBorders>
          </w:tcPr>
          <w:p w14:paraId="3C887287" w14:textId="77777777" w:rsidR="008E1C6F" w:rsidRPr="002431EA" w:rsidRDefault="008E1C6F">
            <w:pPr>
              <w:spacing w:line="480" w:lineRule="auto"/>
              <w:jc w:val="both"/>
            </w:pPr>
          </w:p>
        </w:tc>
        <w:tc>
          <w:tcPr>
            <w:tcW w:w="915" w:type="dxa"/>
            <w:tcBorders>
              <w:top w:val="single" w:sz="12" w:space="0" w:color="auto"/>
              <w:left w:val="nil"/>
              <w:bottom w:val="single" w:sz="2" w:space="0" w:color="auto"/>
              <w:right w:val="nil"/>
            </w:tcBorders>
          </w:tcPr>
          <w:p w14:paraId="599E67F4" w14:textId="77777777" w:rsidR="008E1C6F" w:rsidRPr="002431EA" w:rsidRDefault="008E1C6F">
            <w:pPr>
              <w:spacing w:line="480" w:lineRule="auto"/>
              <w:jc w:val="both"/>
            </w:pPr>
          </w:p>
        </w:tc>
      </w:tr>
      <w:tr w:rsidR="002431EA" w:rsidRPr="002431EA" w14:paraId="075BA17B" w14:textId="77777777" w:rsidTr="008E1C6F">
        <w:tc>
          <w:tcPr>
            <w:tcW w:w="965" w:type="dxa"/>
            <w:tcBorders>
              <w:top w:val="single" w:sz="2" w:space="0" w:color="auto"/>
              <w:left w:val="nil"/>
              <w:bottom w:val="nil"/>
              <w:right w:val="nil"/>
            </w:tcBorders>
          </w:tcPr>
          <w:p w14:paraId="7B6673C6" w14:textId="77777777" w:rsidR="008E1C6F" w:rsidRPr="002431EA" w:rsidRDefault="008E1C6F">
            <w:pPr>
              <w:spacing w:line="480" w:lineRule="auto"/>
              <w:jc w:val="both"/>
            </w:pPr>
          </w:p>
        </w:tc>
        <w:tc>
          <w:tcPr>
            <w:tcW w:w="947" w:type="dxa"/>
            <w:tcBorders>
              <w:top w:val="single" w:sz="2" w:space="0" w:color="auto"/>
              <w:left w:val="nil"/>
              <w:bottom w:val="nil"/>
              <w:right w:val="nil"/>
            </w:tcBorders>
          </w:tcPr>
          <w:p w14:paraId="247467F8" w14:textId="77777777" w:rsidR="008E1C6F" w:rsidRPr="002431EA" w:rsidRDefault="008E1C6F">
            <w:pPr>
              <w:spacing w:line="480" w:lineRule="auto"/>
              <w:jc w:val="both"/>
            </w:pPr>
          </w:p>
        </w:tc>
        <w:tc>
          <w:tcPr>
            <w:tcW w:w="1008" w:type="dxa"/>
            <w:gridSpan w:val="2"/>
            <w:tcBorders>
              <w:top w:val="single" w:sz="2" w:space="0" w:color="auto"/>
              <w:left w:val="nil"/>
              <w:bottom w:val="nil"/>
              <w:right w:val="nil"/>
            </w:tcBorders>
          </w:tcPr>
          <w:p w14:paraId="20C5644C" w14:textId="77777777" w:rsidR="008E1C6F" w:rsidRPr="002431EA" w:rsidRDefault="008E1C6F">
            <w:pPr>
              <w:spacing w:line="480" w:lineRule="auto"/>
              <w:jc w:val="both"/>
            </w:pPr>
          </w:p>
        </w:tc>
        <w:tc>
          <w:tcPr>
            <w:tcW w:w="5407" w:type="dxa"/>
            <w:gridSpan w:val="6"/>
            <w:tcBorders>
              <w:top w:val="single" w:sz="2" w:space="0" w:color="auto"/>
              <w:left w:val="nil"/>
              <w:bottom w:val="nil"/>
              <w:right w:val="nil"/>
            </w:tcBorders>
            <w:vAlign w:val="center"/>
            <w:hideMark/>
          </w:tcPr>
          <w:p w14:paraId="4FA56ADC" w14:textId="77777777" w:rsidR="008E1C6F" w:rsidRPr="002431EA" w:rsidRDefault="008E1C6F">
            <w:pPr>
              <w:spacing w:line="480" w:lineRule="auto"/>
              <w:jc w:val="both"/>
            </w:pPr>
            <w:r w:rsidRPr="002431EA">
              <w:t xml:space="preserve">SR </w:t>
            </w:r>
            <w:r w:rsidRPr="002431EA">
              <w:rPr>
                <w:i/>
              </w:rPr>
              <w:t>vs.</w:t>
            </w:r>
            <w:r w:rsidRPr="002431EA">
              <w:t xml:space="preserve"> </w:t>
            </w:r>
            <w:proofErr w:type="spellStart"/>
            <w:r w:rsidRPr="002431EA">
              <w:t>T</w:t>
            </w:r>
            <w:r w:rsidRPr="002431EA">
              <w:rPr>
                <w:vertAlign w:val="subscript"/>
              </w:rPr>
              <w:t>Soil</w:t>
            </w:r>
            <w:proofErr w:type="spellEnd"/>
            <w:r w:rsidRPr="002431EA">
              <w:t xml:space="preserve">; </w:t>
            </w:r>
            <m:oMath>
              <m:r>
                <w:rPr>
                  <w:rFonts w:ascii="Cambria Math" w:hAnsi="Cambria Math"/>
                  <w:lang w:val="fr-FR"/>
                </w:rPr>
                <m:t>SR</m:t>
              </m:r>
              <m:r>
                <w:rPr>
                  <w:rFonts w:ascii="Cambria Math" w:hAnsi="Cambria Math"/>
                </w:rPr>
                <m:t>=</m:t>
              </m:r>
              <m:r>
                <w:rPr>
                  <w:rFonts w:ascii="Cambria Math" w:hAnsi="Cambria Math"/>
                  <w:lang w:val="fr-FR"/>
                </w:rPr>
                <m:t>a</m:t>
              </m:r>
              <m:sSup>
                <m:sSupPr>
                  <m:ctrlPr>
                    <w:rPr>
                      <w:rFonts w:ascii="Cambria Math" w:hAnsi="Cambria Math"/>
                      <w:i/>
                      <w:lang w:val="fr-FR"/>
                    </w:rPr>
                  </m:ctrlPr>
                </m:sSupPr>
                <m:e>
                  <m:r>
                    <w:rPr>
                      <w:rFonts w:ascii="Cambria Math" w:hAnsi="Cambria Math"/>
                      <w:lang w:val="fr-FR"/>
                    </w:rPr>
                    <m:t>e</m:t>
                  </m:r>
                </m:e>
                <m:sup>
                  <m:r>
                    <w:rPr>
                      <w:rFonts w:ascii="Cambria Math" w:hAnsi="Cambria Math"/>
                    </w:rPr>
                    <m:t>(</m:t>
                  </m:r>
                  <m:r>
                    <w:rPr>
                      <w:rFonts w:ascii="Cambria Math" w:hAnsi="Cambria Math"/>
                      <w:lang w:val="fr-FR"/>
                    </w:rPr>
                    <m:t>b</m:t>
                  </m:r>
                  <m:sSub>
                    <m:sSubPr>
                      <m:ctrlPr>
                        <w:rPr>
                          <w:rFonts w:ascii="Cambria Math" w:hAnsi="Cambria Math"/>
                          <w:i/>
                          <w:lang w:val="fr-FR"/>
                        </w:rPr>
                      </m:ctrlPr>
                    </m:sSubPr>
                    <m:e>
                      <m:r>
                        <w:rPr>
                          <w:rFonts w:ascii="Cambria Math" w:hAnsi="Cambria Math"/>
                          <w:lang w:val="fr-FR"/>
                        </w:rPr>
                        <m:t>T</m:t>
                      </m:r>
                    </m:e>
                    <m:sub>
                      <m:r>
                        <w:rPr>
                          <w:rFonts w:ascii="Cambria Math" w:hAnsi="Cambria Math"/>
                          <w:lang w:val="fr-FR"/>
                        </w:rPr>
                        <m:t>Soil</m:t>
                      </m:r>
                    </m:sub>
                  </m:sSub>
                  <m:r>
                    <w:rPr>
                      <w:rFonts w:ascii="Cambria Math" w:hAnsi="Cambria Math"/>
                    </w:rPr>
                    <m:t>)</m:t>
                  </m:r>
                </m:sup>
              </m:sSup>
            </m:oMath>
          </w:p>
        </w:tc>
        <w:tc>
          <w:tcPr>
            <w:tcW w:w="915" w:type="dxa"/>
            <w:tcBorders>
              <w:top w:val="single" w:sz="2" w:space="0" w:color="auto"/>
              <w:left w:val="nil"/>
              <w:bottom w:val="nil"/>
              <w:right w:val="nil"/>
            </w:tcBorders>
          </w:tcPr>
          <w:p w14:paraId="18015D0E" w14:textId="77777777" w:rsidR="008E1C6F" w:rsidRPr="002431EA" w:rsidRDefault="008E1C6F">
            <w:pPr>
              <w:spacing w:line="480" w:lineRule="auto"/>
              <w:jc w:val="both"/>
            </w:pPr>
          </w:p>
        </w:tc>
      </w:tr>
      <w:tr w:rsidR="002431EA" w:rsidRPr="002431EA" w14:paraId="1557DB95" w14:textId="77777777" w:rsidTr="008E1C6F">
        <w:tc>
          <w:tcPr>
            <w:tcW w:w="2221" w:type="dxa"/>
            <w:gridSpan w:val="3"/>
            <w:tcBorders>
              <w:top w:val="nil"/>
              <w:left w:val="nil"/>
              <w:bottom w:val="nil"/>
              <w:right w:val="nil"/>
            </w:tcBorders>
            <w:vAlign w:val="center"/>
            <w:hideMark/>
          </w:tcPr>
          <w:p w14:paraId="614E926B" w14:textId="77777777" w:rsidR="008E1C6F" w:rsidRPr="002431EA" w:rsidRDefault="008E1C6F">
            <w:pPr>
              <w:spacing w:line="480" w:lineRule="auto"/>
              <w:jc w:val="both"/>
            </w:pPr>
            <w:r w:rsidRPr="002431EA">
              <w:t>L-</w:t>
            </w:r>
          </w:p>
        </w:tc>
        <w:tc>
          <w:tcPr>
            <w:tcW w:w="1028" w:type="dxa"/>
            <w:gridSpan w:val="2"/>
            <w:tcBorders>
              <w:top w:val="nil"/>
              <w:left w:val="nil"/>
              <w:bottom w:val="nil"/>
              <w:right w:val="nil"/>
            </w:tcBorders>
            <w:hideMark/>
          </w:tcPr>
          <w:p w14:paraId="1E540F8E" w14:textId="77777777" w:rsidR="008E1C6F" w:rsidRPr="002431EA" w:rsidRDefault="008E1C6F">
            <w:pPr>
              <w:spacing w:line="480" w:lineRule="auto"/>
              <w:jc w:val="both"/>
            </w:pPr>
            <w:r w:rsidRPr="002431EA">
              <w:t>0.6219</w:t>
            </w:r>
          </w:p>
        </w:tc>
        <w:tc>
          <w:tcPr>
            <w:tcW w:w="1028" w:type="dxa"/>
            <w:tcBorders>
              <w:top w:val="nil"/>
              <w:left w:val="nil"/>
              <w:bottom w:val="nil"/>
              <w:right w:val="nil"/>
            </w:tcBorders>
            <w:hideMark/>
          </w:tcPr>
          <w:p w14:paraId="19E577A8" w14:textId="77777777" w:rsidR="008E1C6F" w:rsidRPr="002431EA" w:rsidRDefault="008E1C6F">
            <w:pPr>
              <w:spacing w:line="480" w:lineRule="auto"/>
              <w:jc w:val="both"/>
            </w:pPr>
            <w:r w:rsidRPr="002431EA">
              <w:t>0.1280</w:t>
            </w:r>
          </w:p>
        </w:tc>
        <w:tc>
          <w:tcPr>
            <w:tcW w:w="1028" w:type="dxa"/>
            <w:tcBorders>
              <w:top w:val="nil"/>
              <w:left w:val="nil"/>
              <w:bottom w:val="nil"/>
              <w:right w:val="nil"/>
            </w:tcBorders>
          </w:tcPr>
          <w:p w14:paraId="132C1CEF" w14:textId="77777777" w:rsidR="008E1C6F" w:rsidRPr="002431EA" w:rsidRDefault="008E1C6F">
            <w:pPr>
              <w:spacing w:line="480" w:lineRule="auto"/>
              <w:jc w:val="both"/>
            </w:pPr>
          </w:p>
        </w:tc>
        <w:tc>
          <w:tcPr>
            <w:tcW w:w="1007" w:type="dxa"/>
            <w:tcBorders>
              <w:top w:val="nil"/>
              <w:left w:val="nil"/>
              <w:bottom w:val="nil"/>
              <w:right w:val="nil"/>
            </w:tcBorders>
            <w:vAlign w:val="center"/>
            <w:hideMark/>
          </w:tcPr>
          <w:p w14:paraId="1E5EB972" w14:textId="77777777" w:rsidR="008E1C6F" w:rsidRPr="002431EA" w:rsidRDefault="008E1C6F">
            <w:pPr>
              <w:spacing w:line="480" w:lineRule="auto"/>
              <w:jc w:val="both"/>
            </w:pPr>
            <w:r w:rsidRPr="002431EA">
              <w:t>291.6</w:t>
            </w:r>
          </w:p>
        </w:tc>
        <w:tc>
          <w:tcPr>
            <w:tcW w:w="1028" w:type="dxa"/>
            <w:tcBorders>
              <w:top w:val="nil"/>
              <w:left w:val="nil"/>
              <w:bottom w:val="nil"/>
              <w:right w:val="nil"/>
            </w:tcBorders>
            <w:vAlign w:val="center"/>
            <w:hideMark/>
          </w:tcPr>
          <w:p w14:paraId="32FCFBDE" w14:textId="77777777" w:rsidR="008E1C6F" w:rsidRPr="002431EA" w:rsidRDefault="008E1C6F">
            <w:pPr>
              <w:spacing w:line="480" w:lineRule="auto"/>
              <w:jc w:val="both"/>
            </w:pPr>
            <w:r w:rsidRPr="002431EA">
              <w:t>&lt; .0001</w:t>
            </w:r>
          </w:p>
        </w:tc>
        <w:tc>
          <w:tcPr>
            <w:tcW w:w="987" w:type="dxa"/>
            <w:tcBorders>
              <w:top w:val="nil"/>
              <w:left w:val="nil"/>
              <w:bottom w:val="nil"/>
              <w:right w:val="nil"/>
            </w:tcBorders>
            <w:hideMark/>
          </w:tcPr>
          <w:p w14:paraId="2E5748FE" w14:textId="77777777" w:rsidR="008E1C6F" w:rsidRPr="002431EA" w:rsidRDefault="008E1C6F">
            <w:pPr>
              <w:spacing w:line="480" w:lineRule="auto"/>
              <w:jc w:val="both"/>
            </w:pPr>
            <w:r w:rsidRPr="002431EA">
              <w:t>3.60</w:t>
            </w:r>
          </w:p>
        </w:tc>
        <w:tc>
          <w:tcPr>
            <w:tcW w:w="915" w:type="dxa"/>
            <w:tcBorders>
              <w:top w:val="nil"/>
              <w:left w:val="nil"/>
              <w:bottom w:val="nil"/>
              <w:right w:val="nil"/>
            </w:tcBorders>
          </w:tcPr>
          <w:p w14:paraId="65980DD7" w14:textId="0E1ECCBD" w:rsidR="008E1C6F" w:rsidRPr="002431EA" w:rsidRDefault="001A058A">
            <w:pPr>
              <w:spacing w:line="480" w:lineRule="auto"/>
              <w:jc w:val="both"/>
            </w:pPr>
            <w:r w:rsidRPr="002431EA">
              <w:t>0.78</w:t>
            </w:r>
          </w:p>
        </w:tc>
      </w:tr>
      <w:tr w:rsidR="002431EA" w:rsidRPr="002431EA" w14:paraId="22FD6E62" w14:textId="77777777" w:rsidTr="008E1C6F">
        <w:tc>
          <w:tcPr>
            <w:tcW w:w="2221" w:type="dxa"/>
            <w:gridSpan w:val="3"/>
            <w:tcBorders>
              <w:top w:val="nil"/>
              <w:left w:val="nil"/>
              <w:bottom w:val="nil"/>
              <w:right w:val="nil"/>
            </w:tcBorders>
            <w:vAlign w:val="center"/>
            <w:hideMark/>
          </w:tcPr>
          <w:p w14:paraId="668F9AE0" w14:textId="77777777" w:rsidR="008E1C6F" w:rsidRPr="002431EA" w:rsidRDefault="008E1C6F">
            <w:pPr>
              <w:spacing w:line="480" w:lineRule="auto"/>
              <w:jc w:val="both"/>
            </w:pPr>
            <w:r w:rsidRPr="002431EA">
              <w:t>CT</w:t>
            </w:r>
          </w:p>
        </w:tc>
        <w:tc>
          <w:tcPr>
            <w:tcW w:w="1028" w:type="dxa"/>
            <w:gridSpan w:val="2"/>
            <w:tcBorders>
              <w:top w:val="nil"/>
              <w:left w:val="nil"/>
              <w:bottom w:val="nil"/>
              <w:right w:val="nil"/>
            </w:tcBorders>
            <w:hideMark/>
          </w:tcPr>
          <w:p w14:paraId="2E35629C" w14:textId="77777777" w:rsidR="008E1C6F" w:rsidRPr="002431EA" w:rsidRDefault="008E1C6F">
            <w:pPr>
              <w:spacing w:line="480" w:lineRule="auto"/>
              <w:jc w:val="both"/>
            </w:pPr>
            <w:r w:rsidRPr="002431EA">
              <w:t>0.6842</w:t>
            </w:r>
          </w:p>
        </w:tc>
        <w:tc>
          <w:tcPr>
            <w:tcW w:w="1028" w:type="dxa"/>
            <w:tcBorders>
              <w:top w:val="nil"/>
              <w:left w:val="nil"/>
              <w:bottom w:val="nil"/>
              <w:right w:val="nil"/>
            </w:tcBorders>
            <w:hideMark/>
          </w:tcPr>
          <w:p w14:paraId="5114CF57" w14:textId="77777777" w:rsidR="008E1C6F" w:rsidRPr="002431EA" w:rsidRDefault="008E1C6F">
            <w:pPr>
              <w:spacing w:line="480" w:lineRule="auto"/>
              <w:jc w:val="both"/>
            </w:pPr>
            <w:r w:rsidRPr="002431EA">
              <w:t>0.1182</w:t>
            </w:r>
          </w:p>
        </w:tc>
        <w:tc>
          <w:tcPr>
            <w:tcW w:w="1028" w:type="dxa"/>
            <w:tcBorders>
              <w:top w:val="nil"/>
              <w:left w:val="nil"/>
              <w:bottom w:val="nil"/>
              <w:right w:val="nil"/>
            </w:tcBorders>
          </w:tcPr>
          <w:p w14:paraId="26632030" w14:textId="77777777" w:rsidR="008E1C6F" w:rsidRPr="002431EA" w:rsidRDefault="008E1C6F">
            <w:pPr>
              <w:spacing w:line="480" w:lineRule="auto"/>
              <w:jc w:val="both"/>
            </w:pPr>
          </w:p>
        </w:tc>
        <w:tc>
          <w:tcPr>
            <w:tcW w:w="1007" w:type="dxa"/>
            <w:tcBorders>
              <w:top w:val="nil"/>
              <w:left w:val="nil"/>
              <w:bottom w:val="nil"/>
              <w:right w:val="nil"/>
            </w:tcBorders>
            <w:vAlign w:val="center"/>
            <w:hideMark/>
          </w:tcPr>
          <w:p w14:paraId="43D69446" w14:textId="77777777" w:rsidR="008E1C6F" w:rsidRPr="002431EA" w:rsidRDefault="008E1C6F">
            <w:pPr>
              <w:spacing w:line="480" w:lineRule="auto"/>
              <w:jc w:val="both"/>
            </w:pPr>
            <w:r w:rsidRPr="002431EA">
              <w:t>352.1</w:t>
            </w:r>
          </w:p>
        </w:tc>
        <w:tc>
          <w:tcPr>
            <w:tcW w:w="1028" w:type="dxa"/>
            <w:tcBorders>
              <w:top w:val="nil"/>
              <w:left w:val="nil"/>
              <w:bottom w:val="nil"/>
              <w:right w:val="nil"/>
            </w:tcBorders>
            <w:vAlign w:val="center"/>
            <w:hideMark/>
          </w:tcPr>
          <w:p w14:paraId="1A031C2C" w14:textId="77777777" w:rsidR="008E1C6F" w:rsidRPr="002431EA" w:rsidRDefault="008E1C6F">
            <w:pPr>
              <w:spacing w:line="480" w:lineRule="auto"/>
              <w:jc w:val="both"/>
            </w:pPr>
            <w:r w:rsidRPr="002431EA">
              <w:t>&lt; .0001</w:t>
            </w:r>
          </w:p>
        </w:tc>
        <w:tc>
          <w:tcPr>
            <w:tcW w:w="987" w:type="dxa"/>
            <w:tcBorders>
              <w:top w:val="nil"/>
              <w:left w:val="nil"/>
              <w:bottom w:val="nil"/>
              <w:right w:val="nil"/>
            </w:tcBorders>
            <w:hideMark/>
          </w:tcPr>
          <w:p w14:paraId="045C7631" w14:textId="77777777" w:rsidR="008E1C6F" w:rsidRPr="002431EA" w:rsidRDefault="008E1C6F">
            <w:pPr>
              <w:spacing w:line="480" w:lineRule="auto"/>
              <w:jc w:val="both"/>
            </w:pPr>
            <w:r w:rsidRPr="002431EA">
              <w:t>3.26</w:t>
            </w:r>
          </w:p>
        </w:tc>
        <w:tc>
          <w:tcPr>
            <w:tcW w:w="915" w:type="dxa"/>
            <w:tcBorders>
              <w:top w:val="nil"/>
              <w:left w:val="nil"/>
              <w:bottom w:val="nil"/>
              <w:right w:val="nil"/>
            </w:tcBorders>
          </w:tcPr>
          <w:p w14:paraId="6A2EDDBC" w14:textId="3521C38C" w:rsidR="008E1C6F" w:rsidRPr="002431EA" w:rsidRDefault="001A058A">
            <w:pPr>
              <w:spacing w:line="480" w:lineRule="auto"/>
              <w:jc w:val="both"/>
            </w:pPr>
            <w:r w:rsidRPr="002431EA">
              <w:t>0.83</w:t>
            </w:r>
          </w:p>
        </w:tc>
      </w:tr>
      <w:tr w:rsidR="002431EA" w:rsidRPr="002431EA" w14:paraId="1F93D304" w14:textId="77777777" w:rsidTr="008E1C6F">
        <w:tc>
          <w:tcPr>
            <w:tcW w:w="2221" w:type="dxa"/>
            <w:gridSpan w:val="3"/>
            <w:tcBorders>
              <w:top w:val="nil"/>
              <w:left w:val="nil"/>
              <w:bottom w:val="nil"/>
              <w:right w:val="nil"/>
            </w:tcBorders>
            <w:vAlign w:val="center"/>
            <w:hideMark/>
          </w:tcPr>
          <w:p w14:paraId="6F806D75" w14:textId="77777777" w:rsidR="008E1C6F" w:rsidRPr="002431EA" w:rsidRDefault="008E1C6F">
            <w:pPr>
              <w:spacing w:line="480" w:lineRule="auto"/>
              <w:jc w:val="both"/>
            </w:pPr>
            <w:r w:rsidRPr="002431EA">
              <w:t>L+</w:t>
            </w:r>
          </w:p>
        </w:tc>
        <w:tc>
          <w:tcPr>
            <w:tcW w:w="1028" w:type="dxa"/>
            <w:gridSpan w:val="2"/>
            <w:tcBorders>
              <w:top w:val="nil"/>
              <w:left w:val="nil"/>
              <w:bottom w:val="nil"/>
              <w:right w:val="nil"/>
            </w:tcBorders>
            <w:hideMark/>
          </w:tcPr>
          <w:p w14:paraId="2CF402C3" w14:textId="77777777" w:rsidR="008E1C6F" w:rsidRPr="002431EA" w:rsidRDefault="008E1C6F">
            <w:pPr>
              <w:spacing w:line="480" w:lineRule="auto"/>
              <w:jc w:val="both"/>
            </w:pPr>
            <w:r w:rsidRPr="002431EA">
              <w:t>1.0726</w:t>
            </w:r>
          </w:p>
        </w:tc>
        <w:tc>
          <w:tcPr>
            <w:tcW w:w="1028" w:type="dxa"/>
            <w:tcBorders>
              <w:top w:val="nil"/>
              <w:left w:val="nil"/>
              <w:bottom w:val="nil"/>
              <w:right w:val="nil"/>
            </w:tcBorders>
            <w:hideMark/>
          </w:tcPr>
          <w:p w14:paraId="281AC3D7" w14:textId="77777777" w:rsidR="008E1C6F" w:rsidRPr="002431EA" w:rsidRDefault="008E1C6F">
            <w:pPr>
              <w:spacing w:line="480" w:lineRule="auto"/>
              <w:jc w:val="both"/>
            </w:pPr>
            <w:r w:rsidRPr="002431EA">
              <w:t>0.1034</w:t>
            </w:r>
          </w:p>
        </w:tc>
        <w:tc>
          <w:tcPr>
            <w:tcW w:w="1028" w:type="dxa"/>
            <w:tcBorders>
              <w:top w:val="nil"/>
              <w:left w:val="nil"/>
              <w:bottom w:val="nil"/>
              <w:right w:val="nil"/>
            </w:tcBorders>
          </w:tcPr>
          <w:p w14:paraId="25D7D025" w14:textId="77777777" w:rsidR="008E1C6F" w:rsidRPr="002431EA" w:rsidRDefault="008E1C6F">
            <w:pPr>
              <w:spacing w:line="480" w:lineRule="auto"/>
              <w:jc w:val="both"/>
            </w:pPr>
          </w:p>
        </w:tc>
        <w:tc>
          <w:tcPr>
            <w:tcW w:w="1007" w:type="dxa"/>
            <w:tcBorders>
              <w:top w:val="nil"/>
              <w:left w:val="nil"/>
              <w:bottom w:val="nil"/>
              <w:right w:val="nil"/>
            </w:tcBorders>
            <w:vAlign w:val="center"/>
            <w:hideMark/>
          </w:tcPr>
          <w:p w14:paraId="6358E864" w14:textId="77777777" w:rsidR="008E1C6F" w:rsidRPr="002431EA" w:rsidRDefault="008E1C6F">
            <w:pPr>
              <w:spacing w:line="480" w:lineRule="auto"/>
              <w:jc w:val="both"/>
            </w:pPr>
            <w:r w:rsidRPr="002431EA">
              <w:t>544.2</w:t>
            </w:r>
          </w:p>
        </w:tc>
        <w:tc>
          <w:tcPr>
            <w:tcW w:w="1028" w:type="dxa"/>
            <w:tcBorders>
              <w:top w:val="nil"/>
              <w:left w:val="nil"/>
              <w:bottom w:val="nil"/>
              <w:right w:val="nil"/>
            </w:tcBorders>
            <w:vAlign w:val="center"/>
            <w:hideMark/>
          </w:tcPr>
          <w:p w14:paraId="64D83312" w14:textId="77777777" w:rsidR="008E1C6F" w:rsidRPr="002431EA" w:rsidRDefault="008E1C6F">
            <w:pPr>
              <w:spacing w:line="480" w:lineRule="auto"/>
              <w:jc w:val="both"/>
            </w:pPr>
            <w:r w:rsidRPr="002431EA">
              <w:t>&lt; .0001</w:t>
            </w:r>
          </w:p>
        </w:tc>
        <w:tc>
          <w:tcPr>
            <w:tcW w:w="987" w:type="dxa"/>
            <w:tcBorders>
              <w:top w:val="nil"/>
              <w:left w:val="nil"/>
              <w:bottom w:val="nil"/>
              <w:right w:val="nil"/>
            </w:tcBorders>
            <w:hideMark/>
          </w:tcPr>
          <w:p w14:paraId="552C2536" w14:textId="77777777" w:rsidR="008E1C6F" w:rsidRPr="002431EA" w:rsidRDefault="008E1C6F">
            <w:pPr>
              <w:spacing w:line="480" w:lineRule="auto"/>
              <w:jc w:val="both"/>
            </w:pPr>
            <w:r w:rsidRPr="002431EA">
              <w:t>2.81</w:t>
            </w:r>
          </w:p>
        </w:tc>
        <w:tc>
          <w:tcPr>
            <w:tcW w:w="915" w:type="dxa"/>
            <w:tcBorders>
              <w:top w:val="nil"/>
              <w:left w:val="nil"/>
              <w:bottom w:val="nil"/>
              <w:right w:val="nil"/>
            </w:tcBorders>
          </w:tcPr>
          <w:p w14:paraId="199C6322" w14:textId="49E2AF18" w:rsidR="008E1C6F" w:rsidRPr="002431EA" w:rsidRDefault="001A058A">
            <w:pPr>
              <w:spacing w:line="480" w:lineRule="auto"/>
              <w:jc w:val="both"/>
            </w:pPr>
            <w:r w:rsidRPr="002431EA">
              <w:t>0.82</w:t>
            </w:r>
          </w:p>
        </w:tc>
      </w:tr>
      <w:tr w:rsidR="002431EA" w:rsidRPr="002431EA" w14:paraId="51337050" w14:textId="77777777" w:rsidTr="008E1C6F">
        <w:tc>
          <w:tcPr>
            <w:tcW w:w="965" w:type="dxa"/>
            <w:tcBorders>
              <w:top w:val="nil"/>
              <w:left w:val="nil"/>
              <w:bottom w:val="nil"/>
              <w:right w:val="nil"/>
            </w:tcBorders>
          </w:tcPr>
          <w:p w14:paraId="0512F4C2" w14:textId="77777777" w:rsidR="008E1C6F" w:rsidRPr="002431EA" w:rsidRDefault="008E1C6F">
            <w:pPr>
              <w:spacing w:line="480" w:lineRule="auto"/>
              <w:jc w:val="both"/>
            </w:pPr>
          </w:p>
        </w:tc>
        <w:tc>
          <w:tcPr>
            <w:tcW w:w="947" w:type="dxa"/>
            <w:tcBorders>
              <w:top w:val="nil"/>
              <w:left w:val="nil"/>
              <w:bottom w:val="nil"/>
              <w:right w:val="nil"/>
            </w:tcBorders>
          </w:tcPr>
          <w:p w14:paraId="434461B6" w14:textId="77777777" w:rsidR="008E1C6F" w:rsidRPr="002431EA" w:rsidRDefault="008E1C6F">
            <w:pPr>
              <w:spacing w:line="480" w:lineRule="auto"/>
              <w:jc w:val="both"/>
            </w:pPr>
          </w:p>
        </w:tc>
        <w:tc>
          <w:tcPr>
            <w:tcW w:w="1008" w:type="dxa"/>
            <w:gridSpan w:val="2"/>
            <w:tcBorders>
              <w:top w:val="nil"/>
              <w:left w:val="nil"/>
              <w:bottom w:val="nil"/>
              <w:right w:val="nil"/>
            </w:tcBorders>
          </w:tcPr>
          <w:p w14:paraId="3165558A" w14:textId="77777777" w:rsidR="008E1C6F" w:rsidRPr="002431EA" w:rsidRDefault="008E1C6F">
            <w:pPr>
              <w:spacing w:line="480" w:lineRule="auto"/>
              <w:jc w:val="both"/>
            </w:pPr>
          </w:p>
        </w:tc>
        <w:tc>
          <w:tcPr>
            <w:tcW w:w="5407" w:type="dxa"/>
            <w:gridSpan w:val="6"/>
            <w:tcBorders>
              <w:top w:val="nil"/>
              <w:left w:val="nil"/>
              <w:bottom w:val="nil"/>
              <w:right w:val="nil"/>
            </w:tcBorders>
            <w:vAlign w:val="center"/>
            <w:hideMark/>
          </w:tcPr>
          <w:p w14:paraId="178F617B" w14:textId="77777777" w:rsidR="008E1C6F" w:rsidRPr="002431EA" w:rsidRDefault="008E1C6F">
            <w:pPr>
              <w:spacing w:line="480" w:lineRule="auto"/>
              <w:jc w:val="both"/>
            </w:pPr>
            <w:r w:rsidRPr="002431EA">
              <w:t xml:space="preserve">SR </w:t>
            </w:r>
            <w:r w:rsidRPr="002431EA">
              <w:rPr>
                <w:i/>
              </w:rPr>
              <w:t>vs.</w:t>
            </w:r>
            <w:r w:rsidRPr="002431EA">
              <w:t xml:space="preserve"> SWC; </w:t>
            </w:r>
            <m:oMath>
              <m:r>
                <w:rPr>
                  <w:rFonts w:ascii="Cambria Math" w:eastAsiaTheme="minorEastAsia" w:hAnsi="Cambria Math"/>
                </w:rPr>
                <m:t>S</m:t>
              </m:r>
              <m:r>
                <w:rPr>
                  <w:rFonts w:ascii="Cambria Math" w:hAnsi="Cambria Math"/>
                </w:rPr>
                <m:t>R=aSWC+b</m:t>
              </m:r>
            </m:oMath>
          </w:p>
        </w:tc>
        <w:tc>
          <w:tcPr>
            <w:tcW w:w="915" w:type="dxa"/>
            <w:tcBorders>
              <w:top w:val="nil"/>
              <w:left w:val="nil"/>
              <w:bottom w:val="nil"/>
              <w:right w:val="nil"/>
            </w:tcBorders>
          </w:tcPr>
          <w:p w14:paraId="729B770F" w14:textId="77777777" w:rsidR="008E1C6F" w:rsidRPr="002431EA" w:rsidRDefault="008E1C6F">
            <w:pPr>
              <w:spacing w:line="480" w:lineRule="auto"/>
              <w:jc w:val="both"/>
            </w:pPr>
          </w:p>
        </w:tc>
      </w:tr>
      <w:tr w:rsidR="002431EA" w:rsidRPr="002431EA" w14:paraId="62C84F51" w14:textId="77777777" w:rsidTr="008E1C6F">
        <w:tc>
          <w:tcPr>
            <w:tcW w:w="2221" w:type="dxa"/>
            <w:gridSpan w:val="3"/>
            <w:tcBorders>
              <w:top w:val="nil"/>
              <w:left w:val="nil"/>
              <w:bottom w:val="nil"/>
              <w:right w:val="nil"/>
            </w:tcBorders>
            <w:vAlign w:val="center"/>
            <w:hideMark/>
          </w:tcPr>
          <w:p w14:paraId="3D687C43" w14:textId="77777777" w:rsidR="008E1C6F" w:rsidRPr="002431EA" w:rsidRDefault="008E1C6F">
            <w:pPr>
              <w:spacing w:line="480" w:lineRule="auto"/>
              <w:jc w:val="both"/>
            </w:pPr>
            <w:r w:rsidRPr="002431EA">
              <w:t>L-</w:t>
            </w:r>
          </w:p>
        </w:tc>
        <w:tc>
          <w:tcPr>
            <w:tcW w:w="1028" w:type="dxa"/>
            <w:gridSpan w:val="2"/>
            <w:tcBorders>
              <w:top w:val="nil"/>
              <w:left w:val="nil"/>
              <w:bottom w:val="nil"/>
              <w:right w:val="nil"/>
            </w:tcBorders>
            <w:hideMark/>
          </w:tcPr>
          <w:p w14:paraId="6C73EFF4" w14:textId="77777777" w:rsidR="008E1C6F" w:rsidRPr="002431EA" w:rsidRDefault="008E1C6F">
            <w:pPr>
              <w:spacing w:line="480" w:lineRule="auto"/>
              <w:jc w:val="both"/>
            </w:pPr>
            <w:r w:rsidRPr="002431EA">
              <w:t>-0.1077</w:t>
            </w:r>
          </w:p>
        </w:tc>
        <w:tc>
          <w:tcPr>
            <w:tcW w:w="1028" w:type="dxa"/>
            <w:tcBorders>
              <w:top w:val="nil"/>
              <w:left w:val="nil"/>
              <w:bottom w:val="nil"/>
              <w:right w:val="nil"/>
            </w:tcBorders>
            <w:hideMark/>
          </w:tcPr>
          <w:p w14:paraId="36C946C6" w14:textId="77777777" w:rsidR="008E1C6F" w:rsidRPr="002431EA" w:rsidRDefault="008E1C6F">
            <w:pPr>
              <w:spacing w:line="480" w:lineRule="auto"/>
              <w:jc w:val="both"/>
            </w:pPr>
            <w:r w:rsidRPr="002431EA">
              <w:t>6.9996</w:t>
            </w:r>
          </w:p>
        </w:tc>
        <w:tc>
          <w:tcPr>
            <w:tcW w:w="1028" w:type="dxa"/>
            <w:tcBorders>
              <w:top w:val="nil"/>
              <w:left w:val="nil"/>
              <w:bottom w:val="nil"/>
              <w:right w:val="nil"/>
            </w:tcBorders>
          </w:tcPr>
          <w:p w14:paraId="62ACD964" w14:textId="77777777" w:rsidR="008E1C6F" w:rsidRPr="002431EA" w:rsidRDefault="008E1C6F">
            <w:pPr>
              <w:spacing w:line="480" w:lineRule="auto"/>
              <w:jc w:val="both"/>
            </w:pPr>
          </w:p>
        </w:tc>
        <w:tc>
          <w:tcPr>
            <w:tcW w:w="1007" w:type="dxa"/>
            <w:tcBorders>
              <w:top w:val="nil"/>
              <w:left w:val="nil"/>
              <w:bottom w:val="nil"/>
              <w:right w:val="nil"/>
            </w:tcBorders>
            <w:vAlign w:val="center"/>
            <w:hideMark/>
          </w:tcPr>
          <w:p w14:paraId="1C1CCBC3" w14:textId="77777777" w:rsidR="008E1C6F" w:rsidRPr="002431EA" w:rsidRDefault="008E1C6F">
            <w:pPr>
              <w:spacing w:line="480" w:lineRule="auto"/>
              <w:jc w:val="both"/>
            </w:pPr>
            <w:r w:rsidRPr="002431EA">
              <w:t>50.4</w:t>
            </w:r>
          </w:p>
        </w:tc>
        <w:tc>
          <w:tcPr>
            <w:tcW w:w="1028" w:type="dxa"/>
            <w:tcBorders>
              <w:top w:val="nil"/>
              <w:left w:val="nil"/>
              <w:bottom w:val="nil"/>
              <w:right w:val="nil"/>
            </w:tcBorders>
            <w:vAlign w:val="center"/>
            <w:hideMark/>
          </w:tcPr>
          <w:p w14:paraId="17C1CA0A" w14:textId="77777777" w:rsidR="008E1C6F" w:rsidRPr="002431EA" w:rsidRDefault="008E1C6F">
            <w:pPr>
              <w:spacing w:line="480" w:lineRule="auto"/>
              <w:jc w:val="both"/>
            </w:pPr>
            <w:r w:rsidRPr="002431EA">
              <w:t>&lt; .0001</w:t>
            </w:r>
          </w:p>
        </w:tc>
        <w:tc>
          <w:tcPr>
            <w:tcW w:w="987" w:type="dxa"/>
            <w:tcBorders>
              <w:top w:val="nil"/>
              <w:left w:val="nil"/>
              <w:bottom w:val="nil"/>
              <w:right w:val="nil"/>
            </w:tcBorders>
          </w:tcPr>
          <w:p w14:paraId="00709F14" w14:textId="77777777" w:rsidR="008E1C6F" w:rsidRPr="002431EA" w:rsidRDefault="008E1C6F">
            <w:pPr>
              <w:spacing w:line="480" w:lineRule="auto"/>
              <w:jc w:val="both"/>
            </w:pPr>
          </w:p>
        </w:tc>
        <w:tc>
          <w:tcPr>
            <w:tcW w:w="915" w:type="dxa"/>
            <w:tcBorders>
              <w:top w:val="nil"/>
              <w:left w:val="nil"/>
              <w:bottom w:val="nil"/>
              <w:right w:val="nil"/>
            </w:tcBorders>
            <w:hideMark/>
          </w:tcPr>
          <w:p w14:paraId="7B9373A4" w14:textId="77777777" w:rsidR="008E1C6F" w:rsidRPr="002431EA" w:rsidRDefault="008E1C6F">
            <w:pPr>
              <w:spacing w:line="480" w:lineRule="auto"/>
              <w:jc w:val="both"/>
            </w:pPr>
            <w:r w:rsidRPr="002431EA">
              <w:t>0.60</w:t>
            </w:r>
          </w:p>
        </w:tc>
      </w:tr>
      <w:tr w:rsidR="002431EA" w:rsidRPr="002431EA" w14:paraId="1DF67076" w14:textId="77777777" w:rsidTr="008E1C6F">
        <w:tc>
          <w:tcPr>
            <w:tcW w:w="2221" w:type="dxa"/>
            <w:gridSpan w:val="3"/>
            <w:tcBorders>
              <w:top w:val="nil"/>
              <w:left w:val="nil"/>
              <w:bottom w:val="nil"/>
              <w:right w:val="nil"/>
            </w:tcBorders>
            <w:vAlign w:val="center"/>
            <w:hideMark/>
          </w:tcPr>
          <w:p w14:paraId="3997BBA8" w14:textId="77777777" w:rsidR="008E1C6F" w:rsidRPr="002431EA" w:rsidRDefault="008E1C6F">
            <w:pPr>
              <w:spacing w:line="480" w:lineRule="auto"/>
              <w:jc w:val="both"/>
            </w:pPr>
            <w:r w:rsidRPr="002431EA">
              <w:t>CT</w:t>
            </w:r>
          </w:p>
        </w:tc>
        <w:tc>
          <w:tcPr>
            <w:tcW w:w="1028" w:type="dxa"/>
            <w:gridSpan w:val="2"/>
            <w:tcBorders>
              <w:top w:val="nil"/>
              <w:left w:val="nil"/>
              <w:bottom w:val="nil"/>
              <w:right w:val="nil"/>
            </w:tcBorders>
            <w:hideMark/>
          </w:tcPr>
          <w:p w14:paraId="0D06DEB9" w14:textId="77777777" w:rsidR="008E1C6F" w:rsidRPr="002431EA" w:rsidRDefault="008E1C6F">
            <w:pPr>
              <w:spacing w:line="480" w:lineRule="auto"/>
              <w:jc w:val="both"/>
            </w:pPr>
            <w:r w:rsidRPr="002431EA">
              <w:t>-0.1061</w:t>
            </w:r>
          </w:p>
        </w:tc>
        <w:tc>
          <w:tcPr>
            <w:tcW w:w="1028" w:type="dxa"/>
            <w:tcBorders>
              <w:top w:val="nil"/>
              <w:left w:val="nil"/>
              <w:bottom w:val="nil"/>
              <w:right w:val="nil"/>
            </w:tcBorders>
            <w:hideMark/>
          </w:tcPr>
          <w:p w14:paraId="5B9B05A5" w14:textId="77777777" w:rsidR="008E1C6F" w:rsidRPr="002431EA" w:rsidRDefault="008E1C6F">
            <w:pPr>
              <w:spacing w:line="480" w:lineRule="auto"/>
              <w:jc w:val="both"/>
            </w:pPr>
            <w:r w:rsidRPr="002431EA">
              <w:t>7.2162</w:t>
            </w:r>
          </w:p>
        </w:tc>
        <w:tc>
          <w:tcPr>
            <w:tcW w:w="1028" w:type="dxa"/>
            <w:tcBorders>
              <w:top w:val="nil"/>
              <w:left w:val="nil"/>
              <w:bottom w:val="nil"/>
              <w:right w:val="nil"/>
            </w:tcBorders>
          </w:tcPr>
          <w:p w14:paraId="65346BBF" w14:textId="77777777" w:rsidR="008E1C6F" w:rsidRPr="002431EA" w:rsidRDefault="008E1C6F">
            <w:pPr>
              <w:spacing w:line="480" w:lineRule="auto"/>
              <w:jc w:val="both"/>
            </w:pPr>
          </w:p>
        </w:tc>
        <w:tc>
          <w:tcPr>
            <w:tcW w:w="1007" w:type="dxa"/>
            <w:tcBorders>
              <w:top w:val="nil"/>
              <w:left w:val="nil"/>
              <w:bottom w:val="nil"/>
              <w:right w:val="nil"/>
            </w:tcBorders>
            <w:vAlign w:val="center"/>
            <w:hideMark/>
          </w:tcPr>
          <w:p w14:paraId="2716724D" w14:textId="77777777" w:rsidR="008E1C6F" w:rsidRPr="002431EA" w:rsidRDefault="008E1C6F">
            <w:pPr>
              <w:spacing w:line="480" w:lineRule="auto"/>
              <w:jc w:val="both"/>
            </w:pPr>
            <w:r w:rsidRPr="002431EA">
              <w:t>50.2</w:t>
            </w:r>
          </w:p>
        </w:tc>
        <w:tc>
          <w:tcPr>
            <w:tcW w:w="1028" w:type="dxa"/>
            <w:tcBorders>
              <w:top w:val="nil"/>
              <w:left w:val="nil"/>
              <w:bottom w:val="nil"/>
              <w:right w:val="nil"/>
            </w:tcBorders>
            <w:vAlign w:val="center"/>
            <w:hideMark/>
          </w:tcPr>
          <w:p w14:paraId="232BCDBD" w14:textId="77777777" w:rsidR="008E1C6F" w:rsidRPr="002431EA" w:rsidRDefault="008E1C6F">
            <w:pPr>
              <w:spacing w:line="480" w:lineRule="auto"/>
              <w:jc w:val="both"/>
            </w:pPr>
            <w:r w:rsidRPr="002431EA">
              <w:t>&lt; .0001</w:t>
            </w:r>
          </w:p>
        </w:tc>
        <w:tc>
          <w:tcPr>
            <w:tcW w:w="987" w:type="dxa"/>
            <w:tcBorders>
              <w:top w:val="nil"/>
              <w:left w:val="nil"/>
              <w:bottom w:val="nil"/>
              <w:right w:val="nil"/>
            </w:tcBorders>
          </w:tcPr>
          <w:p w14:paraId="6280965D" w14:textId="77777777" w:rsidR="008E1C6F" w:rsidRPr="002431EA" w:rsidRDefault="008E1C6F">
            <w:pPr>
              <w:spacing w:line="480" w:lineRule="auto"/>
              <w:jc w:val="both"/>
            </w:pPr>
          </w:p>
        </w:tc>
        <w:tc>
          <w:tcPr>
            <w:tcW w:w="915" w:type="dxa"/>
            <w:tcBorders>
              <w:top w:val="nil"/>
              <w:left w:val="nil"/>
              <w:bottom w:val="nil"/>
              <w:right w:val="nil"/>
            </w:tcBorders>
            <w:hideMark/>
          </w:tcPr>
          <w:p w14:paraId="7A154B4B" w14:textId="77777777" w:rsidR="008E1C6F" w:rsidRPr="002431EA" w:rsidRDefault="008E1C6F">
            <w:pPr>
              <w:spacing w:line="480" w:lineRule="auto"/>
              <w:jc w:val="both"/>
            </w:pPr>
            <w:r w:rsidRPr="002431EA">
              <w:t>0.60</w:t>
            </w:r>
          </w:p>
        </w:tc>
      </w:tr>
      <w:tr w:rsidR="002431EA" w:rsidRPr="002431EA" w14:paraId="156DC0D8" w14:textId="77777777" w:rsidTr="008E1C6F">
        <w:tc>
          <w:tcPr>
            <w:tcW w:w="2221" w:type="dxa"/>
            <w:gridSpan w:val="3"/>
            <w:tcBorders>
              <w:top w:val="nil"/>
              <w:left w:val="nil"/>
              <w:bottom w:val="nil"/>
              <w:right w:val="nil"/>
            </w:tcBorders>
            <w:vAlign w:val="center"/>
            <w:hideMark/>
          </w:tcPr>
          <w:p w14:paraId="12452E38" w14:textId="77777777" w:rsidR="008E1C6F" w:rsidRPr="002431EA" w:rsidRDefault="008E1C6F">
            <w:pPr>
              <w:spacing w:line="480" w:lineRule="auto"/>
              <w:jc w:val="both"/>
            </w:pPr>
            <w:r w:rsidRPr="002431EA">
              <w:t>L+</w:t>
            </w:r>
          </w:p>
        </w:tc>
        <w:tc>
          <w:tcPr>
            <w:tcW w:w="1028" w:type="dxa"/>
            <w:gridSpan w:val="2"/>
            <w:tcBorders>
              <w:top w:val="nil"/>
              <w:left w:val="nil"/>
              <w:bottom w:val="nil"/>
              <w:right w:val="nil"/>
            </w:tcBorders>
            <w:hideMark/>
          </w:tcPr>
          <w:p w14:paraId="030ADB89" w14:textId="77777777" w:rsidR="008E1C6F" w:rsidRPr="002431EA" w:rsidRDefault="008E1C6F">
            <w:pPr>
              <w:spacing w:line="480" w:lineRule="auto"/>
              <w:jc w:val="both"/>
            </w:pPr>
            <w:r w:rsidRPr="002431EA">
              <w:t>-0.0856</w:t>
            </w:r>
          </w:p>
        </w:tc>
        <w:tc>
          <w:tcPr>
            <w:tcW w:w="1028" w:type="dxa"/>
            <w:tcBorders>
              <w:top w:val="nil"/>
              <w:left w:val="nil"/>
              <w:bottom w:val="nil"/>
              <w:right w:val="nil"/>
            </w:tcBorders>
            <w:hideMark/>
          </w:tcPr>
          <w:p w14:paraId="5294CB4B" w14:textId="77777777" w:rsidR="008E1C6F" w:rsidRPr="002431EA" w:rsidRDefault="008E1C6F">
            <w:pPr>
              <w:spacing w:line="480" w:lineRule="auto"/>
              <w:jc w:val="both"/>
            </w:pPr>
            <w:r w:rsidRPr="002431EA">
              <w:t>6.9815</w:t>
            </w:r>
          </w:p>
        </w:tc>
        <w:tc>
          <w:tcPr>
            <w:tcW w:w="1028" w:type="dxa"/>
            <w:tcBorders>
              <w:top w:val="nil"/>
              <w:left w:val="nil"/>
              <w:bottom w:val="nil"/>
              <w:right w:val="nil"/>
            </w:tcBorders>
          </w:tcPr>
          <w:p w14:paraId="3147E2C0" w14:textId="77777777" w:rsidR="008E1C6F" w:rsidRPr="002431EA" w:rsidRDefault="008E1C6F">
            <w:pPr>
              <w:spacing w:line="480" w:lineRule="auto"/>
              <w:jc w:val="both"/>
            </w:pPr>
          </w:p>
        </w:tc>
        <w:tc>
          <w:tcPr>
            <w:tcW w:w="1007" w:type="dxa"/>
            <w:tcBorders>
              <w:top w:val="nil"/>
              <w:left w:val="nil"/>
              <w:bottom w:val="nil"/>
              <w:right w:val="nil"/>
            </w:tcBorders>
            <w:vAlign w:val="center"/>
            <w:hideMark/>
          </w:tcPr>
          <w:p w14:paraId="2DD2BCD0" w14:textId="77777777" w:rsidR="008E1C6F" w:rsidRPr="002431EA" w:rsidRDefault="008E1C6F">
            <w:pPr>
              <w:spacing w:line="480" w:lineRule="auto"/>
              <w:jc w:val="both"/>
            </w:pPr>
            <w:r w:rsidRPr="002431EA">
              <w:t>28.7</w:t>
            </w:r>
          </w:p>
        </w:tc>
        <w:tc>
          <w:tcPr>
            <w:tcW w:w="1028" w:type="dxa"/>
            <w:tcBorders>
              <w:top w:val="nil"/>
              <w:left w:val="nil"/>
              <w:bottom w:val="nil"/>
              <w:right w:val="nil"/>
            </w:tcBorders>
            <w:vAlign w:val="center"/>
            <w:hideMark/>
          </w:tcPr>
          <w:p w14:paraId="08A241F8" w14:textId="77777777" w:rsidR="008E1C6F" w:rsidRPr="002431EA" w:rsidRDefault="008E1C6F">
            <w:pPr>
              <w:spacing w:line="480" w:lineRule="auto"/>
              <w:jc w:val="both"/>
            </w:pPr>
            <w:r w:rsidRPr="002431EA">
              <w:t>&lt; .0001</w:t>
            </w:r>
          </w:p>
        </w:tc>
        <w:tc>
          <w:tcPr>
            <w:tcW w:w="987" w:type="dxa"/>
            <w:tcBorders>
              <w:top w:val="nil"/>
              <w:left w:val="nil"/>
              <w:bottom w:val="nil"/>
              <w:right w:val="nil"/>
            </w:tcBorders>
          </w:tcPr>
          <w:p w14:paraId="53C988BB" w14:textId="77777777" w:rsidR="008E1C6F" w:rsidRPr="002431EA" w:rsidRDefault="008E1C6F">
            <w:pPr>
              <w:spacing w:line="480" w:lineRule="auto"/>
              <w:jc w:val="both"/>
            </w:pPr>
          </w:p>
        </w:tc>
        <w:tc>
          <w:tcPr>
            <w:tcW w:w="915" w:type="dxa"/>
            <w:tcBorders>
              <w:top w:val="nil"/>
              <w:left w:val="nil"/>
              <w:bottom w:val="nil"/>
              <w:right w:val="nil"/>
            </w:tcBorders>
            <w:hideMark/>
          </w:tcPr>
          <w:p w14:paraId="758F4C44" w14:textId="77777777" w:rsidR="008E1C6F" w:rsidRPr="002431EA" w:rsidRDefault="008E1C6F">
            <w:pPr>
              <w:spacing w:line="480" w:lineRule="auto"/>
              <w:jc w:val="both"/>
            </w:pPr>
            <w:r w:rsidRPr="002431EA">
              <w:t>0.47</w:t>
            </w:r>
          </w:p>
        </w:tc>
      </w:tr>
      <w:tr w:rsidR="002431EA" w:rsidRPr="002431EA" w14:paraId="39A10B7D" w14:textId="77777777" w:rsidTr="008E1C6F">
        <w:tc>
          <w:tcPr>
            <w:tcW w:w="8327" w:type="dxa"/>
            <w:gridSpan w:val="10"/>
            <w:tcBorders>
              <w:top w:val="nil"/>
              <w:left w:val="nil"/>
              <w:bottom w:val="single" w:sz="2" w:space="0" w:color="auto"/>
              <w:right w:val="nil"/>
            </w:tcBorders>
            <w:hideMark/>
          </w:tcPr>
          <w:p w14:paraId="2E8BE6C7" w14:textId="77777777" w:rsidR="008E1C6F" w:rsidRPr="002431EA" w:rsidRDefault="008E1C6F">
            <w:pPr>
              <w:spacing w:line="480" w:lineRule="auto"/>
              <w:jc w:val="both"/>
            </w:pPr>
            <w:proofErr w:type="spellStart"/>
            <w:r w:rsidRPr="002431EA">
              <w:rPr>
                <w:i/>
              </w:rPr>
              <w:t>Gigante</w:t>
            </w:r>
            <w:proofErr w:type="spellEnd"/>
            <w:r w:rsidRPr="002431EA">
              <w:rPr>
                <w:i/>
              </w:rPr>
              <w:t xml:space="preserve"> Forest</w:t>
            </w:r>
          </w:p>
        </w:tc>
        <w:tc>
          <w:tcPr>
            <w:tcW w:w="915" w:type="dxa"/>
            <w:tcBorders>
              <w:top w:val="nil"/>
              <w:left w:val="nil"/>
              <w:bottom w:val="single" w:sz="2" w:space="0" w:color="auto"/>
              <w:right w:val="nil"/>
            </w:tcBorders>
          </w:tcPr>
          <w:p w14:paraId="48211EA2" w14:textId="77777777" w:rsidR="008E1C6F" w:rsidRPr="002431EA" w:rsidRDefault="008E1C6F">
            <w:pPr>
              <w:spacing w:line="480" w:lineRule="auto"/>
              <w:jc w:val="both"/>
              <w:rPr>
                <w:i/>
              </w:rPr>
            </w:pPr>
          </w:p>
        </w:tc>
      </w:tr>
      <w:tr w:rsidR="002431EA" w:rsidRPr="002431EA" w14:paraId="5EB44382" w14:textId="77777777" w:rsidTr="008E1C6F">
        <w:tc>
          <w:tcPr>
            <w:tcW w:w="965" w:type="dxa"/>
            <w:tcBorders>
              <w:top w:val="single" w:sz="2" w:space="0" w:color="auto"/>
              <w:left w:val="nil"/>
              <w:bottom w:val="nil"/>
              <w:right w:val="nil"/>
            </w:tcBorders>
          </w:tcPr>
          <w:p w14:paraId="72427DB1" w14:textId="77777777" w:rsidR="008E1C6F" w:rsidRPr="002431EA" w:rsidRDefault="008E1C6F">
            <w:pPr>
              <w:spacing w:line="480" w:lineRule="auto"/>
              <w:jc w:val="both"/>
            </w:pPr>
          </w:p>
        </w:tc>
        <w:tc>
          <w:tcPr>
            <w:tcW w:w="947" w:type="dxa"/>
            <w:tcBorders>
              <w:top w:val="single" w:sz="2" w:space="0" w:color="auto"/>
              <w:left w:val="nil"/>
              <w:bottom w:val="nil"/>
              <w:right w:val="nil"/>
            </w:tcBorders>
          </w:tcPr>
          <w:p w14:paraId="7BDCF3D8" w14:textId="77777777" w:rsidR="008E1C6F" w:rsidRPr="002431EA" w:rsidRDefault="008E1C6F">
            <w:pPr>
              <w:spacing w:line="480" w:lineRule="auto"/>
              <w:jc w:val="both"/>
            </w:pPr>
          </w:p>
        </w:tc>
        <w:tc>
          <w:tcPr>
            <w:tcW w:w="1008" w:type="dxa"/>
            <w:gridSpan w:val="2"/>
            <w:tcBorders>
              <w:top w:val="single" w:sz="2" w:space="0" w:color="auto"/>
              <w:left w:val="nil"/>
              <w:bottom w:val="nil"/>
              <w:right w:val="nil"/>
            </w:tcBorders>
          </w:tcPr>
          <w:p w14:paraId="6683B21B" w14:textId="77777777" w:rsidR="008E1C6F" w:rsidRPr="002431EA" w:rsidRDefault="008E1C6F">
            <w:pPr>
              <w:spacing w:line="480" w:lineRule="auto"/>
              <w:jc w:val="both"/>
            </w:pPr>
          </w:p>
        </w:tc>
        <w:tc>
          <w:tcPr>
            <w:tcW w:w="5407" w:type="dxa"/>
            <w:gridSpan w:val="6"/>
            <w:tcBorders>
              <w:top w:val="single" w:sz="2" w:space="0" w:color="auto"/>
              <w:left w:val="nil"/>
              <w:bottom w:val="nil"/>
              <w:right w:val="nil"/>
            </w:tcBorders>
            <w:vAlign w:val="center"/>
            <w:hideMark/>
          </w:tcPr>
          <w:p w14:paraId="6554B3C3" w14:textId="77777777" w:rsidR="008E1C6F" w:rsidRPr="002431EA" w:rsidRDefault="008E1C6F">
            <w:pPr>
              <w:spacing w:line="480" w:lineRule="auto"/>
              <w:jc w:val="both"/>
            </w:pPr>
            <w:r w:rsidRPr="002431EA">
              <w:t xml:space="preserve">SR </w:t>
            </w:r>
            <w:r w:rsidRPr="002431EA">
              <w:rPr>
                <w:i/>
              </w:rPr>
              <w:t>vs.</w:t>
            </w:r>
            <w:r w:rsidRPr="002431EA">
              <w:t xml:space="preserve"> SWC; </w:t>
            </w:r>
            <m:oMath>
              <m:r>
                <w:rPr>
                  <w:rFonts w:ascii="Cambria Math" w:eastAsiaTheme="minorEastAsia" w:hAnsi="Cambria Math"/>
                </w:rPr>
                <m:t>SR=a+bSWC+c</m:t>
              </m:r>
              <m:sSup>
                <m:sSupPr>
                  <m:ctrlPr>
                    <w:rPr>
                      <w:rFonts w:ascii="Cambria Math" w:eastAsiaTheme="minorEastAsia" w:hAnsi="Cambria Math"/>
                      <w:i/>
                    </w:rPr>
                  </m:ctrlPr>
                </m:sSupPr>
                <m:e>
                  <m:r>
                    <w:rPr>
                      <w:rFonts w:ascii="Cambria Math" w:eastAsiaTheme="minorEastAsia" w:hAnsi="Cambria Math"/>
                    </w:rPr>
                    <m:t>SWC</m:t>
                  </m:r>
                </m:e>
                <m:sup>
                  <m:r>
                    <w:rPr>
                      <w:rFonts w:ascii="Cambria Math" w:eastAsiaTheme="minorEastAsia" w:hAnsi="Cambria Math"/>
                    </w:rPr>
                    <m:t>2</m:t>
                  </m:r>
                </m:sup>
              </m:sSup>
            </m:oMath>
          </w:p>
        </w:tc>
        <w:tc>
          <w:tcPr>
            <w:tcW w:w="915" w:type="dxa"/>
            <w:tcBorders>
              <w:top w:val="single" w:sz="2" w:space="0" w:color="auto"/>
              <w:left w:val="nil"/>
              <w:bottom w:val="nil"/>
              <w:right w:val="nil"/>
            </w:tcBorders>
          </w:tcPr>
          <w:p w14:paraId="7D8126A3" w14:textId="77777777" w:rsidR="008E1C6F" w:rsidRPr="002431EA" w:rsidRDefault="008E1C6F">
            <w:pPr>
              <w:spacing w:line="480" w:lineRule="auto"/>
              <w:jc w:val="both"/>
            </w:pPr>
          </w:p>
        </w:tc>
      </w:tr>
      <w:tr w:rsidR="002431EA" w:rsidRPr="002431EA" w14:paraId="1CA35945" w14:textId="77777777" w:rsidTr="008E1C6F">
        <w:tc>
          <w:tcPr>
            <w:tcW w:w="2221" w:type="dxa"/>
            <w:gridSpan w:val="3"/>
            <w:tcBorders>
              <w:top w:val="nil"/>
              <w:left w:val="nil"/>
              <w:bottom w:val="nil"/>
              <w:right w:val="nil"/>
            </w:tcBorders>
            <w:vAlign w:val="center"/>
            <w:hideMark/>
          </w:tcPr>
          <w:p w14:paraId="448EBBA7" w14:textId="77777777" w:rsidR="008E1C6F" w:rsidRPr="002431EA" w:rsidRDefault="008E1C6F">
            <w:pPr>
              <w:spacing w:line="480" w:lineRule="auto"/>
              <w:jc w:val="both"/>
            </w:pPr>
            <w:r w:rsidRPr="002431EA">
              <w:t>L-</w:t>
            </w:r>
          </w:p>
        </w:tc>
        <w:tc>
          <w:tcPr>
            <w:tcW w:w="1028" w:type="dxa"/>
            <w:gridSpan w:val="2"/>
            <w:tcBorders>
              <w:top w:val="nil"/>
              <w:left w:val="nil"/>
              <w:bottom w:val="nil"/>
              <w:right w:val="nil"/>
            </w:tcBorders>
            <w:hideMark/>
          </w:tcPr>
          <w:p w14:paraId="32C1BEF3" w14:textId="77777777" w:rsidR="008E1C6F" w:rsidRPr="002431EA" w:rsidRDefault="008E1C6F">
            <w:pPr>
              <w:spacing w:line="480" w:lineRule="auto"/>
              <w:jc w:val="both"/>
            </w:pPr>
            <w:r w:rsidRPr="002431EA">
              <w:t>-3.0821</w:t>
            </w:r>
          </w:p>
        </w:tc>
        <w:tc>
          <w:tcPr>
            <w:tcW w:w="1028" w:type="dxa"/>
            <w:tcBorders>
              <w:top w:val="nil"/>
              <w:left w:val="nil"/>
              <w:bottom w:val="nil"/>
              <w:right w:val="nil"/>
            </w:tcBorders>
            <w:hideMark/>
          </w:tcPr>
          <w:p w14:paraId="4DC73C7B" w14:textId="77777777" w:rsidR="008E1C6F" w:rsidRPr="002431EA" w:rsidRDefault="008E1C6F">
            <w:pPr>
              <w:spacing w:line="480" w:lineRule="auto"/>
              <w:jc w:val="both"/>
            </w:pPr>
            <w:r w:rsidRPr="002431EA">
              <w:t>0.5470</w:t>
            </w:r>
          </w:p>
        </w:tc>
        <w:tc>
          <w:tcPr>
            <w:tcW w:w="1028" w:type="dxa"/>
            <w:tcBorders>
              <w:top w:val="nil"/>
              <w:left w:val="nil"/>
              <w:bottom w:val="nil"/>
              <w:right w:val="nil"/>
            </w:tcBorders>
            <w:hideMark/>
          </w:tcPr>
          <w:p w14:paraId="6F680A1B" w14:textId="77777777" w:rsidR="008E1C6F" w:rsidRPr="002431EA" w:rsidRDefault="008E1C6F">
            <w:pPr>
              <w:spacing w:line="480" w:lineRule="auto"/>
              <w:jc w:val="both"/>
            </w:pPr>
            <w:r w:rsidRPr="002431EA">
              <w:t>-0.0086</w:t>
            </w:r>
          </w:p>
        </w:tc>
        <w:tc>
          <w:tcPr>
            <w:tcW w:w="1007" w:type="dxa"/>
            <w:tcBorders>
              <w:top w:val="nil"/>
              <w:left w:val="nil"/>
              <w:bottom w:val="nil"/>
              <w:right w:val="nil"/>
            </w:tcBorders>
            <w:vAlign w:val="center"/>
            <w:hideMark/>
          </w:tcPr>
          <w:p w14:paraId="05589C55" w14:textId="77777777" w:rsidR="008E1C6F" w:rsidRPr="002431EA" w:rsidRDefault="008E1C6F">
            <w:pPr>
              <w:spacing w:line="480" w:lineRule="auto"/>
              <w:jc w:val="both"/>
            </w:pPr>
            <w:r w:rsidRPr="002431EA">
              <w:t>39.3</w:t>
            </w:r>
          </w:p>
        </w:tc>
        <w:tc>
          <w:tcPr>
            <w:tcW w:w="1028" w:type="dxa"/>
            <w:tcBorders>
              <w:top w:val="nil"/>
              <w:left w:val="nil"/>
              <w:bottom w:val="nil"/>
              <w:right w:val="nil"/>
            </w:tcBorders>
            <w:vAlign w:val="center"/>
            <w:hideMark/>
          </w:tcPr>
          <w:p w14:paraId="3372195C" w14:textId="77777777" w:rsidR="008E1C6F" w:rsidRPr="002431EA" w:rsidRDefault="008E1C6F">
            <w:pPr>
              <w:spacing w:line="480" w:lineRule="auto"/>
              <w:jc w:val="both"/>
            </w:pPr>
            <w:r w:rsidRPr="002431EA">
              <w:t>&lt; .0001</w:t>
            </w:r>
          </w:p>
        </w:tc>
        <w:tc>
          <w:tcPr>
            <w:tcW w:w="987" w:type="dxa"/>
            <w:tcBorders>
              <w:top w:val="nil"/>
              <w:left w:val="nil"/>
              <w:bottom w:val="nil"/>
              <w:right w:val="nil"/>
            </w:tcBorders>
          </w:tcPr>
          <w:p w14:paraId="3B43A5E7" w14:textId="77777777" w:rsidR="008E1C6F" w:rsidRPr="002431EA" w:rsidRDefault="008E1C6F">
            <w:pPr>
              <w:spacing w:line="480" w:lineRule="auto"/>
              <w:jc w:val="both"/>
            </w:pPr>
          </w:p>
        </w:tc>
        <w:tc>
          <w:tcPr>
            <w:tcW w:w="915" w:type="dxa"/>
            <w:tcBorders>
              <w:top w:val="nil"/>
              <w:left w:val="nil"/>
              <w:bottom w:val="nil"/>
              <w:right w:val="nil"/>
            </w:tcBorders>
            <w:hideMark/>
          </w:tcPr>
          <w:p w14:paraId="2D4073B3" w14:textId="77777777" w:rsidR="008E1C6F" w:rsidRPr="002431EA" w:rsidRDefault="008E1C6F">
            <w:pPr>
              <w:spacing w:line="480" w:lineRule="auto"/>
              <w:jc w:val="both"/>
            </w:pPr>
            <w:r w:rsidRPr="002431EA">
              <w:t>0.74</w:t>
            </w:r>
          </w:p>
        </w:tc>
      </w:tr>
      <w:tr w:rsidR="002431EA" w:rsidRPr="002431EA" w14:paraId="4BF72B4E" w14:textId="77777777" w:rsidTr="008E1C6F">
        <w:tc>
          <w:tcPr>
            <w:tcW w:w="2221" w:type="dxa"/>
            <w:gridSpan w:val="3"/>
            <w:tcBorders>
              <w:top w:val="nil"/>
              <w:left w:val="nil"/>
              <w:bottom w:val="nil"/>
              <w:right w:val="nil"/>
            </w:tcBorders>
            <w:vAlign w:val="center"/>
            <w:hideMark/>
          </w:tcPr>
          <w:p w14:paraId="41A46B3B" w14:textId="77777777" w:rsidR="008E1C6F" w:rsidRPr="002431EA" w:rsidRDefault="008E1C6F">
            <w:pPr>
              <w:spacing w:line="480" w:lineRule="auto"/>
              <w:jc w:val="both"/>
            </w:pPr>
            <w:r w:rsidRPr="002431EA">
              <w:t>CT</w:t>
            </w:r>
          </w:p>
        </w:tc>
        <w:tc>
          <w:tcPr>
            <w:tcW w:w="1028" w:type="dxa"/>
            <w:gridSpan w:val="2"/>
            <w:tcBorders>
              <w:top w:val="nil"/>
              <w:left w:val="nil"/>
              <w:bottom w:val="nil"/>
              <w:right w:val="nil"/>
            </w:tcBorders>
            <w:hideMark/>
          </w:tcPr>
          <w:p w14:paraId="5BB294FE" w14:textId="77777777" w:rsidR="008E1C6F" w:rsidRPr="002431EA" w:rsidRDefault="008E1C6F">
            <w:pPr>
              <w:spacing w:line="480" w:lineRule="auto"/>
              <w:jc w:val="both"/>
            </w:pPr>
            <w:r w:rsidRPr="002431EA">
              <w:t>-3.7097</w:t>
            </w:r>
          </w:p>
        </w:tc>
        <w:tc>
          <w:tcPr>
            <w:tcW w:w="1028" w:type="dxa"/>
            <w:tcBorders>
              <w:top w:val="nil"/>
              <w:left w:val="nil"/>
              <w:bottom w:val="nil"/>
              <w:right w:val="nil"/>
            </w:tcBorders>
            <w:hideMark/>
          </w:tcPr>
          <w:p w14:paraId="6D0AB6F4" w14:textId="77777777" w:rsidR="008E1C6F" w:rsidRPr="002431EA" w:rsidRDefault="008E1C6F">
            <w:pPr>
              <w:spacing w:line="480" w:lineRule="auto"/>
              <w:jc w:val="both"/>
            </w:pPr>
            <w:r w:rsidRPr="002431EA">
              <w:t>0.6190</w:t>
            </w:r>
          </w:p>
        </w:tc>
        <w:tc>
          <w:tcPr>
            <w:tcW w:w="1028" w:type="dxa"/>
            <w:tcBorders>
              <w:top w:val="nil"/>
              <w:left w:val="nil"/>
              <w:bottom w:val="nil"/>
              <w:right w:val="nil"/>
            </w:tcBorders>
            <w:hideMark/>
          </w:tcPr>
          <w:p w14:paraId="4F1990F2" w14:textId="77777777" w:rsidR="008E1C6F" w:rsidRPr="002431EA" w:rsidRDefault="008E1C6F">
            <w:pPr>
              <w:spacing w:line="480" w:lineRule="auto"/>
              <w:jc w:val="both"/>
            </w:pPr>
            <w:r w:rsidRPr="002431EA">
              <w:t>-0.0098</w:t>
            </w:r>
          </w:p>
        </w:tc>
        <w:tc>
          <w:tcPr>
            <w:tcW w:w="1007" w:type="dxa"/>
            <w:tcBorders>
              <w:top w:val="nil"/>
              <w:left w:val="nil"/>
              <w:bottom w:val="nil"/>
              <w:right w:val="nil"/>
            </w:tcBorders>
            <w:vAlign w:val="center"/>
            <w:hideMark/>
          </w:tcPr>
          <w:p w14:paraId="22DA79BE" w14:textId="77777777" w:rsidR="008E1C6F" w:rsidRPr="002431EA" w:rsidRDefault="008E1C6F">
            <w:pPr>
              <w:spacing w:line="480" w:lineRule="auto"/>
              <w:jc w:val="both"/>
            </w:pPr>
            <w:r w:rsidRPr="002431EA">
              <w:t>27.5</w:t>
            </w:r>
          </w:p>
        </w:tc>
        <w:tc>
          <w:tcPr>
            <w:tcW w:w="1028" w:type="dxa"/>
            <w:tcBorders>
              <w:top w:val="nil"/>
              <w:left w:val="nil"/>
              <w:bottom w:val="nil"/>
              <w:right w:val="nil"/>
            </w:tcBorders>
            <w:vAlign w:val="center"/>
            <w:hideMark/>
          </w:tcPr>
          <w:p w14:paraId="327D4218" w14:textId="77777777" w:rsidR="008E1C6F" w:rsidRPr="002431EA" w:rsidRDefault="008E1C6F">
            <w:pPr>
              <w:spacing w:line="480" w:lineRule="auto"/>
              <w:jc w:val="both"/>
            </w:pPr>
            <w:r w:rsidRPr="002431EA">
              <w:t>&lt; .0001</w:t>
            </w:r>
          </w:p>
        </w:tc>
        <w:tc>
          <w:tcPr>
            <w:tcW w:w="987" w:type="dxa"/>
            <w:tcBorders>
              <w:top w:val="nil"/>
              <w:left w:val="nil"/>
              <w:bottom w:val="nil"/>
              <w:right w:val="nil"/>
            </w:tcBorders>
          </w:tcPr>
          <w:p w14:paraId="0A5D64EB" w14:textId="77777777" w:rsidR="008E1C6F" w:rsidRPr="002431EA" w:rsidRDefault="008E1C6F">
            <w:pPr>
              <w:spacing w:line="480" w:lineRule="auto"/>
              <w:jc w:val="both"/>
            </w:pPr>
          </w:p>
        </w:tc>
        <w:tc>
          <w:tcPr>
            <w:tcW w:w="915" w:type="dxa"/>
            <w:tcBorders>
              <w:top w:val="nil"/>
              <w:left w:val="nil"/>
              <w:bottom w:val="nil"/>
              <w:right w:val="nil"/>
            </w:tcBorders>
            <w:hideMark/>
          </w:tcPr>
          <w:p w14:paraId="3BF548D0" w14:textId="77777777" w:rsidR="008E1C6F" w:rsidRPr="002431EA" w:rsidRDefault="008E1C6F">
            <w:pPr>
              <w:spacing w:line="480" w:lineRule="auto"/>
              <w:jc w:val="both"/>
            </w:pPr>
            <w:r w:rsidRPr="002431EA">
              <w:t>0.66</w:t>
            </w:r>
          </w:p>
        </w:tc>
      </w:tr>
      <w:tr w:rsidR="008E1C6F" w:rsidRPr="002431EA" w14:paraId="0C674AA9" w14:textId="77777777" w:rsidTr="008E1C6F">
        <w:tc>
          <w:tcPr>
            <w:tcW w:w="2221" w:type="dxa"/>
            <w:gridSpan w:val="3"/>
            <w:tcBorders>
              <w:top w:val="nil"/>
              <w:left w:val="nil"/>
              <w:bottom w:val="single" w:sz="12" w:space="0" w:color="auto"/>
              <w:right w:val="nil"/>
            </w:tcBorders>
            <w:vAlign w:val="center"/>
            <w:hideMark/>
          </w:tcPr>
          <w:p w14:paraId="64451DB6" w14:textId="77777777" w:rsidR="008E1C6F" w:rsidRPr="002431EA" w:rsidRDefault="008E1C6F">
            <w:pPr>
              <w:spacing w:line="480" w:lineRule="auto"/>
              <w:jc w:val="both"/>
            </w:pPr>
            <w:r w:rsidRPr="002431EA">
              <w:t>L+</w:t>
            </w:r>
          </w:p>
        </w:tc>
        <w:tc>
          <w:tcPr>
            <w:tcW w:w="1028" w:type="dxa"/>
            <w:gridSpan w:val="2"/>
            <w:tcBorders>
              <w:top w:val="nil"/>
              <w:left w:val="nil"/>
              <w:bottom w:val="single" w:sz="12" w:space="0" w:color="auto"/>
              <w:right w:val="nil"/>
            </w:tcBorders>
            <w:hideMark/>
          </w:tcPr>
          <w:p w14:paraId="4A91A8CE" w14:textId="77777777" w:rsidR="008E1C6F" w:rsidRPr="002431EA" w:rsidRDefault="008E1C6F">
            <w:pPr>
              <w:spacing w:line="480" w:lineRule="auto"/>
              <w:jc w:val="both"/>
            </w:pPr>
            <w:r w:rsidRPr="002431EA">
              <w:t>-3.6783</w:t>
            </w:r>
          </w:p>
        </w:tc>
        <w:tc>
          <w:tcPr>
            <w:tcW w:w="1028" w:type="dxa"/>
            <w:tcBorders>
              <w:top w:val="nil"/>
              <w:left w:val="nil"/>
              <w:bottom w:val="single" w:sz="12" w:space="0" w:color="auto"/>
              <w:right w:val="nil"/>
            </w:tcBorders>
            <w:hideMark/>
          </w:tcPr>
          <w:p w14:paraId="5105D0EF" w14:textId="77777777" w:rsidR="008E1C6F" w:rsidRPr="002431EA" w:rsidRDefault="008E1C6F">
            <w:pPr>
              <w:spacing w:line="480" w:lineRule="auto"/>
              <w:jc w:val="both"/>
            </w:pPr>
            <w:r w:rsidRPr="002431EA">
              <w:t>0.6006</w:t>
            </w:r>
          </w:p>
        </w:tc>
        <w:tc>
          <w:tcPr>
            <w:tcW w:w="1028" w:type="dxa"/>
            <w:tcBorders>
              <w:top w:val="nil"/>
              <w:left w:val="nil"/>
              <w:bottom w:val="single" w:sz="12" w:space="0" w:color="auto"/>
              <w:right w:val="nil"/>
            </w:tcBorders>
            <w:hideMark/>
          </w:tcPr>
          <w:p w14:paraId="672D4274" w14:textId="77777777" w:rsidR="008E1C6F" w:rsidRPr="002431EA" w:rsidRDefault="008E1C6F">
            <w:pPr>
              <w:spacing w:line="480" w:lineRule="auto"/>
              <w:jc w:val="both"/>
            </w:pPr>
            <w:r w:rsidRPr="002431EA">
              <w:t>-0.0091</w:t>
            </w:r>
          </w:p>
        </w:tc>
        <w:tc>
          <w:tcPr>
            <w:tcW w:w="1007" w:type="dxa"/>
            <w:tcBorders>
              <w:top w:val="nil"/>
              <w:left w:val="nil"/>
              <w:bottom w:val="single" w:sz="12" w:space="0" w:color="auto"/>
              <w:right w:val="nil"/>
            </w:tcBorders>
            <w:vAlign w:val="center"/>
            <w:hideMark/>
          </w:tcPr>
          <w:p w14:paraId="4E5B4FFB" w14:textId="77777777" w:rsidR="008E1C6F" w:rsidRPr="002431EA" w:rsidRDefault="008E1C6F">
            <w:pPr>
              <w:spacing w:line="480" w:lineRule="auto"/>
              <w:jc w:val="both"/>
            </w:pPr>
            <w:r w:rsidRPr="002431EA">
              <w:t>10.4</w:t>
            </w:r>
          </w:p>
        </w:tc>
        <w:tc>
          <w:tcPr>
            <w:tcW w:w="1028" w:type="dxa"/>
            <w:tcBorders>
              <w:top w:val="nil"/>
              <w:left w:val="nil"/>
              <w:bottom w:val="single" w:sz="12" w:space="0" w:color="auto"/>
              <w:right w:val="nil"/>
            </w:tcBorders>
            <w:vAlign w:val="center"/>
            <w:hideMark/>
          </w:tcPr>
          <w:p w14:paraId="201822FB" w14:textId="77777777" w:rsidR="008E1C6F" w:rsidRPr="002431EA" w:rsidRDefault="008E1C6F">
            <w:pPr>
              <w:spacing w:line="480" w:lineRule="auto"/>
              <w:jc w:val="both"/>
            </w:pPr>
            <w:r w:rsidRPr="002431EA">
              <w:t>0.0004</w:t>
            </w:r>
          </w:p>
        </w:tc>
        <w:tc>
          <w:tcPr>
            <w:tcW w:w="987" w:type="dxa"/>
            <w:tcBorders>
              <w:top w:val="nil"/>
              <w:left w:val="nil"/>
              <w:bottom w:val="single" w:sz="12" w:space="0" w:color="auto"/>
              <w:right w:val="nil"/>
            </w:tcBorders>
          </w:tcPr>
          <w:p w14:paraId="5902C602" w14:textId="77777777" w:rsidR="008E1C6F" w:rsidRPr="002431EA" w:rsidRDefault="008E1C6F">
            <w:pPr>
              <w:spacing w:line="480" w:lineRule="auto"/>
              <w:jc w:val="both"/>
            </w:pPr>
          </w:p>
        </w:tc>
        <w:tc>
          <w:tcPr>
            <w:tcW w:w="915" w:type="dxa"/>
            <w:tcBorders>
              <w:top w:val="nil"/>
              <w:left w:val="nil"/>
              <w:bottom w:val="single" w:sz="12" w:space="0" w:color="auto"/>
              <w:right w:val="nil"/>
            </w:tcBorders>
            <w:hideMark/>
          </w:tcPr>
          <w:p w14:paraId="5A7317DC" w14:textId="77777777" w:rsidR="008E1C6F" w:rsidRPr="002431EA" w:rsidRDefault="008E1C6F">
            <w:pPr>
              <w:spacing w:line="480" w:lineRule="auto"/>
              <w:jc w:val="both"/>
            </w:pPr>
            <w:r w:rsidRPr="002431EA">
              <w:t>0.43</w:t>
            </w:r>
          </w:p>
        </w:tc>
      </w:tr>
    </w:tbl>
    <w:p w14:paraId="71A7F2E8" w14:textId="77777777" w:rsidR="008E1C6F" w:rsidRPr="002431EA" w:rsidRDefault="008E1C6F" w:rsidP="008E1C6F">
      <w:pPr>
        <w:spacing w:after="0" w:line="480" w:lineRule="auto"/>
        <w:jc w:val="both"/>
      </w:pPr>
    </w:p>
    <w:p w14:paraId="24AD924A" w14:textId="7C641A59" w:rsidR="0036739F" w:rsidRPr="002431EA" w:rsidRDefault="0036739F">
      <w:r w:rsidRPr="002431EA">
        <w:br w:type="page"/>
      </w:r>
    </w:p>
    <w:p w14:paraId="6D1A6031" w14:textId="77777777" w:rsidR="002431EA" w:rsidRDefault="00C80560" w:rsidP="00C65E8A">
      <w:pPr>
        <w:spacing w:after="0" w:line="480" w:lineRule="auto"/>
        <w:jc w:val="both"/>
        <w:rPr>
          <w:rStyle w:val="Emphasis"/>
          <w:b/>
          <w:i w:val="0"/>
          <w:sz w:val="24"/>
          <w:szCs w:val="24"/>
        </w:rPr>
      </w:pPr>
      <w:proofErr w:type="gramStart"/>
      <w:r w:rsidRPr="002431EA">
        <w:rPr>
          <w:rStyle w:val="Emphasis"/>
          <w:b/>
          <w:i w:val="0"/>
          <w:sz w:val="24"/>
          <w:szCs w:val="24"/>
        </w:rPr>
        <w:lastRenderedPageBreak/>
        <w:t xml:space="preserve">Supplementary Material </w:t>
      </w:r>
      <w:r w:rsidR="00CA0C7E" w:rsidRPr="002431EA">
        <w:rPr>
          <w:rStyle w:val="Emphasis"/>
          <w:b/>
          <w:i w:val="0"/>
          <w:sz w:val="24"/>
          <w:szCs w:val="24"/>
        </w:rPr>
        <w:t>S2.</w:t>
      </w:r>
      <w:proofErr w:type="gramEnd"/>
    </w:p>
    <w:p w14:paraId="0AA8E29B" w14:textId="27E93203" w:rsidR="00CA0C7E" w:rsidRPr="002431EA" w:rsidRDefault="00C46EBF" w:rsidP="00C65E8A">
      <w:pPr>
        <w:spacing w:after="0" w:line="480" w:lineRule="auto"/>
        <w:jc w:val="both"/>
        <w:rPr>
          <w:rStyle w:val="Emphasis"/>
          <w:b/>
          <w:i w:val="0"/>
          <w:sz w:val="24"/>
          <w:szCs w:val="24"/>
        </w:rPr>
      </w:pPr>
      <w:r w:rsidRPr="002431EA">
        <w:rPr>
          <w:rStyle w:val="Emphasis"/>
          <w:b/>
          <w:i w:val="0"/>
          <w:sz w:val="24"/>
          <w:szCs w:val="24"/>
        </w:rPr>
        <w:t>M</w:t>
      </w:r>
      <w:r w:rsidR="00CA0C7E" w:rsidRPr="002431EA">
        <w:rPr>
          <w:rStyle w:val="Emphasis"/>
          <w:b/>
          <w:i w:val="0"/>
          <w:sz w:val="24"/>
          <w:szCs w:val="24"/>
        </w:rPr>
        <w:t xml:space="preserve">icrobial </w:t>
      </w:r>
      <w:r w:rsidRPr="002431EA">
        <w:rPr>
          <w:rStyle w:val="Emphasis"/>
          <w:b/>
          <w:i w:val="0"/>
          <w:sz w:val="24"/>
          <w:szCs w:val="24"/>
        </w:rPr>
        <w:t xml:space="preserve">and fine root </w:t>
      </w:r>
      <w:r w:rsidR="00CA0C7E" w:rsidRPr="002431EA">
        <w:rPr>
          <w:rStyle w:val="Emphasis"/>
          <w:b/>
          <w:i w:val="0"/>
          <w:sz w:val="24"/>
          <w:szCs w:val="24"/>
        </w:rPr>
        <w:t>biomass</w:t>
      </w:r>
    </w:p>
    <w:p w14:paraId="77AF23FE" w14:textId="77777777" w:rsidR="00C46EBF" w:rsidRPr="002431EA" w:rsidRDefault="00C46EBF" w:rsidP="00C65E8A">
      <w:pPr>
        <w:spacing w:after="0" w:line="480" w:lineRule="auto"/>
        <w:jc w:val="both"/>
        <w:rPr>
          <w:b/>
        </w:rPr>
      </w:pPr>
    </w:p>
    <w:p w14:paraId="430EE830" w14:textId="0334F30C" w:rsidR="00C65E8A" w:rsidRPr="002431EA" w:rsidRDefault="00C65E8A" w:rsidP="00C46EBF">
      <w:pPr>
        <w:spacing w:line="480" w:lineRule="auto"/>
        <w:ind w:firstLine="567"/>
        <w:jc w:val="both"/>
      </w:pPr>
      <w:r w:rsidRPr="002431EA">
        <w:t>We collected soil samples</w:t>
      </w:r>
      <w:r w:rsidR="00C46EBF" w:rsidRPr="002431EA">
        <w:t xml:space="preserve"> to quantify</w:t>
      </w:r>
      <w:r w:rsidRPr="002431EA">
        <w:t xml:space="preserve"> </w:t>
      </w:r>
      <w:r w:rsidR="00C46EBF" w:rsidRPr="002431EA">
        <w:t xml:space="preserve">microbial biomass </w:t>
      </w:r>
      <w:r w:rsidR="00565859" w:rsidRPr="002431EA">
        <w:t xml:space="preserve">during the </w:t>
      </w:r>
      <w:r w:rsidRPr="002431EA">
        <w:t xml:space="preserve">growing season in 2015 and 2016 at both sites. We took nine soil cores from random locations within each plot and pooled them to make one composite sample per plot. All soil cores were collected at 0 - 10 cm depth using a 2-cm or 3-cm diameter punch-corer. We determined microbial biomass C and N by fumigation extraction (Vance </w:t>
      </w:r>
      <w:r w:rsidRPr="002431EA">
        <w:rPr>
          <w:i/>
        </w:rPr>
        <w:t>et al.</w:t>
      </w:r>
      <w:r w:rsidRPr="002431EA">
        <w:t>, 1987 with modifications by Jones &amp; Willett, 2006) using paired subsamples of 8-g fresh weight. Briefly, one sample was exposed to ethanol-free chloroform for 24-h in the dark (fumigated samples) and both soil samples were shaken in 40-ml 0.5 M K</w:t>
      </w:r>
      <w:r w:rsidRPr="002431EA">
        <w:rPr>
          <w:vertAlign w:val="subscript"/>
        </w:rPr>
        <w:t>2</w:t>
      </w:r>
      <w:r w:rsidRPr="002431EA">
        <w:t>SO</w:t>
      </w:r>
      <w:r w:rsidRPr="002431EA">
        <w:rPr>
          <w:vertAlign w:val="subscript"/>
        </w:rPr>
        <w:t>4</w:t>
      </w:r>
      <w:r w:rsidRPr="002431EA">
        <w:t xml:space="preserve">, followed by centrifugation and filtration. Total organic C and N in the extracts were analysed on a TOC-L combustion analyser coupled with a TNM-L unit (Shimadzu Corp, Kyoto, Japan) and microbial biomass C and N were estimated from the difference between fumigated and </w:t>
      </w:r>
      <w:proofErr w:type="spellStart"/>
      <w:r w:rsidRPr="002431EA">
        <w:t>unfumigated</w:t>
      </w:r>
      <w:proofErr w:type="spellEnd"/>
      <w:r w:rsidRPr="002431EA">
        <w:t xml:space="preserve"> samples (expressed as oven-dry mass).</w:t>
      </w:r>
    </w:p>
    <w:p w14:paraId="4B229FD4" w14:textId="6CB594DA" w:rsidR="00C65E8A" w:rsidRPr="002431EA" w:rsidRDefault="00C46EBF" w:rsidP="00B346B1">
      <w:pPr>
        <w:spacing w:line="480" w:lineRule="auto"/>
        <w:ind w:firstLine="567"/>
        <w:jc w:val="both"/>
      </w:pPr>
      <w:r w:rsidRPr="002431EA">
        <w:t xml:space="preserve">We determined </w:t>
      </w:r>
      <w:r w:rsidR="00C65E8A" w:rsidRPr="002431EA">
        <w:t>fine root biomass (diameter ≤ 2 mm) in the mineral s</w:t>
      </w:r>
      <w:r w:rsidR="00143277" w:rsidRPr="002431EA">
        <w:t>oil at both sites in August 2015 and August - September 2016. In 2015</w:t>
      </w:r>
      <w:r w:rsidR="00C65E8A" w:rsidRPr="002431EA">
        <w:t>, five (Gigante) or six (Wytham) 4.8-cm diameter soil cores were taken at 0-10 cm depth at random locations within the inner 15-m × 15-m of each pl</w:t>
      </w:r>
      <w:r w:rsidR="00143277" w:rsidRPr="002431EA">
        <w:t>ot. In 2016</w:t>
      </w:r>
      <w:r w:rsidR="00C65E8A" w:rsidRPr="002431EA">
        <w:t>, six 3.2-cm diameter soil cores per plot were collected at both sites. Fine root</w:t>
      </w:r>
      <w:r w:rsidR="00565859" w:rsidRPr="002431EA">
        <w:t xml:space="preserve">s were </w:t>
      </w:r>
      <w:r w:rsidR="00C65E8A" w:rsidRPr="002431EA">
        <w:t xml:space="preserve">carefully removed </w:t>
      </w:r>
      <w:r w:rsidR="00565859" w:rsidRPr="002431EA">
        <w:t xml:space="preserve">from the cores </w:t>
      </w:r>
      <w:r w:rsidR="00C65E8A" w:rsidRPr="002431EA">
        <w:t xml:space="preserve">by sieving and washing, dried at 40°C in Panama and </w:t>
      </w:r>
      <w:r w:rsidR="00294129" w:rsidRPr="002431EA">
        <w:t>60</w:t>
      </w:r>
      <w:r w:rsidR="00C65E8A" w:rsidRPr="002431EA">
        <w:t xml:space="preserve">°C in </w:t>
      </w:r>
      <w:r w:rsidR="00565859" w:rsidRPr="002431EA">
        <w:t xml:space="preserve">the </w:t>
      </w:r>
      <w:r w:rsidR="00C65E8A" w:rsidRPr="002431EA">
        <w:t>UK and weighed.</w:t>
      </w:r>
    </w:p>
    <w:p w14:paraId="70DB9D31" w14:textId="246B5CCE" w:rsidR="00C348BC" w:rsidRPr="002431EA" w:rsidRDefault="0076265E" w:rsidP="002431EA">
      <w:pPr>
        <w:spacing w:line="480" w:lineRule="auto"/>
        <w:ind w:firstLine="567"/>
        <w:jc w:val="both"/>
      </w:pPr>
      <w:r w:rsidRPr="002431EA">
        <w:t xml:space="preserve">We </w:t>
      </w:r>
      <w:r w:rsidR="00565859" w:rsidRPr="002431EA">
        <w:t>assessed</w:t>
      </w:r>
      <w:r w:rsidRPr="002431EA">
        <w:t xml:space="preserve"> the effects of litter manipulation on microbial biomass C and root biomass for each site using linear mixed effects models </w:t>
      </w:r>
      <w:r w:rsidR="00D17F36" w:rsidRPr="002431EA">
        <w:t xml:space="preserve">with treatment as fixed effects and block and time as a random effect. Except at Wytham for fine root biomass </w:t>
      </w:r>
      <w:r w:rsidR="006F5340" w:rsidRPr="002431EA">
        <w:t>(AIC = 34</w:t>
      </w:r>
      <w:r w:rsidR="004D0E59" w:rsidRPr="002431EA">
        <w:t>6</w:t>
      </w:r>
      <w:r w:rsidR="006F5340" w:rsidRPr="002431EA">
        <w:t>.</w:t>
      </w:r>
      <w:r w:rsidR="004D0E59" w:rsidRPr="002431EA">
        <w:t>0</w:t>
      </w:r>
      <w:r w:rsidR="006F5340" w:rsidRPr="002431EA">
        <w:t>; χ</w:t>
      </w:r>
      <w:r w:rsidR="006F5340" w:rsidRPr="002431EA">
        <w:rPr>
          <w:vertAlign w:val="superscript"/>
        </w:rPr>
        <w:t>2</w:t>
      </w:r>
      <w:r w:rsidR="006F5340" w:rsidRPr="002431EA">
        <w:t xml:space="preserve"> = </w:t>
      </w:r>
      <w:r w:rsidR="004D0E59" w:rsidRPr="002431EA">
        <w:t>2.02</w:t>
      </w:r>
      <w:r w:rsidR="006F5340" w:rsidRPr="002431EA">
        <w:t>; n = 30), none of the models were a significantly better fit compared to the corresponding null model, indicating no effect of treatment on</w:t>
      </w:r>
      <w:r w:rsidR="006F5340" w:rsidRPr="002431EA" w:rsidDel="0076265E">
        <w:t xml:space="preserve"> </w:t>
      </w:r>
      <w:r w:rsidR="006F5340" w:rsidRPr="002431EA">
        <w:t xml:space="preserve">microbial biomass C or fine root biomass (at Gigante Forest) among treatments at either site at any time. </w:t>
      </w:r>
    </w:p>
    <w:p w14:paraId="22205D5A" w14:textId="36C59A57" w:rsidR="00C348BC" w:rsidRPr="002431EA" w:rsidRDefault="00C80560" w:rsidP="002A3863">
      <w:pPr>
        <w:spacing w:after="0" w:line="480" w:lineRule="auto"/>
        <w:jc w:val="both"/>
      </w:pPr>
      <w:r w:rsidRPr="002431EA">
        <w:rPr>
          <w:b/>
        </w:rPr>
        <w:lastRenderedPageBreak/>
        <w:t xml:space="preserve">Supplementary </w:t>
      </w:r>
      <w:r w:rsidR="002A3863" w:rsidRPr="002431EA">
        <w:rPr>
          <w:b/>
        </w:rPr>
        <w:t>Table S2</w:t>
      </w:r>
      <w:r w:rsidR="002A3863" w:rsidRPr="002431EA">
        <w:t xml:space="preserve"> </w:t>
      </w:r>
      <w:r w:rsidRPr="002431EA">
        <w:t>showing me</w:t>
      </w:r>
      <w:bookmarkStart w:id="0" w:name="_GoBack"/>
      <w:bookmarkEnd w:id="0"/>
      <w:r w:rsidRPr="002431EA">
        <w:t>an</w:t>
      </w:r>
      <w:r w:rsidR="002A3863" w:rsidRPr="002431EA">
        <w:t xml:space="preserve"> changes in microbial biomass</w:t>
      </w:r>
      <w:r w:rsidR="00C348BC" w:rsidRPr="002431EA">
        <w:t xml:space="preserve"> </w:t>
      </w:r>
      <w:r w:rsidR="00C348BC" w:rsidRPr="00280894">
        <w:t>carbon (µg g</w:t>
      </w:r>
      <w:r w:rsidR="00C348BC" w:rsidRPr="00280894">
        <w:rPr>
          <w:vertAlign w:val="superscript"/>
        </w:rPr>
        <w:t>-1</w:t>
      </w:r>
      <w:r w:rsidR="00C348BC" w:rsidRPr="00280894">
        <w:t>)</w:t>
      </w:r>
      <w:r w:rsidR="002A3863" w:rsidRPr="00280894">
        <w:t xml:space="preserve"> </w:t>
      </w:r>
      <w:r w:rsidR="00574506" w:rsidRPr="00280894">
        <w:t>and fine root biomass (&lt; 2 mm</w:t>
      </w:r>
      <w:r w:rsidR="00C348BC" w:rsidRPr="00280894">
        <w:t>; g m</w:t>
      </w:r>
      <w:r w:rsidR="00C348BC" w:rsidRPr="00280894">
        <w:rPr>
          <w:vertAlign w:val="superscript"/>
        </w:rPr>
        <w:t>-2</w:t>
      </w:r>
      <w:r w:rsidR="00574506" w:rsidRPr="00280894">
        <w:t xml:space="preserve">) </w:t>
      </w:r>
      <w:r w:rsidR="002A3863" w:rsidRPr="00280894">
        <w:t xml:space="preserve">in the mineral soil at 0 - 100 mm in response to </w:t>
      </w:r>
      <w:r w:rsidRPr="00280894">
        <w:t>litter manipulation treatments</w:t>
      </w:r>
      <w:r w:rsidR="002A3863" w:rsidRPr="00280894">
        <w:t xml:space="preserve"> between 2015 and 2016 in temperate woodland (Wytham Woods) in the UK, and</w:t>
      </w:r>
      <w:r w:rsidR="002A3863" w:rsidRPr="002431EA">
        <w:t xml:space="preserve"> lowland tropical forest (Gigante </w:t>
      </w:r>
      <w:r w:rsidR="001634BA" w:rsidRPr="002431EA">
        <w:t>Forest</w:t>
      </w:r>
      <w:r w:rsidR="002A3863" w:rsidRPr="002431EA">
        <w:t>), in Panama</w:t>
      </w:r>
      <w:r w:rsidRPr="002431EA">
        <w:t>; L- is litter removal; CT is control; and L+ is litter addition</w:t>
      </w:r>
      <w:r w:rsidR="002A3863" w:rsidRPr="002431EA">
        <w:t xml:space="preserve"> (</w:t>
      </w:r>
      <w:r w:rsidR="002A3863" w:rsidRPr="002431EA">
        <w:rPr>
          <w:i/>
        </w:rPr>
        <w:t>n</w:t>
      </w:r>
      <w:r w:rsidR="002A3863" w:rsidRPr="002431EA">
        <w:t xml:space="preserve"> = 5).</w:t>
      </w:r>
    </w:p>
    <w:p w14:paraId="328B9A22" w14:textId="77777777" w:rsidR="00C348BC" w:rsidRPr="002431EA" w:rsidRDefault="00C348BC" w:rsidP="002A3863">
      <w:pPr>
        <w:spacing w:after="0" w:line="480" w:lineRule="auto"/>
        <w:jc w:val="both"/>
      </w:pPr>
    </w:p>
    <w:tbl>
      <w:tblPr>
        <w:tblStyle w:val="TableGrid"/>
        <w:tblW w:w="98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1346"/>
        <w:gridCol w:w="1347"/>
        <w:gridCol w:w="1347"/>
        <w:gridCol w:w="1346"/>
        <w:gridCol w:w="1347"/>
        <w:gridCol w:w="1347"/>
      </w:tblGrid>
      <w:tr w:rsidR="002431EA" w:rsidRPr="002431EA" w14:paraId="7B69CA00" w14:textId="77777777" w:rsidTr="00C80560">
        <w:trPr>
          <w:trHeight w:val="397"/>
        </w:trPr>
        <w:tc>
          <w:tcPr>
            <w:tcW w:w="1809" w:type="dxa"/>
            <w:tcBorders>
              <w:top w:val="nil"/>
              <w:bottom w:val="nil"/>
            </w:tcBorders>
            <w:vAlign w:val="center"/>
          </w:tcPr>
          <w:p w14:paraId="4DC73A46" w14:textId="77777777" w:rsidR="002A3863" w:rsidRPr="002431EA" w:rsidRDefault="002A3863" w:rsidP="00C80560">
            <w:pPr>
              <w:jc w:val="center"/>
            </w:pPr>
          </w:p>
        </w:tc>
        <w:tc>
          <w:tcPr>
            <w:tcW w:w="4040" w:type="dxa"/>
            <w:gridSpan w:val="3"/>
            <w:tcBorders>
              <w:top w:val="single" w:sz="12" w:space="0" w:color="auto"/>
            </w:tcBorders>
            <w:vAlign w:val="center"/>
          </w:tcPr>
          <w:p w14:paraId="6F13694E" w14:textId="52C68038" w:rsidR="002A3863" w:rsidRPr="002431EA" w:rsidRDefault="002A3863" w:rsidP="00C80560">
            <w:pPr>
              <w:jc w:val="center"/>
            </w:pPr>
            <w:r w:rsidRPr="002431EA">
              <w:t>Wytham</w:t>
            </w:r>
            <w:r w:rsidR="001634BA" w:rsidRPr="002431EA">
              <w:t xml:space="preserve"> Woods</w:t>
            </w:r>
          </w:p>
        </w:tc>
        <w:tc>
          <w:tcPr>
            <w:tcW w:w="4040" w:type="dxa"/>
            <w:gridSpan w:val="3"/>
            <w:tcBorders>
              <w:top w:val="single" w:sz="12" w:space="0" w:color="auto"/>
              <w:bottom w:val="single" w:sz="4" w:space="0" w:color="auto"/>
            </w:tcBorders>
            <w:vAlign w:val="center"/>
          </w:tcPr>
          <w:p w14:paraId="56BBBDB6" w14:textId="00D4A7A3" w:rsidR="002A3863" w:rsidRPr="002431EA" w:rsidRDefault="002A3863" w:rsidP="00C80560">
            <w:pPr>
              <w:jc w:val="center"/>
            </w:pPr>
            <w:r w:rsidRPr="002431EA">
              <w:t>Gigante</w:t>
            </w:r>
            <w:r w:rsidR="001634BA" w:rsidRPr="002431EA">
              <w:t xml:space="preserve"> Forest</w:t>
            </w:r>
          </w:p>
        </w:tc>
      </w:tr>
      <w:tr w:rsidR="002431EA" w:rsidRPr="002431EA" w14:paraId="2A626FAD" w14:textId="77777777" w:rsidTr="00C80560">
        <w:trPr>
          <w:trHeight w:val="397"/>
        </w:trPr>
        <w:tc>
          <w:tcPr>
            <w:tcW w:w="1809" w:type="dxa"/>
            <w:tcBorders>
              <w:top w:val="nil"/>
              <w:bottom w:val="nil"/>
            </w:tcBorders>
            <w:vAlign w:val="center"/>
          </w:tcPr>
          <w:p w14:paraId="24776EDE" w14:textId="77777777" w:rsidR="002A3863" w:rsidRPr="002431EA" w:rsidRDefault="002A3863" w:rsidP="005A3668"/>
        </w:tc>
        <w:tc>
          <w:tcPr>
            <w:tcW w:w="1346" w:type="dxa"/>
            <w:tcBorders>
              <w:top w:val="single" w:sz="12" w:space="0" w:color="auto"/>
              <w:bottom w:val="single" w:sz="4" w:space="0" w:color="auto"/>
            </w:tcBorders>
            <w:vAlign w:val="center"/>
          </w:tcPr>
          <w:p w14:paraId="14E500B6" w14:textId="77777777" w:rsidR="002A3863" w:rsidRPr="002431EA" w:rsidRDefault="002A3863" w:rsidP="005A3668">
            <w:r w:rsidRPr="002431EA">
              <w:t>L-</w:t>
            </w:r>
          </w:p>
        </w:tc>
        <w:tc>
          <w:tcPr>
            <w:tcW w:w="1347" w:type="dxa"/>
            <w:tcBorders>
              <w:top w:val="single" w:sz="12" w:space="0" w:color="auto"/>
              <w:bottom w:val="single" w:sz="4" w:space="0" w:color="auto"/>
            </w:tcBorders>
            <w:vAlign w:val="center"/>
          </w:tcPr>
          <w:p w14:paraId="3058F33A" w14:textId="77777777" w:rsidR="002A3863" w:rsidRPr="002431EA" w:rsidRDefault="002A3863" w:rsidP="005A3668">
            <w:r w:rsidRPr="002431EA">
              <w:t>CT</w:t>
            </w:r>
          </w:p>
        </w:tc>
        <w:tc>
          <w:tcPr>
            <w:tcW w:w="1347" w:type="dxa"/>
            <w:tcBorders>
              <w:top w:val="single" w:sz="12" w:space="0" w:color="auto"/>
              <w:bottom w:val="single" w:sz="4" w:space="0" w:color="auto"/>
            </w:tcBorders>
            <w:vAlign w:val="center"/>
          </w:tcPr>
          <w:p w14:paraId="5F77B8E2" w14:textId="77777777" w:rsidR="002A3863" w:rsidRPr="002431EA" w:rsidRDefault="002A3863" w:rsidP="005A3668">
            <w:r w:rsidRPr="002431EA">
              <w:t>L+</w:t>
            </w:r>
          </w:p>
        </w:tc>
        <w:tc>
          <w:tcPr>
            <w:tcW w:w="1346" w:type="dxa"/>
            <w:tcBorders>
              <w:top w:val="single" w:sz="12" w:space="0" w:color="auto"/>
              <w:bottom w:val="single" w:sz="4" w:space="0" w:color="auto"/>
            </w:tcBorders>
            <w:vAlign w:val="center"/>
          </w:tcPr>
          <w:p w14:paraId="0EFC9484" w14:textId="77777777" w:rsidR="002A3863" w:rsidRPr="002431EA" w:rsidRDefault="002A3863" w:rsidP="00081D6D">
            <w:r w:rsidRPr="002431EA">
              <w:t>L-</w:t>
            </w:r>
          </w:p>
        </w:tc>
        <w:tc>
          <w:tcPr>
            <w:tcW w:w="1347" w:type="dxa"/>
            <w:tcBorders>
              <w:top w:val="single" w:sz="12" w:space="0" w:color="auto"/>
              <w:bottom w:val="single" w:sz="4" w:space="0" w:color="auto"/>
            </w:tcBorders>
            <w:vAlign w:val="center"/>
          </w:tcPr>
          <w:p w14:paraId="0ADA3A56" w14:textId="77777777" w:rsidR="002A3863" w:rsidRPr="002431EA" w:rsidRDefault="002A3863" w:rsidP="00081D6D">
            <w:r w:rsidRPr="002431EA">
              <w:t>CT</w:t>
            </w:r>
          </w:p>
        </w:tc>
        <w:tc>
          <w:tcPr>
            <w:tcW w:w="1347" w:type="dxa"/>
            <w:tcBorders>
              <w:top w:val="single" w:sz="12" w:space="0" w:color="auto"/>
              <w:bottom w:val="single" w:sz="4" w:space="0" w:color="auto"/>
            </w:tcBorders>
            <w:vAlign w:val="center"/>
          </w:tcPr>
          <w:p w14:paraId="70FCB96D" w14:textId="77777777" w:rsidR="002A3863" w:rsidRPr="002431EA" w:rsidRDefault="002A3863" w:rsidP="00081D6D">
            <w:r w:rsidRPr="002431EA">
              <w:t>L+</w:t>
            </w:r>
          </w:p>
        </w:tc>
      </w:tr>
      <w:tr w:rsidR="002431EA" w:rsidRPr="002431EA" w14:paraId="7C9BDFC2" w14:textId="77777777" w:rsidTr="00C80560">
        <w:trPr>
          <w:trHeight w:val="397"/>
        </w:trPr>
        <w:tc>
          <w:tcPr>
            <w:tcW w:w="1809" w:type="dxa"/>
            <w:tcBorders>
              <w:top w:val="nil"/>
              <w:bottom w:val="single" w:sz="4" w:space="0" w:color="auto"/>
            </w:tcBorders>
            <w:vAlign w:val="center"/>
          </w:tcPr>
          <w:p w14:paraId="1D631B0A" w14:textId="7B615F3C" w:rsidR="002A3863" w:rsidRPr="002431EA" w:rsidRDefault="00BC138D" w:rsidP="008148F0">
            <w:pPr>
              <w:rPr>
                <w:i/>
                <w:sz w:val="20"/>
                <w:szCs w:val="20"/>
              </w:rPr>
            </w:pPr>
            <w:r w:rsidRPr="002431EA">
              <w:rPr>
                <w:i/>
                <w:sz w:val="20"/>
                <w:szCs w:val="20"/>
              </w:rPr>
              <w:t>Microbial biomass</w:t>
            </w:r>
            <w:r w:rsidR="008148F0" w:rsidRPr="002431EA">
              <w:rPr>
                <w:i/>
                <w:sz w:val="20"/>
                <w:szCs w:val="20"/>
              </w:rPr>
              <w:t xml:space="preserve"> C</w:t>
            </w:r>
            <w:r w:rsidRPr="002431EA" w:rsidDel="00BC138D">
              <w:rPr>
                <w:i/>
                <w:sz w:val="20"/>
                <w:szCs w:val="20"/>
              </w:rPr>
              <w:t xml:space="preserve"> </w:t>
            </w:r>
            <w:r w:rsidR="00C348BC" w:rsidRPr="002431EA">
              <w:rPr>
                <w:i/>
                <w:sz w:val="20"/>
                <w:szCs w:val="20"/>
              </w:rPr>
              <w:t>(µg g</w:t>
            </w:r>
            <w:r w:rsidR="00C348BC" w:rsidRPr="002431EA">
              <w:rPr>
                <w:i/>
                <w:sz w:val="20"/>
                <w:szCs w:val="20"/>
                <w:vertAlign w:val="superscript"/>
              </w:rPr>
              <w:t>-1</w:t>
            </w:r>
            <w:r w:rsidR="00C348BC" w:rsidRPr="002431EA">
              <w:rPr>
                <w:i/>
                <w:sz w:val="20"/>
                <w:szCs w:val="20"/>
              </w:rPr>
              <w:t>)</w:t>
            </w:r>
          </w:p>
        </w:tc>
        <w:tc>
          <w:tcPr>
            <w:tcW w:w="4040" w:type="dxa"/>
            <w:gridSpan w:val="3"/>
            <w:tcBorders>
              <w:bottom w:val="single" w:sz="4" w:space="0" w:color="auto"/>
            </w:tcBorders>
            <w:vAlign w:val="center"/>
          </w:tcPr>
          <w:p w14:paraId="7E110447" w14:textId="77777777" w:rsidR="002A3863" w:rsidRPr="002431EA" w:rsidRDefault="002A3863" w:rsidP="00081D6D">
            <w:pPr>
              <w:rPr>
                <w:i/>
                <w:sz w:val="20"/>
                <w:szCs w:val="20"/>
              </w:rPr>
            </w:pPr>
            <w:r w:rsidRPr="002431EA">
              <w:rPr>
                <w:i/>
                <w:sz w:val="20"/>
                <w:szCs w:val="20"/>
              </w:rPr>
              <w:t>Mean ±STD</w:t>
            </w:r>
          </w:p>
        </w:tc>
        <w:tc>
          <w:tcPr>
            <w:tcW w:w="4040" w:type="dxa"/>
            <w:gridSpan w:val="3"/>
            <w:tcBorders>
              <w:top w:val="nil"/>
              <w:bottom w:val="single" w:sz="4" w:space="0" w:color="auto"/>
            </w:tcBorders>
            <w:vAlign w:val="center"/>
          </w:tcPr>
          <w:p w14:paraId="6DDE1A17" w14:textId="77777777" w:rsidR="002A3863" w:rsidRPr="002431EA" w:rsidRDefault="002A3863" w:rsidP="00081D6D">
            <w:pPr>
              <w:rPr>
                <w:i/>
                <w:sz w:val="20"/>
                <w:szCs w:val="20"/>
              </w:rPr>
            </w:pPr>
            <w:r w:rsidRPr="002431EA">
              <w:rPr>
                <w:i/>
                <w:sz w:val="20"/>
                <w:szCs w:val="20"/>
              </w:rPr>
              <w:t>Mean ±STD</w:t>
            </w:r>
          </w:p>
        </w:tc>
      </w:tr>
      <w:tr w:rsidR="002431EA" w:rsidRPr="002431EA" w14:paraId="546A0E3B" w14:textId="77777777" w:rsidTr="00C80560">
        <w:trPr>
          <w:trHeight w:val="397"/>
        </w:trPr>
        <w:tc>
          <w:tcPr>
            <w:tcW w:w="1809" w:type="dxa"/>
            <w:tcBorders>
              <w:top w:val="single" w:sz="4" w:space="0" w:color="auto"/>
            </w:tcBorders>
            <w:vAlign w:val="center"/>
          </w:tcPr>
          <w:p w14:paraId="02E41BFA" w14:textId="18B5296B" w:rsidR="00BC138D" w:rsidRPr="002431EA" w:rsidRDefault="00BC138D" w:rsidP="005A3668">
            <w:r w:rsidRPr="002431EA">
              <w:t>2015</w:t>
            </w:r>
          </w:p>
        </w:tc>
        <w:tc>
          <w:tcPr>
            <w:tcW w:w="1346" w:type="dxa"/>
            <w:tcBorders>
              <w:top w:val="single" w:sz="4" w:space="0" w:color="auto"/>
            </w:tcBorders>
            <w:vAlign w:val="center"/>
          </w:tcPr>
          <w:p w14:paraId="0411FB19" w14:textId="0CB56948" w:rsidR="00BC138D" w:rsidRPr="002431EA" w:rsidRDefault="00BC138D" w:rsidP="005A3668">
            <w:r w:rsidRPr="002431EA">
              <w:t xml:space="preserve">293.5 </w:t>
            </w:r>
            <w:r w:rsidRPr="002431EA">
              <w:rPr>
                <w:i/>
                <w:sz w:val="20"/>
                <w:szCs w:val="20"/>
              </w:rPr>
              <w:t>±</w:t>
            </w:r>
            <w:r w:rsidRPr="002431EA">
              <w:rPr>
                <w:sz w:val="20"/>
                <w:szCs w:val="20"/>
              </w:rPr>
              <w:t>27.5</w:t>
            </w:r>
          </w:p>
        </w:tc>
        <w:tc>
          <w:tcPr>
            <w:tcW w:w="1347" w:type="dxa"/>
            <w:tcBorders>
              <w:top w:val="single" w:sz="4" w:space="0" w:color="auto"/>
            </w:tcBorders>
            <w:vAlign w:val="center"/>
          </w:tcPr>
          <w:p w14:paraId="40DAA72E" w14:textId="6419759D" w:rsidR="00BC138D" w:rsidRPr="002431EA" w:rsidRDefault="00BC138D" w:rsidP="005A3668">
            <w:r w:rsidRPr="002431EA">
              <w:t xml:space="preserve">318.5 </w:t>
            </w:r>
            <w:r w:rsidRPr="002431EA">
              <w:rPr>
                <w:i/>
                <w:sz w:val="20"/>
                <w:szCs w:val="20"/>
              </w:rPr>
              <w:t>±</w:t>
            </w:r>
            <w:r w:rsidRPr="002431EA">
              <w:rPr>
                <w:sz w:val="20"/>
                <w:szCs w:val="20"/>
              </w:rPr>
              <w:t>27.3</w:t>
            </w:r>
          </w:p>
        </w:tc>
        <w:tc>
          <w:tcPr>
            <w:tcW w:w="1347" w:type="dxa"/>
            <w:tcBorders>
              <w:top w:val="single" w:sz="4" w:space="0" w:color="auto"/>
            </w:tcBorders>
            <w:vAlign w:val="center"/>
          </w:tcPr>
          <w:p w14:paraId="1F4C69EC" w14:textId="13CEE19B" w:rsidR="00BC138D" w:rsidRPr="002431EA" w:rsidRDefault="00BC138D" w:rsidP="005A3668">
            <w:r w:rsidRPr="002431EA">
              <w:t xml:space="preserve">318.6 </w:t>
            </w:r>
            <w:r w:rsidRPr="002431EA">
              <w:rPr>
                <w:i/>
                <w:sz w:val="20"/>
                <w:szCs w:val="20"/>
              </w:rPr>
              <w:t>±</w:t>
            </w:r>
            <w:r w:rsidRPr="002431EA">
              <w:rPr>
                <w:sz w:val="20"/>
                <w:szCs w:val="20"/>
              </w:rPr>
              <w:t>24.9</w:t>
            </w:r>
          </w:p>
        </w:tc>
        <w:tc>
          <w:tcPr>
            <w:tcW w:w="1346" w:type="dxa"/>
            <w:tcBorders>
              <w:top w:val="single" w:sz="4" w:space="0" w:color="auto"/>
            </w:tcBorders>
            <w:vAlign w:val="center"/>
          </w:tcPr>
          <w:p w14:paraId="5188493E" w14:textId="207CDB76" w:rsidR="00BC138D" w:rsidRPr="002431EA" w:rsidRDefault="00BC138D" w:rsidP="005A3668">
            <w:r w:rsidRPr="002431EA">
              <w:t xml:space="preserve">351.8 </w:t>
            </w:r>
            <w:r w:rsidRPr="002431EA">
              <w:rPr>
                <w:i/>
                <w:sz w:val="20"/>
                <w:szCs w:val="20"/>
              </w:rPr>
              <w:t>±</w:t>
            </w:r>
            <w:r w:rsidRPr="002431EA">
              <w:rPr>
                <w:sz w:val="20"/>
                <w:szCs w:val="20"/>
              </w:rPr>
              <w:t>36.6</w:t>
            </w:r>
          </w:p>
        </w:tc>
        <w:tc>
          <w:tcPr>
            <w:tcW w:w="1347" w:type="dxa"/>
            <w:tcBorders>
              <w:top w:val="single" w:sz="4" w:space="0" w:color="auto"/>
            </w:tcBorders>
            <w:vAlign w:val="center"/>
          </w:tcPr>
          <w:p w14:paraId="746EA670" w14:textId="0A2B50F2" w:rsidR="00BC138D" w:rsidRPr="002431EA" w:rsidRDefault="00BC138D" w:rsidP="005A3668">
            <w:r w:rsidRPr="002431EA">
              <w:t xml:space="preserve">355.4 </w:t>
            </w:r>
            <w:r w:rsidRPr="002431EA">
              <w:rPr>
                <w:i/>
                <w:sz w:val="20"/>
                <w:szCs w:val="20"/>
              </w:rPr>
              <w:t>±</w:t>
            </w:r>
            <w:r w:rsidRPr="002431EA">
              <w:rPr>
                <w:sz w:val="20"/>
                <w:szCs w:val="20"/>
              </w:rPr>
              <w:t>35.5</w:t>
            </w:r>
          </w:p>
        </w:tc>
        <w:tc>
          <w:tcPr>
            <w:tcW w:w="1347" w:type="dxa"/>
            <w:tcBorders>
              <w:top w:val="single" w:sz="4" w:space="0" w:color="auto"/>
            </w:tcBorders>
            <w:vAlign w:val="center"/>
          </w:tcPr>
          <w:p w14:paraId="53F40B80" w14:textId="01B2D8E8" w:rsidR="00BC138D" w:rsidRPr="002431EA" w:rsidRDefault="00BC138D" w:rsidP="005A3668">
            <w:r w:rsidRPr="002431EA">
              <w:t xml:space="preserve">372.8 </w:t>
            </w:r>
            <w:r w:rsidRPr="002431EA">
              <w:rPr>
                <w:i/>
                <w:sz w:val="20"/>
                <w:szCs w:val="20"/>
              </w:rPr>
              <w:t>±</w:t>
            </w:r>
            <w:r w:rsidRPr="002431EA">
              <w:rPr>
                <w:sz w:val="20"/>
                <w:szCs w:val="20"/>
              </w:rPr>
              <w:t>36.1</w:t>
            </w:r>
          </w:p>
        </w:tc>
      </w:tr>
      <w:tr w:rsidR="002431EA" w:rsidRPr="002431EA" w14:paraId="528F3F7C" w14:textId="77777777" w:rsidTr="00C80560">
        <w:trPr>
          <w:trHeight w:val="397"/>
        </w:trPr>
        <w:tc>
          <w:tcPr>
            <w:tcW w:w="1809" w:type="dxa"/>
            <w:tcBorders>
              <w:bottom w:val="nil"/>
            </w:tcBorders>
            <w:vAlign w:val="center"/>
          </w:tcPr>
          <w:p w14:paraId="03B0DA62" w14:textId="100F3EF8" w:rsidR="00BC138D" w:rsidRPr="002431EA" w:rsidRDefault="00BC138D" w:rsidP="005A3668">
            <w:r w:rsidRPr="002431EA">
              <w:t>2016</w:t>
            </w:r>
          </w:p>
        </w:tc>
        <w:tc>
          <w:tcPr>
            <w:tcW w:w="1346" w:type="dxa"/>
            <w:tcBorders>
              <w:bottom w:val="nil"/>
            </w:tcBorders>
            <w:vAlign w:val="center"/>
          </w:tcPr>
          <w:p w14:paraId="32B69920" w14:textId="43A46884" w:rsidR="00BC138D" w:rsidRPr="002431EA" w:rsidRDefault="00BC138D" w:rsidP="005A3668">
            <w:r w:rsidRPr="002431EA">
              <w:t xml:space="preserve">298.1 </w:t>
            </w:r>
            <w:r w:rsidRPr="002431EA">
              <w:rPr>
                <w:i/>
                <w:sz w:val="20"/>
                <w:szCs w:val="20"/>
              </w:rPr>
              <w:t>±</w:t>
            </w:r>
            <w:r w:rsidRPr="002431EA">
              <w:rPr>
                <w:sz w:val="20"/>
                <w:szCs w:val="20"/>
              </w:rPr>
              <w:t>60.8</w:t>
            </w:r>
          </w:p>
        </w:tc>
        <w:tc>
          <w:tcPr>
            <w:tcW w:w="1347" w:type="dxa"/>
            <w:tcBorders>
              <w:bottom w:val="nil"/>
            </w:tcBorders>
            <w:vAlign w:val="center"/>
          </w:tcPr>
          <w:p w14:paraId="221D2AF5" w14:textId="66B4890B" w:rsidR="00BC138D" w:rsidRPr="002431EA" w:rsidRDefault="00BC138D" w:rsidP="005A3668">
            <w:r w:rsidRPr="002431EA">
              <w:t xml:space="preserve">315.3 </w:t>
            </w:r>
            <w:r w:rsidRPr="002431EA">
              <w:rPr>
                <w:i/>
                <w:sz w:val="20"/>
                <w:szCs w:val="20"/>
              </w:rPr>
              <w:t>±</w:t>
            </w:r>
            <w:r w:rsidRPr="002431EA">
              <w:rPr>
                <w:sz w:val="20"/>
                <w:szCs w:val="20"/>
              </w:rPr>
              <w:t>35.4</w:t>
            </w:r>
          </w:p>
        </w:tc>
        <w:tc>
          <w:tcPr>
            <w:tcW w:w="1347" w:type="dxa"/>
            <w:tcBorders>
              <w:bottom w:val="nil"/>
            </w:tcBorders>
            <w:vAlign w:val="center"/>
          </w:tcPr>
          <w:p w14:paraId="5405B3AC" w14:textId="7FB31CAB" w:rsidR="00BC138D" w:rsidRPr="002431EA" w:rsidRDefault="00BC138D" w:rsidP="005A3668">
            <w:r w:rsidRPr="002431EA">
              <w:t xml:space="preserve">380.3 </w:t>
            </w:r>
            <w:r w:rsidRPr="002431EA">
              <w:rPr>
                <w:i/>
                <w:sz w:val="20"/>
                <w:szCs w:val="20"/>
              </w:rPr>
              <w:t>±</w:t>
            </w:r>
            <w:r w:rsidRPr="002431EA">
              <w:rPr>
                <w:sz w:val="20"/>
                <w:szCs w:val="20"/>
              </w:rPr>
              <w:t>39.6</w:t>
            </w:r>
          </w:p>
        </w:tc>
        <w:tc>
          <w:tcPr>
            <w:tcW w:w="1346" w:type="dxa"/>
            <w:tcBorders>
              <w:bottom w:val="nil"/>
            </w:tcBorders>
            <w:vAlign w:val="center"/>
          </w:tcPr>
          <w:p w14:paraId="79CAAFF0" w14:textId="7EF810AE" w:rsidR="00BC138D" w:rsidRPr="002431EA" w:rsidRDefault="00BC138D" w:rsidP="005A3668">
            <w:r w:rsidRPr="002431EA">
              <w:t xml:space="preserve">192.2 </w:t>
            </w:r>
            <w:r w:rsidRPr="002431EA">
              <w:rPr>
                <w:i/>
                <w:sz w:val="20"/>
                <w:szCs w:val="20"/>
              </w:rPr>
              <w:t>±</w:t>
            </w:r>
            <w:r w:rsidRPr="002431EA">
              <w:rPr>
                <w:sz w:val="20"/>
                <w:szCs w:val="20"/>
              </w:rPr>
              <w:t>31.2</w:t>
            </w:r>
          </w:p>
        </w:tc>
        <w:tc>
          <w:tcPr>
            <w:tcW w:w="1347" w:type="dxa"/>
            <w:tcBorders>
              <w:bottom w:val="nil"/>
            </w:tcBorders>
            <w:vAlign w:val="center"/>
          </w:tcPr>
          <w:p w14:paraId="6FCC7DF3" w14:textId="25B066DA" w:rsidR="00BC138D" w:rsidRPr="002431EA" w:rsidRDefault="00BC138D" w:rsidP="005A3668">
            <w:r w:rsidRPr="002431EA">
              <w:t xml:space="preserve">249.8 </w:t>
            </w:r>
            <w:r w:rsidRPr="002431EA">
              <w:rPr>
                <w:i/>
                <w:sz w:val="20"/>
                <w:szCs w:val="20"/>
              </w:rPr>
              <w:t>±</w:t>
            </w:r>
            <w:r w:rsidRPr="002431EA">
              <w:rPr>
                <w:sz w:val="20"/>
                <w:szCs w:val="20"/>
              </w:rPr>
              <w:t>41.3</w:t>
            </w:r>
          </w:p>
        </w:tc>
        <w:tc>
          <w:tcPr>
            <w:tcW w:w="1347" w:type="dxa"/>
            <w:tcBorders>
              <w:bottom w:val="nil"/>
            </w:tcBorders>
            <w:vAlign w:val="center"/>
          </w:tcPr>
          <w:p w14:paraId="1308C58C" w14:textId="6F0FD044" w:rsidR="00BC138D" w:rsidRPr="002431EA" w:rsidRDefault="00BC138D" w:rsidP="005A3668">
            <w:r w:rsidRPr="002431EA">
              <w:t xml:space="preserve">260.6 </w:t>
            </w:r>
            <w:r w:rsidRPr="002431EA">
              <w:rPr>
                <w:i/>
                <w:sz w:val="20"/>
                <w:szCs w:val="20"/>
              </w:rPr>
              <w:t>±</w:t>
            </w:r>
            <w:r w:rsidRPr="002431EA">
              <w:rPr>
                <w:sz w:val="20"/>
                <w:szCs w:val="20"/>
              </w:rPr>
              <w:t>8.6</w:t>
            </w:r>
          </w:p>
        </w:tc>
      </w:tr>
      <w:tr w:rsidR="002431EA" w:rsidRPr="002431EA" w14:paraId="5734D4FA" w14:textId="77777777" w:rsidTr="00C80560">
        <w:trPr>
          <w:trHeight w:val="397"/>
        </w:trPr>
        <w:tc>
          <w:tcPr>
            <w:tcW w:w="1809" w:type="dxa"/>
            <w:tcBorders>
              <w:top w:val="nil"/>
              <w:bottom w:val="single" w:sz="4" w:space="0" w:color="auto"/>
            </w:tcBorders>
            <w:vAlign w:val="center"/>
          </w:tcPr>
          <w:p w14:paraId="5D32ECA7" w14:textId="77777777" w:rsidR="002B3BE5" w:rsidRPr="002431EA" w:rsidRDefault="00BC138D" w:rsidP="005A3668">
            <w:pPr>
              <w:rPr>
                <w:i/>
                <w:sz w:val="20"/>
                <w:szCs w:val="20"/>
              </w:rPr>
            </w:pPr>
            <w:r w:rsidRPr="002431EA">
              <w:rPr>
                <w:i/>
                <w:sz w:val="20"/>
                <w:szCs w:val="20"/>
              </w:rPr>
              <w:t>Fine root biomass</w:t>
            </w:r>
            <w:r w:rsidR="00C348BC" w:rsidRPr="002431EA">
              <w:rPr>
                <w:i/>
                <w:sz w:val="20"/>
                <w:szCs w:val="20"/>
              </w:rPr>
              <w:t xml:space="preserve"> </w:t>
            </w:r>
          </w:p>
          <w:p w14:paraId="5C8357A7" w14:textId="05ADACEC" w:rsidR="00BC138D" w:rsidRPr="002431EA" w:rsidRDefault="00C348BC" w:rsidP="005A3668">
            <w:pPr>
              <w:rPr>
                <w:sz w:val="20"/>
                <w:szCs w:val="20"/>
              </w:rPr>
            </w:pPr>
            <w:r w:rsidRPr="002431EA">
              <w:rPr>
                <w:i/>
                <w:sz w:val="20"/>
                <w:szCs w:val="20"/>
              </w:rPr>
              <w:t>(g m</w:t>
            </w:r>
            <w:r w:rsidRPr="002431EA">
              <w:rPr>
                <w:i/>
                <w:sz w:val="20"/>
                <w:szCs w:val="20"/>
                <w:vertAlign w:val="superscript"/>
              </w:rPr>
              <w:t>-2</w:t>
            </w:r>
            <w:r w:rsidRPr="002431EA">
              <w:rPr>
                <w:i/>
                <w:sz w:val="20"/>
                <w:szCs w:val="20"/>
              </w:rPr>
              <w:t>)</w:t>
            </w:r>
          </w:p>
        </w:tc>
        <w:tc>
          <w:tcPr>
            <w:tcW w:w="1346" w:type="dxa"/>
            <w:tcBorders>
              <w:top w:val="nil"/>
              <w:bottom w:val="single" w:sz="4" w:space="0" w:color="auto"/>
            </w:tcBorders>
            <w:vAlign w:val="center"/>
          </w:tcPr>
          <w:p w14:paraId="35C6992E" w14:textId="77777777" w:rsidR="00BC138D" w:rsidRPr="002431EA" w:rsidRDefault="00BC138D" w:rsidP="005A3668">
            <w:pPr>
              <w:rPr>
                <w:sz w:val="20"/>
                <w:szCs w:val="20"/>
              </w:rPr>
            </w:pPr>
          </w:p>
        </w:tc>
        <w:tc>
          <w:tcPr>
            <w:tcW w:w="1347" w:type="dxa"/>
            <w:tcBorders>
              <w:top w:val="nil"/>
              <w:bottom w:val="single" w:sz="4" w:space="0" w:color="auto"/>
            </w:tcBorders>
            <w:vAlign w:val="center"/>
          </w:tcPr>
          <w:p w14:paraId="1EEF48B0" w14:textId="77777777" w:rsidR="00BC138D" w:rsidRPr="002431EA" w:rsidRDefault="00BC138D" w:rsidP="005A3668">
            <w:pPr>
              <w:rPr>
                <w:sz w:val="20"/>
                <w:szCs w:val="20"/>
              </w:rPr>
            </w:pPr>
          </w:p>
        </w:tc>
        <w:tc>
          <w:tcPr>
            <w:tcW w:w="1347" w:type="dxa"/>
            <w:tcBorders>
              <w:top w:val="nil"/>
              <w:bottom w:val="single" w:sz="4" w:space="0" w:color="auto"/>
            </w:tcBorders>
            <w:vAlign w:val="center"/>
          </w:tcPr>
          <w:p w14:paraId="5CC44CA5" w14:textId="77777777" w:rsidR="00BC138D" w:rsidRPr="002431EA" w:rsidRDefault="00BC138D" w:rsidP="005A3668">
            <w:pPr>
              <w:rPr>
                <w:sz w:val="20"/>
                <w:szCs w:val="20"/>
              </w:rPr>
            </w:pPr>
          </w:p>
        </w:tc>
        <w:tc>
          <w:tcPr>
            <w:tcW w:w="1346" w:type="dxa"/>
            <w:tcBorders>
              <w:top w:val="nil"/>
              <w:bottom w:val="single" w:sz="4" w:space="0" w:color="auto"/>
            </w:tcBorders>
            <w:vAlign w:val="center"/>
          </w:tcPr>
          <w:p w14:paraId="71BD456F" w14:textId="77777777" w:rsidR="00BC138D" w:rsidRPr="002431EA" w:rsidRDefault="00BC138D" w:rsidP="005A3668">
            <w:pPr>
              <w:rPr>
                <w:sz w:val="20"/>
                <w:szCs w:val="20"/>
              </w:rPr>
            </w:pPr>
          </w:p>
        </w:tc>
        <w:tc>
          <w:tcPr>
            <w:tcW w:w="1347" w:type="dxa"/>
            <w:tcBorders>
              <w:top w:val="nil"/>
              <w:bottom w:val="single" w:sz="4" w:space="0" w:color="auto"/>
            </w:tcBorders>
            <w:vAlign w:val="center"/>
          </w:tcPr>
          <w:p w14:paraId="051D97F5" w14:textId="77777777" w:rsidR="00BC138D" w:rsidRPr="002431EA" w:rsidRDefault="00BC138D" w:rsidP="005A3668">
            <w:pPr>
              <w:rPr>
                <w:sz w:val="20"/>
                <w:szCs w:val="20"/>
              </w:rPr>
            </w:pPr>
          </w:p>
        </w:tc>
        <w:tc>
          <w:tcPr>
            <w:tcW w:w="1347" w:type="dxa"/>
            <w:tcBorders>
              <w:top w:val="nil"/>
              <w:bottom w:val="single" w:sz="4" w:space="0" w:color="auto"/>
            </w:tcBorders>
            <w:vAlign w:val="center"/>
          </w:tcPr>
          <w:p w14:paraId="5B5B4361" w14:textId="77777777" w:rsidR="00BC138D" w:rsidRPr="002431EA" w:rsidRDefault="00BC138D" w:rsidP="005A3668">
            <w:pPr>
              <w:rPr>
                <w:sz w:val="20"/>
                <w:szCs w:val="20"/>
              </w:rPr>
            </w:pPr>
          </w:p>
        </w:tc>
      </w:tr>
      <w:tr w:rsidR="002431EA" w:rsidRPr="002431EA" w14:paraId="0C26B8A4" w14:textId="77777777" w:rsidTr="00C80560">
        <w:trPr>
          <w:trHeight w:val="397"/>
        </w:trPr>
        <w:tc>
          <w:tcPr>
            <w:tcW w:w="1809" w:type="dxa"/>
            <w:tcBorders>
              <w:top w:val="single" w:sz="4" w:space="0" w:color="auto"/>
            </w:tcBorders>
            <w:vAlign w:val="center"/>
          </w:tcPr>
          <w:p w14:paraId="20DB5483" w14:textId="1FB9482D" w:rsidR="00BC138D" w:rsidRPr="002431EA" w:rsidRDefault="00BC138D" w:rsidP="005A3668">
            <w:pPr>
              <w:rPr>
                <w:i/>
                <w:sz w:val="20"/>
                <w:szCs w:val="20"/>
              </w:rPr>
            </w:pPr>
            <w:r w:rsidRPr="002431EA">
              <w:t>2015</w:t>
            </w:r>
          </w:p>
        </w:tc>
        <w:tc>
          <w:tcPr>
            <w:tcW w:w="1346" w:type="dxa"/>
            <w:tcBorders>
              <w:top w:val="single" w:sz="4" w:space="0" w:color="auto"/>
            </w:tcBorders>
            <w:vAlign w:val="center"/>
          </w:tcPr>
          <w:p w14:paraId="1945E954" w14:textId="009F9876" w:rsidR="00BC138D" w:rsidRPr="002431EA" w:rsidRDefault="00902B9F" w:rsidP="005A3668">
            <w:r w:rsidRPr="002431EA">
              <w:t>530.9</w:t>
            </w:r>
            <w:r w:rsidR="00BC138D" w:rsidRPr="002431EA">
              <w:t xml:space="preserve"> </w:t>
            </w:r>
            <w:r w:rsidR="00BC138D" w:rsidRPr="002431EA">
              <w:rPr>
                <w:i/>
                <w:sz w:val="20"/>
                <w:szCs w:val="20"/>
              </w:rPr>
              <w:t>±</w:t>
            </w:r>
            <w:r w:rsidR="00BC138D" w:rsidRPr="002431EA">
              <w:rPr>
                <w:sz w:val="20"/>
                <w:szCs w:val="20"/>
              </w:rPr>
              <w:t>3</w:t>
            </w:r>
            <w:r w:rsidRPr="002431EA">
              <w:rPr>
                <w:sz w:val="20"/>
                <w:szCs w:val="20"/>
              </w:rPr>
              <w:t>5</w:t>
            </w:r>
            <w:r w:rsidR="00BC138D" w:rsidRPr="002431EA">
              <w:rPr>
                <w:sz w:val="20"/>
                <w:szCs w:val="20"/>
              </w:rPr>
              <w:t>.5</w:t>
            </w:r>
          </w:p>
        </w:tc>
        <w:tc>
          <w:tcPr>
            <w:tcW w:w="1347" w:type="dxa"/>
            <w:tcBorders>
              <w:top w:val="single" w:sz="4" w:space="0" w:color="auto"/>
            </w:tcBorders>
            <w:vAlign w:val="center"/>
          </w:tcPr>
          <w:p w14:paraId="2A14F6C9" w14:textId="6376EBF6" w:rsidR="00BC138D" w:rsidRPr="002431EA" w:rsidRDefault="004F1D43" w:rsidP="005A3668">
            <w:r w:rsidRPr="002431EA">
              <w:t xml:space="preserve">384.7 </w:t>
            </w:r>
            <w:r w:rsidR="00BC138D" w:rsidRPr="002431EA">
              <w:rPr>
                <w:sz w:val="20"/>
                <w:szCs w:val="20"/>
              </w:rPr>
              <w:t xml:space="preserve"> </w:t>
            </w:r>
            <w:r w:rsidR="00BC138D" w:rsidRPr="002431EA">
              <w:rPr>
                <w:i/>
                <w:sz w:val="20"/>
                <w:szCs w:val="20"/>
              </w:rPr>
              <w:t>±</w:t>
            </w:r>
            <w:r w:rsidR="00BC138D" w:rsidRPr="002431EA">
              <w:rPr>
                <w:sz w:val="20"/>
                <w:szCs w:val="20"/>
              </w:rPr>
              <w:t>4</w:t>
            </w:r>
            <w:r w:rsidR="00902B9F" w:rsidRPr="002431EA">
              <w:rPr>
                <w:sz w:val="20"/>
                <w:szCs w:val="20"/>
              </w:rPr>
              <w:t>2</w:t>
            </w:r>
            <w:r w:rsidR="00BC138D" w:rsidRPr="002431EA">
              <w:rPr>
                <w:sz w:val="20"/>
                <w:szCs w:val="20"/>
              </w:rPr>
              <w:t>.0</w:t>
            </w:r>
          </w:p>
        </w:tc>
        <w:tc>
          <w:tcPr>
            <w:tcW w:w="1347" w:type="dxa"/>
            <w:tcBorders>
              <w:top w:val="single" w:sz="4" w:space="0" w:color="auto"/>
            </w:tcBorders>
            <w:vAlign w:val="center"/>
          </w:tcPr>
          <w:p w14:paraId="014C4A80" w14:textId="57726DCF" w:rsidR="00BC138D" w:rsidRPr="002431EA" w:rsidRDefault="00902B9F" w:rsidP="00902B9F">
            <w:r w:rsidRPr="002431EA">
              <w:t>541</w:t>
            </w:r>
            <w:r w:rsidR="00BC138D" w:rsidRPr="002431EA">
              <w:t xml:space="preserve">.7 </w:t>
            </w:r>
            <w:r w:rsidR="00BC138D" w:rsidRPr="002431EA">
              <w:rPr>
                <w:i/>
                <w:sz w:val="20"/>
                <w:szCs w:val="20"/>
              </w:rPr>
              <w:t>±</w:t>
            </w:r>
            <w:r w:rsidR="00BC138D" w:rsidRPr="002431EA">
              <w:rPr>
                <w:sz w:val="20"/>
                <w:szCs w:val="20"/>
              </w:rPr>
              <w:t>6</w:t>
            </w:r>
            <w:r w:rsidRPr="002431EA">
              <w:rPr>
                <w:sz w:val="20"/>
                <w:szCs w:val="20"/>
              </w:rPr>
              <w:t>0</w:t>
            </w:r>
            <w:r w:rsidR="00BC138D" w:rsidRPr="002431EA">
              <w:rPr>
                <w:sz w:val="20"/>
                <w:szCs w:val="20"/>
              </w:rPr>
              <w:t>.</w:t>
            </w:r>
            <w:r w:rsidRPr="002431EA">
              <w:rPr>
                <w:sz w:val="20"/>
                <w:szCs w:val="20"/>
              </w:rPr>
              <w:t>1</w:t>
            </w:r>
          </w:p>
        </w:tc>
        <w:tc>
          <w:tcPr>
            <w:tcW w:w="1346" w:type="dxa"/>
            <w:tcBorders>
              <w:top w:val="single" w:sz="4" w:space="0" w:color="auto"/>
            </w:tcBorders>
            <w:vAlign w:val="center"/>
          </w:tcPr>
          <w:p w14:paraId="66D2BCEE" w14:textId="734F0A77" w:rsidR="00BC138D" w:rsidRPr="002431EA" w:rsidRDefault="004F7E49" w:rsidP="004F7E49">
            <w:r w:rsidRPr="002431EA">
              <w:t>246.6</w:t>
            </w:r>
            <w:r w:rsidR="00BC138D" w:rsidRPr="002431EA">
              <w:t xml:space="preserve"> </w:t>
            </w:r>
            <w:r w:rsidR="00BC138D" w:rsidRPr="002431EA">
              <w:rPr>
                <w:i/>
                <w:sz w:val="20"/>
                <w:szCs w:val="20"/>
              </w:rPr>
              <w:t>±</w:t>
            </w:r>
            <w:r w:rsidRPr="002431EA">
              <w:rPr>
                <w:sz w:val="20"/>
                <w:szCs w:val="20"/>
              </w:rPr>
              <w:t>28.8</w:t>
            </w:r>
          </w:p>
        </w:tc>
        <w:tc>
          <w:tcPr>
            <w:tcW w:w="1347" w:type="dxa"/>
            <w:tcBorders>
              <w:top w:val="single" w:sz="4" w:space="0" w:color="auto"/>
            </w:tcBorders>
            <w:vAlign w:val="center"/>
          </w:tcPr>
          <w:p w14:paraId="3DA6EBA7" w14:textId="621D91F8" w:rsidR="00BC138D" w:rsidRPr="002431EA" w:rsidRDefault="004F7E49" w:rsidP="004F7E49">
            <w:r w:rsidRPr="002431EA">
              <w:t>296.7</w:t>
            </w:r>
            <w:r w:rsidR="00BC138D" w:rsidRPr="002431EA">
              <w:t xml:space="preserve"> </w:t>
            </w:r>
            <w:r w:rsidR="00BC138D" w:rsidRPr="002431EA">
              <w:rPr>
                <w:i/>
                <w:sz w:val="20"/>
                <w:szCs w:val="20"/>
              </w:rPr>
              <w:t>±</w:t>
            </w:r>
            <w:r w:rsidR="00BC138D" w:rsidRPr="002431EA">
              <w:rPr>
                <w:sz w:val="20"/>
                <w:szCs w:val="20"/>
              </w:rPr>
              <w:t>3</w:t>
            </w:r>
            <w:r w:rsidRPr="002431EA">
              <w:rPr>
                <w:sz w:val="20"/>
                <w:szCs w:val="20"/>
              </w:rPr>
              <w:t>6.8</w:t>
            </w:r>
          </w:p>
        </w:tc>
        <w:tc>
          <w:tcPr>
            <w:tcW w:w="1347" w:type="dxa"/>
            <w:tcBorders>
              <w:top w:val="single" w:sz="4" w:space="0" w:color="auto"/>
            </w:tcBorders>
            <w:vAlign w:val="center"/>
          </w:tcPr>
          <w:p w14:paraId="47AB27E8" w14:textId="77B5141A" w:rsidR="00BC138D" w:rsidRPr="002431EA" w:rsidRDefault="004F7E49" w:rsidP="004F7E49">
            <w:r w:rsidRPr="002431EA">
              <w:t>329.9</w:t>
            </w:r>
            <w:r w:rsidR="00BC138D" w:rsidRPr="002431EA">
              <w:t xml:space="preserve"> </w:t>
            </w:r>
            <w:r w:rsidR="00BC138D" w:rsidRPr="002431EA">
              <w:rPr>
                <w:i/>
                <w:sz w:val="20"/>
                <w:szCs w:val="20"/>
              </w:rPr>
              <w:t>±</w:t>
            </w:r>
            <w:r w:rsidRPr="002431EA">
              <w:rPr>
                <w:sz w:val="20"/>
                <w:szCs w:val="20"/>
              </w:rPr>
              <w:t>38.0</w:t>
            </w:r>
          </w:p>
        </w:tc>
      </w:tr>
      <w:tr w:rsidR="00BC138D" w:rsidRPr="002431EA" w14:paraId="0915CD46" w14:textId="77777777" w:rsidTr="00C80560">
        <w:trPr>
          <w:trHeight w:val="397"/>
        </w:trPr>
        <w:tc>
          <w:tcPr>
            <w:tcW w:w="1809" w:type="dxa"/>
            <w:vAlign w:val="center"/>
          </w:tcPr>
          <w:p w14:paraId="44861863" w14:textId="619CFE44" w:rsidR="00BC138D" w:rsidRPr="002431EA" w:rsidRDefault="00BC138D" w:rsidP="005A3668">
            <w:pPr>
              <w:rPr>
                <w:i/>
                <w:sz w:val="20"/>
                <w:szCs w:val="20"/>
              </w:rPr>
            </w:pPr>
            <w:r w:rsidRPr="002431EA">
              <w:t>2016</w:t>
            </w:r>
          </w:p>
        </w:tc>
        <w:tc>
          <w:tcPr>
            <w:tcW w:w="1346" w:type="dxa"/>
            <w:vAlign w:val="center"/>
          </w:tcPr>
          <w:p w14:paraId="67625944" w14:textId="2FA7DD9D" w:rsidR="00BC138D" w:rsidRPr="002431EA" w:rsidRDefault="00902B9F" w:rsidP="00CA26B9">
            <w:r w:rsidRPr="002431EA">
              <w:t>4</w:t>
            </w:r>
            <w:r w:rsidR="00CA26B9" w:rsidRPr="002431EA">
              <w:t>70</w:t>
            </w:r>
            <w:r w:rsidRPr="002431EA">
              <w:t>.</w:t>
            </w:r>
            <w:r w:rsidR="00CA26B9" w:rsidRPr="002431EA">
              <w:t>4</w:t>
            </w:r>
            <w:r w:rsidR="00BC138D" w:rsidRPr="002431EA">
              <w:t xml:space="preserve"> </w:t>
            </w:r>
            <w:r w:rsidR="00BC138D" w:rsidRPr="002431EA">
              <w:rPr>
                <w:i/>
                <w:sz w:val="20"/>
                <w:szCs w:val="20"/>
              </w:rPr>
              <w:t>±</w:t>
            </w:r>
            <w:r w:rsidR="00CA26B9" w:rsidRPr="002431EA">
              <w:rPr>
                <w:sz w:val="20"/>
                <w:szCs w:val="20"/>
              </w:rPr>
              <w:t>49.6</w:t>
            </w:r>
          </w:p>
        </w:tc>
        <w:tc>
          <w:tcPr>
            <w:tcW w:w="1347" w:type="dxa"/>
            <w:vAlign w:val="center"/>
          </w:tcPr>
          <w:p w14:paraId="43077499" w14:textId="76873D81" w:rsidR="00BC138D" w:rsidRPr="002431EA" w:rsidRDefault="00CD4BFC" w:rsidP="00CA26B9">
            <w:r>
              <w:t xml:space="preserve">275.8 </w:t>
            </w:r>
            <w:r w:rsidR="00BC138D" w:rsidRPr="002431EA">
              <w:rPr>
                <w:i/>
                <w:sz w:val="20"/>
                <w:szCs w:val="20"/>
              </w:rPr>
              <w:t>±</w:t>
            </w:r>
            <w:r w:rsidR="00CA26B9" w:rsidRPr="002431EA">
              <w:rPr>
                <w:sz w:val="20"/>
                <w:szCs w:val="20"/>
              </w:rPr>
              <w:t>16</w:t>
            </w:r>
            <w:r w:rsidR="00BC138D" w:rsidRPr="002431EA">
              <w:rPr>
                <w:sz w:val="20"/>
                <w:szCs w:val="20"/>
              </w:rPr>
              <w:t>.</w:t>
            </w:r>
            <w:r w:rsidR="00902B9F" w:rsidRPr="002431EA">
              <w:rPr>
                <w:sz w:val="20"/>
                <w:szCs w:val="20"/>
              </w:rPr>
              <w:t>9</w:t>
            </w:r>
          </w:p>
        </w:tc>
        <w:tc>
          <w:tcPr>
            <w:tcW w:w="1347" w:type="dxa"/>
            <w:vAlign w:val="center"/>
          </w:tcPr>
          <w:p w14:paraId="1010E4D5" w14:textId="43D2AEBD" w:rsidR="00BC138D" w:rsidRPr="002431EA" w:rsidRDefault="00CA26B9" w:rsidP="00CA26B9">
            <w:r w:rsidRPr="002431EA">
              <w:t>340.5</w:t>
            </w:r>
            <w:r w:rsidR="00BC138D" w:rsidRPr="002431EA">
              <w:t xml:space="preserve"> </w:t>
            </w:r>
            <w:r w:rsidR="00BC138D" w:rsidRPr="002431EA">
              <w:rPr>
                <w:i/>
                <w:sz w:val="20"/>
                <w:szCs w:val="20"/>
              </w:rPr>
              <w:t>±</w:t>
            </w:r>
            <w:r w:rsidRPr="002431EA">
              <w:rPr>
                <w:sz w:val="20"/>
                <w:szCs w:val="20"/>
              </w:rPr>
              <w:t>54.4</w:t>
            </w:r>
          </w:p>
        </w:tc>
        <w:tc>
          <w:tcPr>
            <w:tcW w:w="1346" w:type="dxa"/>
            <w:vAlign w:val="center"/>
          </w:tcPr>
          <w:p w14:paraId="73276B49" w14:textId="2FA65AE5" w:rsidR="00BC138D" w:rsidRPr="002431EA" w:rsidRDefault="004F7E49" w:rsidP="004F7E49">
            <w:r w:rsidRPr="002431EA">
              <w:t>318.1</w:t>
            </w:r>
            <w:r w:rsidR="00BC138D" w:rsidRPr="002431EA">
              <w:t xml:space="preserve"> </w:t>
            </w:r>
            <w:r w:rsidR="00BC138D" w:rsidRPr="002431EA">
              <w:rPr>
                <w:i/>
                <w:sz w:val="20"/>
                <w:szCs w:val="20"/>
              </w:rPr>
              <w:t>±</w:t>
            </w:r>
            <w:r w:rsidRPr="002431EA">
              <w:rPr>
                <w:sz w:val="20"/>
                <w:szCs w:val="20"/>
              </w:rPr>
              <w:t>29.9</w:t>
            </w:r>
          </w:p>
        </w:tc>
        <w:tc>
          <w:tcPr>
            <w:tcW w:w="1347" w:type="dxa"/>
            <w:vAlign w:val="center"/>
          </w:tcPr>
          <w:p w14:paraId="4A4BBA4B" w14:textId="56D5E4CD" w:rsidR="00BC138D" w:rsidRPr="002431EA" w:rsidRDefault="004F7E49" w:rsidP="004F7E49">
            <w:r w:rsidRPr="002431EA">
              <w:t>283.6</w:t>
            </w:r>
            <w:r w:rsidR="00BC138D" w:rsidRPr="002431EA">
              <w:t xml:space="preserve"> </w:t>
            </w:r>
            <w:r w:rsidR="00BC138D" w:rsidRPr="002431EA">
              <w:rPr>
                <w:i/>
                <w:sz w:val="20"/>
                <w:szCs w:val="20"/>
              </w:rPr>
              <w:t>±</w:t>
            </w:r>
            <w:r w:rsidRPr="002431EA">
              <w:rPr>
                <w:sz w:val="20"/>
                <w:szCs w:val="20"/>
              </w:rPr>
              <w:t>35</w:t>
            </w:r>
            <w:r w:rsidR="00BC138D" w:rsidRPr="002431EA">
              <w:rPr>
                <w:sz w:val="20"/>
                <w:szCs w:val="20"/>
              </w:rPr>
              <w:t>.9</w:t>
            </w:r>
          </w:p>
        </w:tc>
        <w:tc>
          <w:tcPr>
            <w:tcW w:w="1347" w:type="dxa"/>
            <w:vAlign w:val="center"/>
          </w:tcPr>
          <w:p w14:paraId="5636A2F1" w14:textId="240B062D" w:rsidR="00BC138D" w:rsidRPr="002431EA" w:rsidRDefault="004F7E49" w:rsidP="004F7E49">
            <w:r w:rsidRPr="002431EA">
              <w:t>269.8</w:t>
            </w:r>
            <w:r w:rsidR="00BC138D" w:rsidRPr="002431EA">
              <w:t xml:space="preserve"> </w:t>
            </w:r>
            <w:r w:rsidR="00BC138D" w:rsidRPr="002431EA">
              <w:rPr>
                <w:i/>
                <w:sz w:val="20"/>
                <w:szCs w:val="20"/>
              </w:rPr>
              <w:t>±</w:t>
            </w:r>
            <w:r w:rsidR="00BC138D" w:rsidRPr="002431EA">
              <w:rPr>
                <w:sz w:val="20"/>
                <w:szCs w:val="20"/>
              </w:rPr>
              <w:t>4</w:t>
            </w:r>
            <w:r w:rsidRPr="002431EA">
              <w:rPr>
                <w:sz w:val="20"/>
                <w:szCs w:val="20"/>
              </w:rPr>
              <w:t>3.3</w:t>
            </w:r>
          </w:p>
        </w:tc>
      </w:tr>
    </w:tbl>
    <w:p w14:paraId="2753CAC9" w14:textId="77777777" w:rsidR="00AB7158" w:rsidRPr="002431EA" w:rsidRDefault="00AB7158" w:rsidP="00AE5900">
      <w:pPr>
        <w:spacing w:after="0" w:line="480" w:lineRule="auto"/>
        <w:jc w:val="both"/>
      </w:pPr>
    </w:p>
    <w:sectPr w:rsidR="00AB7158" w:rsidRPr="002431EA" w:rsidSect="00EA2E7B">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9AF640" w14:textId="77777777" w:rsidR="000A3C61" w:rsidRDefault="000A3C61" w:rsidP="00B838E7">
      <w:pPr>
        <w:spacing w:after="0" w:line="240" w:lineRule="auto"/>
      </w:pPr>
      <w:r>
        <w:separator/>
      </w:r>
    </w:p>
  </w:endnote>
  <w:endnote w:type="continuationSeparator" w:id="0">
    <w:p w14:paraId="38094045" w14:textId="77777777" w:rsidR="000A3C61" w:rsidRDefault="000A3C61" w:rsidP="00B83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E52110" w14:textId="77777777" w:rsidR="000A3C61" w:rsidRDefault="000A3C61" w:rsidP="00B838E7">
      <w:pPr>
        <w:spacing w:after="0" w:line="240" w:lineRule="auto"/>
      </w:pPr>
      <w:r>
        <w:separator/>
      </w:r>
    </w:p>
  </w:footnote>
  <w:footnote w:type="continuationSeparator" w:id="0">
    <w:p w14:paraId="4ED540CA" w14:textId="77777777" w:rsidR="000A3C61" w:rsidRDefault="000A3C61" w:rsidP="00B838E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02748D"/>
    <w:multiLevelType w:val="hybridMultilevel"/>
    <w:tmpl w:val="5366E1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9227BBB"/>
    <w:multiLevelType w:val="hybridMultilevel"/>
    <w:tmpl w:val="AF4430CA"/>
    <w:lvl w:ilvl="0" w:tplc="500E8C88">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9801EF8"/>
    <w:multiLevelType w:val="hybridMultilevel"/>
    <w:tmpl w:val="676AE5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E4C2870"/>
    <w:multiLevelType w:val="hybridMultilevel"/>
    <w:tmpl w:val="BFF6BC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12D1364"/>
    <w:multiLevelType w:val="hybridMultilevel"/>
    <w:tmpl w:val="C714E404"/>
    <w:lvl w:ilvl="0" w:tplc="73D41B8A">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142243F"/>
    <w:multiLevelType w:val="hybridMultilevel"/>
    <w:tmpl w:val="E8049988"/>
    <w:lvl w:ilvl="0" w:tplc="0BD40F80">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3E52519"/>
    <w:multiLevelType w:val="hybridMultilevel"/>
    <w:tmpl w:val="DB5023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57A3B47"/>
    <w:multiLevelType w:val="hybridMultilevel"/>
    <w:tmpl w:val="BCE4207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6A8D6D6B"/>
    <w:multiLevelType w:val="hybridMultilevel"/>
    <w:tmpl w:val="71184A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6"/>
  </w:num>
  <w:num w:numId="4">
    <w:abstractNumId w:val="7"/>
  </w:num>
  <w:num w:numId="5">
    <w:abstractNumId w:val="8"/>
  </w:num>
  <w:num w:numId="6">
    <w:abstractNumId w:val="0"/>
  </w:num>
  <w:num w:numId="7">
    <w:abstractNumId w:val="5"/>
  </w:num>
  <w:num w:numId="8">
    <w:abstractNumId w:val="4"/>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PersonalInformation/>
  <w:removeDateAndTime/>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963"/>
    <w:rsid w:val="00000234"/>
    <w:rsid w:val="00001806"/>
    <w:rsid w:val="00001C89"/>
    <w:rsid w:val="00002AFD"/>
    <w:rsid w:val="00002FFB"/>
    <w:rsid w:val="000046D6"/>
    <w:rsid w:val="00005A1A"/>
    <w:rsid w:val="000066C1"/>
    <w:rsid w:val="00006F5B"/>
    <w:rsid w:val="00007808"/>
    <w:rsid w:val="000079DE"/>
    <w:rsid w:val="00007E78"/>
    <w:rsid w:val="000101C0"/>
    <w:rsid w:val="00010D08"/>
    <w:rsid w:val="00011904"/>
    <w:rsid w:val="00011DC5"/>
    <w:rsid w:val="00012C5E"/>
    <w:rsid w:val="00012C69"/>
    <w:rsid w:val="00013E57"/>
    <w:rsid w:val="00014D54"/>
    <w:rsid w:val="0001654C"/>
    <w:rsid w:val="00017BA0"/>
    <w:rsid w:val="0002057A"/>
    <w:rsid w:val="00023B33"/>
    <w:rsid w:val="00024F64"/>
    <w:rsid w:val="000252C3"/>
    <w:rsid w:val="000259C8"/>
    <w:rsid w:val="00025B4C"/>
    <w:rsid w:val="000274CC"/>
    <w:rsid w:val="00027642"/>
    <w:rsid w:val="000307EF"/>
    <w:rsid w:val="00030CD2"/>
    <w:rsid w:val="00030F7B"/>
    <w:rsid w:val="000316D9"/>
    <w:rsid w:val="00031DEB"/>
    <w:rsid w:val="000376AB"/>
    <w:rsid w:val="00040AB3"/>
    <w:rsid w:val="00042074"/>
    <w:rsid w:val="00042484"/>
    <w:rsid w:val="00042604"/>
    <w:rsid w:val="00042BE9"/>
    <w:rsid w:val="000440AA"/>
    <w:rsid w:val="0004426B"/>
    <w:rsid w:val="000443CD"/>
    <w:rsid w:val="00044EBA"/>
    <w:rsid w:val="00045426"/>
    <w:rsid w:val="000469CF"/>
    <w:rsid w:val="00047343"/>
    <w:rsid w:val="000477B7"/>
    <w:rsid w:val="000477DE"/>
    <w:rsid w:val="00051CB6"/>
    <w:rsid w:val="0005307B"/>
    <w:rsid w:val="00054475"/>
    <w:rsid w:val="000603F6"/>
    <w:rsid w:val="00060DCC"/>
    <w:rsid w:val="0006294B"/>
    <w:rsid w:val="00063998"/>
    <w:rsid w:val="00063B29"/>
    <w:rsid w:val="00065CA1"/>
    <w:rsid w:val="00067229"/>
    <w:rsid w:val="0007070C"/>
    <w:rsid w:val="00071EFB"/>
    <w:rsid w:val="00072822"/>
    <w:rsid w:val="0007450B"/>
    <w:rsid w:val="00074DB1"/>
    <w:rsid w:val="000751B6"/>
    <w:rsid w:val="000756D2"/>
    <w:rsid w:val="000758AD"/>
    <w:rsid w:val="000764B7"/>
    <w:rsid w:val="0007759F"/>
    <w:rsid w:val="00077F0A"/>
    <w:rsid w:val="000810E0"/>
    <w:rsid w:val="00081352"/>
    <w:rsid w:val="00081D6D"/>
    <w:rsid w:val="00086487"/>
    <w:rsid w:val="000867F8"/>
    <w:rsid w:val="000871E7"/>
    <w:rsid w:val="0008748C"/>
    <w:rsid w:val="000876CF"/>
    <w:rsid w:val="00090D07"/>
    <w:rsid w:val="00090D43"/>
    <w:rsid w:val="0009125F"/>
    <w:rsid w:val="00092372"/>
    <w:rsid w:val="00094A74"/>
    <w:rsid w:val="000953B7"/>
    <w:rsid w:val="0009564A"/>
    <w:rsid w:val="000A336B"/>
    <w:rsid w:val="000A3C61"/>
    <w:rsid w:val="000A521F"/>
    <w:rsid w:val="000A77A3"/>
    <w:rsid w:val="000B073E"/>
    <w:rsid w:val="000B0A3F"/>
    <w:rsid w:val="000B0E6E"/>
    <w:rsid w:val="000B0E9F"/>
    <w:rsid w:val="000B0F62"/>
    <w:rsid w:val="000B3373"/>
    <w:rsid w:val="000B677B"/>
    <w:rsid w:val="000B7B4D"/>
    <w:rsid w:val="000C0687"/>
    <w:rsid w:val="000C1AA3"/>
    <w:rsid w:val="000C1B0D"/>
    <w:rsid w:val="000C3333"/>
    <w:rsid w:val="000C35E4"/>
    <w:rsid w:val="000C3CCA"/>
    <w:rsid w:val="000C545E"/>
    <w:rsid w:val="000D066B"/>
    <w:rsid w:val="000D2A2D"/>
    <w:rsid w:val="000D38D9"/>
    <w:rsid w:val="000D428F"/>
    <w:rsid w:val="000D5AE7"/>
    <w:rsid w:val="000D6AC6"/>
    <w:rsid w:val="000D6BE1"/>
    <w:rsid w:val="000E0D86"/>
    <w:rsid w:val="000E0FCE"/>
    <w:rsid w:val="000E29C5"/>
    <w:rsid w:val="000E2F41"/>
    <w:rsid w:val="000E326D"/>
    <w:rsid w:val="000E3B5F"/>
    <w:rsid w:val="000E3D39"/>
    <w:rsid w:val="000E41F0"/>
    <w:rsid w:val="000E4804"/>
    <w:rsid w:val="000F1092"/>
    <w:rsid w:val="000F12F5"/>
    <w:rsid w:val="000F2363"/>
    <w:rsid w:val="000F257E"/>
    <w:rsid w:val="000F6F03"/>
    <w:rsid w:val="00102041"/>
    <w:rsid w:val="001029C0"/>
    <w:rsid w:val="001036F4"/>
    <w:rsid w:val="00104FD6"/>
    <w:rsid w:val="00105AB1"/>
    <w:rsid w:val="001076D8"/>
    <w:rsid w:val="0010781A"/>
    <w:rsid w:val="00110C4E"/>
    <w:rsid w:val="00111776"/>
    <w:rsid w:val="00113D72"/>
    <w:rsid w:val="00115131"/>
    <w:rsid w:val="0011719F"/>
    <w:rsid w:val="00117222"/>
    <w:rsid w:val="001226C5"/>
    <w:rsid w:val="00123E09"/>
    <w:rsid w:val="00124489"/>
    <w:rsid w:val="00126CC4"/>
    <w:rsid w:val="00127812"/>
    <w:rsid w:val="00131E8D"/>
    <w:rsid w:val="00132CDD"/>
    <w:rsid w:val="0013356A"/>
    <w:rsid w:val="00133FED"/>
    <w:rsid w:val="00134061"/>
    <w:rsid w:val="00137B7D"/>
    <w:rsid w:val="0014024F"/>
    <w:rsid w:val="00140CEF"/>
    <w:rsid w:val="001415EA"/>
    <w:rsid w:val="00141AF4"/>
    <w:rsid w:val="00143277"/>
    <w:rsid w:val="00144004"/>
    <w:rsid w:val="00144E2A"/>
    <w:rsid w:val="001457F3"/>
    <w:rsid w:val="00145D4F"/>
    <w:rsid w:val="00151722"/>
    <w:rsid w:val="00151E73"/>
    <w:rsid w:val="00152C78"/>
    <w:rsid w:val="001530B9"/>
    <w:rsid w:val="0015481C"/>
    <w:rsid w:val="0015526E"/>
    <w:rsid w:val="00156B98"/>
    <w:rsid w:val="00160777"/>
    <w:rsid w:val="00160A3A"/>
    <w:rsid w:val="00163413"/>
    <w:rsid w:val="001634BA"/>
    <w:rsid w:val="0016364B"/>
    <w:rsid w:val="00164E42"/>
    <w:rsid w:val="00165ED4"/>
    <w:rsid w:val="00166148"/>
    <w:rsid w:val="0016677A"/>
    <w:rsid w:val="001713A8"/>
    <w:rsid w:val="00172028"/>
    <w:rsid w:val="00175738"/>
    <w:rsid w:val="00175CF3"/>
    <w:rsid w:val="001778BD"/>
    <w:rsid w:val="00177C58"/>
    <w:rsid w:val="00181573"/>
    <w:rsid w:val="00181BA6"/>
    <w:rsid w:val="0018254E"/>
    <w:rsid w:val="00182B72"/>
    <w:rsid w:val="001830F7"/>
    <w:rsid w:val="001858E8"/>
    <w:rsid w:val="00186A41"/>
    <w:rsid w:val="001901A0"/>
    <w:rsid w:val="00192051"/>
    <w:rsid w:val="0019221C"/>
    <w:rsid w:val="001935F0"/>
    <w:rsid w:val="00193E17"/>
    <w:rsid w:val="00194F07"/>
    <w:rsid w:val="00195343"/>
    <w:rsid w:val="00196BB8"/>
    <w:rsid w:val="001A058A"/>
    <w:rsid w:val="001A192A"/>
    <w:rsid w:val="001A1B9B"/>
    <w:rsid w:val="001A1F59"/>
    <w:rsid w:val="001A1F8C"/>
    <w:rsid w:val="001A1F9F"/>
    <w:rsid w:val="001A2C44"/>
    <w:rsid w:val="001A3840"/>
    <w:rsid w:val="001A3D80"/>
    <w:rsid w:val="001A53B4"/>
    <w:rsid w:val="001A53D0"/>
    <w:rsid w:val="001A6575"/>
    <w:rsid w:val="001A7C39"/>
    <w:rsid w:val="001B048C"/>
    <w:rsid w:val="001B28E6"/>
    <w:rsid w:val="001B2EB3"/>
    <w:rsid w:val="001B3322"/>
    <w:rsid w:val="001B6DEC"/>
    <w:rsid w:val="001B7C3E"/>
    <w:rsid w:val="001C1BA0"/>
    <w:rsid w:val="001C1CA5"/>
    <w:rsid w:val="001C3332"/>
    <w:rsid w:val="001C3845"/>
    <w:rsid w:val="001C463C"/>
    <w:rsid w:val="001C4984"/>
    <w:rsid w:val="001C4D29"/>
    <w:rsid w:val="001C546D"/>
    <w:rsid w:val="001C706A"/>
    <w:rsid w:val="001C7C1C"/>
    <w:rsid w:val="001D0349"/>
    <w:rsid w:val="001D149C"/>
    <w:rsid w:val="001D3D03"/>
    <w:rsid w:val="001D465A"/>
    <w:rsid w:val="001D55CC"/>
    <w:rsid w:val="001D57BC"/>
    <w:rsid w:val="001D692D"/>
    <w:rsid w:val="001D6D47"/>
    <w:rsid w:val="001D786D"/>
    <w:rsid w:val="001D7B37"/>
    <w:rsid w:val="001D7E1C"/>
    <w:rsid w:val="001E05F8"/>
    <w:rsid w:val="001E212D"/>
    <w:rsid w:val="001E2C29"/>
    <w:rsid w:val="001E327F"/>
    <w:rsid w:val="001E3EBD"/>
    <w:rsid w:val="001E4CA7"/>
    <w:rsid w:val="001E4DD8"/>
    <w:rsid w:val="001E5402"/>
    <w:rsid w:val="001E566C"/>
    <w:rsid w:val="001E68C6"/>
    <w:rsid w:val="001E6943"/>
    <w:rsid w:val="001F2ED0"/>
    <w:rsid w:val="001F59B4"/>
    <w:rsid w:val="001F5E05"/>
    <w:rsid w:val="001F67FB"/>
    <w:rsid w:val="001F6A2F"/>
    <w:rsid w:val="001F78E9"/>
    <w:rsid w:val="001F7B48"/>
    <w:rsid w:val="00200E52"/>
    <w:rsid w:val="00200F8E"/>
    <w:rsid w:val="00202D8E"/>
    <w:rsid w:val="002046B5"/>
    <w:rsid w:val="00204896"/>
    <w:rsid w:val="00205524"/>
    <w:rsid w:val="00205D4B"/>
    <w:rsid w:val="00205FC6"/>
    <w:rsid w:val="00210172"/>
    <w:rsid w:val="0021105F"/>
    <w:rsid w:val="00211A75"/>
    <w:rsid w:val="00212079"/>
    <w:rsid w:val="00214BA9"/>
    <w:rsid w:val="0021753C"/>
    <w:rsid w:val="00220663"/>
    <w:rsid w:val="00224457"/>
    <w:rsid w:val="002245C0"/>
    <w:rsid w:val="002245CA"/>
    <w:rsid w:val="00224DFF"/>
    <w:rsid w:val="00225114"/>
    <w:rsid w:val="00225773"/>
    <w:rsid w:val="00226998"/>
    <w:rsid w:val="00226CFB"/>
    <w:rsid w:val="00226EFC"/>
    <w:rsid w:val="00232192"/>
    <w:rsid w:val="00232FCD"/>
    <w:rsid w:val="002336CF"/>
    <w:rsid w:val="0023370B"/>
    <w:rsid w:val="00233811"/>
    <w:rsid w:val="00234F9E"/>
    <w:rsid w:val="00242B44"/>
    <w:rsid w:val="002431EA"/>
    <w:rsid w:val="00243913"/>
    <w:rsid w:val="00245A2E"/>
    <w:rsid w:val="00245C62"/>
    <w:rsid w:val="00246C3A"/>
    <w:rsid w:val="002473F7"/>
    <w:rsid w:val="00251B64"/>
    <w:rsid w:val="00251FA6"/>
    <w:rsid w:val="002527CF"/>
    <w:rsid w:val="00252AB0"/>
    <w:rsid w:val="00254438"/>
    <w:rsid w:val="00254685"/>
    <w:rsid w:val="00256CA8"/>
    <w:rsid w:val="002604A8"/>
    <w:rsid w:val="00261A0E"/>
    <w:rsid w:val="00262623"/>
    <w:rsid w:val="00262C54"/>
    <w:rsid w:val="00262E44"/>
    <w:rsid w:val="00262E4E"/>
    <w:rsid w:val="002660CD"/>
    <w:rsid w:val="00266A3F"/>
    <w:rsid w:val="002714C7"/>
    <w:rsid w:val="002715B4"/>
    <w:rsid w:val="00273F10"/>
    <w:rsid w:val="00274D6B"/>
    <w:rsid w:val="00275F6E"/>
    <w:rsid w:val="00276E62"/>
    <w:rsid w:val="002773EB"/>
    <w:rsid w:val="00280119"/>
    <w:rsid w:val="00280894"/>
    <w:rsid w:val="00280921"/>
    <w:rsid w:val="00281334"/>
    <w:rsid w:val="002829E2"/>
    <w:rsid w:val="00283A0F"/>
    <w:rsid w:val="0028422A"/>
    <w:rsid w:val="0028757B"/>
    <w:rsid w:val="00290997"/>
    <w:rsid w:val="002911B7"/>
    <w:rsid w:val="00291E13"/>
    <w:rsid w:val="00292590"/>
    <w:rsid w:val="00292A65"/>
    <w:rsid w:val="00292AB9"/>
    <w:rsid w:val="00294129"/>
    <w:rsid w:val="00295A48"/>
    <w:rsid w:val="002A1A0E"/>
    <w:rsid w:val="002A2E52"/>
    <w:rsid w:val="002A3863"/>
    <w:rsid w:val="002A43F1"/>
    <w:rsid w:val="002A474A"/>
    <w:rsid w:val="002A4B9D"/>
    <w:rsid w:val="002A57EA"/>
    <w:rsid w:val="002A5D49"/>
    <w:rsid w:val="002A5D97"/>
    <w:rsid w:val="002A7D5F"/>
    <w:rsid w:val="002B0448"/>
    <w:rsid w:val="002B154C"/>
    <w:rsid w:val="002B15B8"/>
    <w:rsid w:val="002B1F46"/>
    <w:rsid w:val="002B259A"/>
    <w:rsid w:val="002B2759"/>
    <w:rsid w:val="002B2900"/>
    <w:rsid w:val="002B2D46"/>
    <w:rsid w:val="002B3BE5"/>
    <w:rsid w:val="002B441B"/>
    <w:rsid w:val="002B46D2"/>
    <w:rsid w:val="002B4E0B"/>
    <w:rsid w:val="002B6510"/>
    <w:rsid w:val="002C026B"/>
    <w:rsid w:val="002C0420"/>
    <w:rsid w:val="002C077C"/>
    <w:rsid w:val="002C12D1"/>
    <w:rsid w:val="002C1324"/>
    <w:rsid w:val="002C145C"/>
    <w:rsid w:val="002C1C42"/>
    <w:rsid w:val="002C29D6"/>
    <w:rsid w:val="002C3A58"/>
    <w:rsid w:val="002C5399"/>
    <w:rsid w:val="002C5FA1"/>
    <w:rsid w:val="002C6E6C"/>
    <w:rsid w:val="002D0594"/>
    <w:rsid w:val="002D1608"/>
    <w:rsid w:val="002D19C6"/>
    <w:rsid w:val="002D1BF8"/>
    <w:rsid w:val="002E1C5D"/>
    <w:rsid w:val="002E1CB7"/>
    <w:rsid w:val="002E3CF3"/>
    <w:rsid w:val="002E430C"/>
    <w:rsid w:val="002E6C21"/>
    <w:rsid w:val="002E72DB"/>
    <w:rsid w:val="002E7447"/>
    <w:rsid w:val="002F0A89"/>
    <w:rsid w:val="002F2012"/>
    <w:rsid w:val="002F3015"/>
    <w:rsid w:val="002F3D93"/>
    <w:rsid w:val="002F3E7D"/>
    <w:rsid w:val="002F45F5"/>
    <w:rsid w:val="002F513C"/>
    <w:rsid w:val="00300AE7"/>
    <w:rsid w:val="0030287D"/>
    <w:rsid w:val="00303A74"/>
    <w:rsid w:val="00305269"/>
    <w:rsid w:val="00305477"/>
    <w:rsid w:val="003104CA"/>
    <w:rsid w:val="003108F0"/>
    <w:rsid w:val="00311D56"/>
    <w:rsid w:val="00316062"/>
    <w:rsid w:val="0031608E"/>
    <w:rsid w:val="00321B5E"/>
    <w:rsid w:val="00323DD3"/>
    <w:rsid w:val="003243EC"/>
    <w:rsid w:val="00324EAE"/>
    <w:rsid w:val="00324FC6"/>
    <w:rsid w:val="00326086"/>
    <w:rsid w:val="003262A4"/>
    <w:rsid w:val="003263FC"/>
    <w:rsid w:val="00326D40"/>
    <w:rsid w:val="00330585"/>
    <w:rsid w:val="00330A05"/>
    <w:rsid w:val="00330A23"/>
    <w:rsid w:val="00332C26"/>
    <w:rsid w:val="003337C0"/>
    <w:rsid w:val="0033416B"/>
    <w:rsid w:val="0033454F"/>
    <w:rsid w:val="0033456C"/>
    <w:rsid w:val="0033588C"/>
    <w:rsid w:val="00336470"/>
    <w:rsid w:val="00336D82"/>
    <w:rsid w:val="003378D6"/>
    <w:rsid w:val="00337A46"/>
    <w:rsid w:val="00340AEB"/>
    <w:rsid w:val="003410FF"/>
    <w:rsid w:val="00341C1E"/>
    <w:rsid w:val="003442F3"/>
    <w:rsid w:val="00345189"/>
    <w:rsid w:val="00345D70"/>
    <w:rsid w:val="0034618B"/>
    <w:rsid w:val="003462B0"/>
    <w:rsid w:val="00347F45"/>
    <w:rsid w:val="00350513"/>
    <w:rsid w:val="00353BD0"/>
    <w:rsid w:val="00354099"/>
    <w:rsid w:val="00354EC7"/>
    <w:rsid w:val="003555E4"/>
    <w:rsid w:val="0035642A"/>
    <w:rsid w:val="003613B6"/>
    <w:rsid w:val="003625CA"/>
    <w:rsid w:val="00363B69"/>
    <w:rsid w:val="00363D00"/>
    <w:rsid w:val="00364543"/>
    <w:rsid w:val="00364E3E"/>
    <w:rsid w:val="00365023"/>
    <w:rsid w:val="0036739F"/>
    <w:rsid w:val="00371CBD"/>
    <w:rsid w:val="003736E0"/>
    <w:rsid w:val="0037509B"/>
    <w:rsid w:val="003756E7"/>
    <w:rsid w:val="0037586C"/>
    <w:rsid w:val="0037609C"/>
    <w:rsid w:val="00377EDD"/>
    <w:rsid w:val="00381447"/>
    <w:rsid w:val="00381BB1"/>
    <w:rsid w:val="003834E5"/>
    <w:rsid w:val="00383734"/>
    <w:rsid w:val="00384DCC"/>
    <w:rsid w:val="003862CD"/>
    <w:rsid w:val="003863FE"/>
    <w:rsid w:val="003867A4"/>
    <w:rsid w:val="003875B0"/>
    <w:rsid w:val="003877AF"/>
    <w:rsid w:val="00390104"/>
    <w:rsid w:val="003908B6"/>
    <w:rsid w:val="003911E5"/>
    <w:rsid w:val="0039213D"/>
    <w:rsid w:val="003922E5"/>
    <w:rsid w:val="00392F1B"/>
    <w:rsid w:val="00393D74"/>
    <w:rsid w:val="00394FAE"/>
    <w:rsid w:val="0039739D"/>
    <w:rsid w:val="003A4EF5"/>
    <w:rsid w:val="003A4FE7"/>
    <w:rsid w:val="003A52C2"/>
    <w:rsid w:val="003A66D6"/>
    <w:rsid w:val="003A6B87"/>
    <w:rsid w:val="003A7A85"/>
    <w:rsid w:val="003B02FD"/>
    <w:rsid w:val="003B0F19"/>
    <w:rsid w:val="003B1C97"/>
    <w:rsid w:val="003B3483"/>
    <w:rsid w:val="003B3AE1"/>
    <w:rsid w:val="003B59AB"/>
    <w:rsid w:val="003C1A27"/>
    <w:rsid w:val="003C1ABB"/>
    <w:rsid w:val="003C1ADA"/>
    <w:rsid w:val="003C1CF9"/>
    <w:rsid w:val="003C1E66"/>
    <w:rsid w:val="003C449E"/>
    <w:rsid w:val="003C5422"/>
    <w:rsid w:val="003C77DF"/>
    <w:rsid w:val="003D059C"/>
    <w:rsid w:val="003D1144"/>
    <w:rsid w:val="003D215C"/>
    <w:rsid w:val="003D21AB"/>
    <w:rsid w:val="003D3B05"/>
    <w:rsid w:val="003D4200"/>
    <w:rsid w:val="003D4629"/>
    <w:rsid w:val="003E0FD6"/>
    <w:rsid w:val="003E15B3"/>
    <w:rsid w:val="003E61F4"/>
    <w:rsid w:val="003E7C69"/>
    <w:rsid w:val="003F001C"/>
    <w:rsid w:val="003F05D1"/>
    <w:rsid w:val="003F0C8B"/>
    <w:rsid w:val="003F0E1D"/>
    <w:rsid w:val="003F1E74"/>
    <w:rsid w:val="003F247F"/>
    <w:rsid w:val="003F27AA"/>
    <w:rsid w:val="003F281D"/>
    <w:rsid w:val="003F2BAB"/>
    <w:rsid w:val="003F4588"/>
    <w:rsid w:val="003F577A"/>
    <w:rsid w:val="003F71F6"/>
    <w:rsid w:val="003F79DB"/>
    <w:rsid w:val="0040019A"/>
    <w:rsid w:val="004007DA"/>
    <w:rsid w:val="0040136F"/>
    <w:rsid w:val="00401ABE"/>
    <w:rsid w:val="00402C4B"/>
    <w:rsid w:val="00402E86"/>
    <w:rsid w:val="00410EE8"/>
    <w:rsid w:val="00411EF6"/>
    <w:rsid w:val="004122F5"/>
    <w:rsid w:val="00412CD7"/>
    <w:rsid w:val="00413471"/>
    <w:rsid w:val="00414096"/>
    <w:rsid w:val="00416D00"/>
    <w:rsid w:val="00416DC7"/>
    <w:rsid w:val="00416E0C"/>
    <w:rsid w:val="0042002C"/>
    <w:rsid w:val="00422544"/>
    <w:rsid w:val="00425B8E"/>
    <w:rsid w:val="004261D9"/>
    <w:rsid w:val="00426838"/>
    <w:rsid w:val="00426906"/>
    <w:rsid w:val="004272EC"/>
    <w:rsid w:val="004302C9"/>
    <w:rsid w:val="00430F67"/>
    <w:rsid w:val="0043100A"/>
    <w:rsid w:val="004323B4"/>
    <w:rsid w:val="00432781"/>
    <w:rsid w:val="0043405A"/>
    <w:rsid w:val="00435244"/>
    <w:rsid w:val="004360E7"/>
    <w:rsid w:val="0043684A"/>
    <w:rsid w:val="0044064A"/>
    <w:rsid w:val="004407D4"/>
    <w:rsid w:val="00441F1A"/>
    <w:rsid w:val="004422FB"/>
    <w:rsid w:val="00442E3E"/>
    <w:rsid w:val="00443364"/>
    <w:rsid w:val="00443807"/>
    <w:rsid w:val="00443E93"/>
    <w:rsid w:val="00443EB6"/>
    <w:rsid w:val="0044623E"/>
    <w:rsid w:val="00446861"/>
    <w:rsid w:val="0045109F"/>
    <w:rsid w:val="004512DE"/>
    <w:rsid w:val="00454CCF"/>
    <w:rsid w:val="004555B1"/>
    <w:rsid w:val="004555C5"/>
    <w:rsid w:val="004556EF"/>
    <w:rsid w:val="00456576"/>
    <w:rsid w:val="00457515"/>
    <w:rsid w:val="00457EA3"/>
    <w:rsid w:val="00460E49"/>
    <w:rsid w:val="00461286"/>
    <w:rsid w:val="0046164F"/>
    <w:rsid w:val="00461EFF"/>
    <w:rsid w:val="004628C0"/>
    <w:rsid w:val="00462CE4"/>
    <w:rsid w:val="00464295"/>
    <w:rsid w:val="00465AB7"/>
    <w:rsid w:val="0046680B"/>
    <w:rsid w:val="0047103B"/>
    <w:rsid w:val="00474438"/>
    <w:rsid w:val="004753D0"/>
    <w:rsid w:val="00476815"/>
    <w:rsid w:val="0047688D"/>
    <w:rsid w:val="00477A76"/>
    <w:rsid w:val="004803C4"/>
    <w:rsid w:val="00481840"/>
    <w:rsid w:val="00482232"/>
    <w:rsid w:val="0048224B"/>
    <w:rsid w:val="00482B58"/>
    <w:rsid w:val="00483193"/>
    <w:rsid w:val="004875BF"/>
    <w:rsid w:val="004902EF"/>
    <w:rsid w:val="00491693"/>
    <w:rsid w:val="004925EE"/>
    <w:rsid w:val="00492ABE"/>
    <w:rsid w:val="004935C1"/>
    <w:rsid w:val="004973FC"/>
    <w:rsid w:val="0049752B"/>
    <w:rsid w:val="004975BA"/>
    <w:rsid w:val="00497645"/>
    <w:rsid w:val="004A07F4"/>
    <w:rsid w:val="004A4587"/>
    <w:rsid w:val="004A4E39"/>
    <w:rsid w:val="004A4F53"/>
    <w:rsid w:val="004A5576"/>
    <w:rsid w:val="004B2DAC"/>
    <w:rsid w:val="004B360C"/>
    <w:rsid w:val="004B5120"/>
    <w:rsid w:val="004B7B59"/>
    <w:rsid w:val="004C06D5"/>
    <w:rsid w:val="004C0E4B"/>
    <w:rsid w:val="004C1805"/>
    <w:rsid w:val="004C198C"/>
    <w:rsid w:val="004C3532"/>
    <w:rsid w:val="004C757D"/>
    <w:rsid w:val="004C75DB"/>
    <w:rsid w:val="004C7E87"/>
    <w:rsid w:val="004D006C"/>
    <w:rsid w:val="004D05EC"/>
    <w:rsid w:val="004D0E59"/>
    <w:rsid w:val="004D132C"/>
    <w:rsid w:val="004D2F2D"/>
    <w:rsid w:val="004D44E6"/>
    <w:rsid w:val="004D6E7D"/>
    <w:rsid w:val="004D7190"/>
    <w:rsid w:val="004E0347"/>
    <w:rsid w:val="004E17A6"/>
    <w:rsid w:val="004E1DE8"/>
    <w:rsid w:val="004E211C"/>
    <w:rsid w:val="004E3849"/>
    <w:rsid w:val="004E53F5"/>
    <w:rsid w:val="004E6249"/>
    <w:rsid w:val="004E66DB"/>
    <w:rsid w:val="004E7836"/>
    <w:rsid w:val="004E7913"/>
    <w:rsid w:val="004F0B30"/>
    <w:rsid w:val="004F1D43"/>
    <w:rsid w:val="004F1E08"/>
    <w:rsid w:val="004F2026"/>
    <w:rsid w:val="004F2520"/>
    <w:rsid w:val="004F3713"/>
    <w:rsid w:val="004F4681"/>
    <w:rsid w:val="004F5223"/>
    <w:rsid w:val="004F58FE"/>
    <w:rsid w:val="004F5D2B"/>
    <w:rsid w:val="004F5D82"/>
    <w:rsid w:val="004F68F9"/>
    <w:rsid w:val="004F6C6B"/>
    <w:rsid w:val="004F79FA"/>
    <w:rsid w:val="004F7E49"/>
    <w:rsid w:val="004F7F3A"/>
    <w:rsid w:val="0050168C"/>
    <w:rsid w:val="00502D9C"/>
    <w:rsid w:val="00503C0A"/>
    <w:rsid w:val="00503DE5"/>
    <w:rsid w:val="00505BDE"/>
    <w:rsid w:val="00507FB2"/>
    <w:rsid w:val="00510BB7"/>
    <w:rsid w:val="005121C4"/>
    <w:rsid w:val="005130B0"/>
    <w:rsid w:val="0051520E"/>
    <w:rsid w:val="005155DE"/>
    <w:rsid w:val="00515625"/>
    <w:rsid w:val="00515998"/>
    <w:rsid w:val="0051682F"/>
    <w:rsid w:val="00521E4A"/>
    <w:rsid w:val="005226F5"/>
    <w:rsid w:val="005228C2"/>
    <w:rsid w:val="00523D3E"/>
    <w:rsid w:val="00523D4E"/>
    <w:rsid w:val="0052450E"/>
    <w:rsid w:val="00524540"/>
    <w:rsid w:val="00525214"/>
    <w:rsid w:val="0053196F"/>
    <w:rsid w:val="00532B62"/>
    <w:rsid w:val="005331F3"/>
    <w:rsid w:val="005350C1"/>
    <w:rsid w:val="00536BF6"/>
    <w:rsid w:val="005407D1"/>
    <w:rsid w:val="005424A3"/>
    <w:rsid w:val="00543B37"/>
    <w:rsid w:val="00543E9D"/>
    <w:rsid w:val="005441E3"/>
    <w:rsid w:val="0054608B"/>
    <w:rsid w:val="005518B6"/>
    <w:rsid w:val="00552046"/>
    <w:rsid w:val="005525B9"/>
    <w:rsid w:val="005536A6"/>
    <w:rsid w:val="00556A52"/>
    <w:rsid w:val="00557B69"/>
    <w:rsid w:val="00560F4D"/>
    <w:rsid w:val="0056174E"/>
    <w:rsid w:val="005628EC"/>
    <w:rsid w:val="00563E0F"/>
    <w:rsid w:val="00564E4B"/>
    <w:rsid w:val="00565549"/>
    <w:rsid w:val="00565859"/>
    <w:rsid w:val="0056786D"/>
    <w:rsid w:val="00570DC1"/>
    <w:rsid w:val="00571120"/>
    <w:rsid w:val="005712C0"/>
    <w:rsid w:val="00572E02"/>
    <w:rsid w:val="00573F41"/>
    <w:rsid w:val="00574506"/>
    <w:rsid w:val="00574519"/>
    <w:rsid w:val="00575BFA"/>
    <w:rsid w:val="00577EC0"/>
    <w:rsid w:val="00580B83"/>
    <w:rsid w:val="00581D48"/>
    <w:rsid w:val="00581E49"/>
    <w:rsid w:val="00582D6F"/>
    <w:rsid w:val="005838BB"/>
    <w:rsid w:val="00584388"/>
    <w:rsid w:val="005865E3"/>
    <w:rsid w:val="00590006"/>
    <w:rsid w:val="00591766"/>
    <w:rsid w:val="00591B9A"/>
    <w:rsid w:val="00592806"/>
    <w:rsid w:val="00595503"/>
    <w:rsid w:val="00596FCE"/>
    <w:rsid w:val="0059752A"/>
    <w:rsid w:val="00597716"/>
    <w:rsid w:val="00597D62"/>
    <w:rsid w:val="005A07CA"/>
    <w:rsid w:val="005A1964"/>
    <w:rsid w:val="005A23CF"/>
    <w:rsid w:val="005A28C9"/>
    <w:rsid w:val="005A2992"/>
    <w:rsid w:val="005A3668"/>
    <w:rsid w:val="005A43BC"/>
    <w:rsid w:val="005A567C"/>
    <w:rsid w:val="005A5726"/>
    <w:rsid w:val="005A71CD"/>
    <w:rsid w:val="005A7C59"/>
    <w:rsid w:val="005B028F"/>
    <w:rsid w:val="005B0D8D"/>
    <w:rsid w:val="005B3F82"/>
    <w:rsid w:val="005B4B84"/>
    <w:rsid w:val="005B5E33"/>
    <w:rsid w:val="005B6B16"/>
    <w:rsid w:val="005B6F20"/>
    <w:rsid w:val="005C172F"/>
    <w:rsid w:val="005C23DD"/>
    <w:rsid w:val="005C3635"/>
    <w:rsid w:val="005C50E8"/>
    <w:rsid w:val="005C6370"/>
    <w:rsid w:val="005C6F0C"/>
    <w:rsid w:val="005C7468"/>
    <w:rsid w:val="005C7705"/>
    <w:rsid w:val="005C7A6F"/>
    <w:rsid w:val="005D0389"/>
    <w:rsid w:val="005D225B"/>
    <w:rsid w:val="005D347D"/>
    <w:rsid w:val="005D4426"/>
    <w:rsid w:val="005D4763"/>
    <w:rsid w:val="005D487D"/>
    <w:rsid w:val="005D5A4C"/>
    <w:rsid w:val="005D6A36"/>
    <w:rsid w:val="005D6E3E"/>
    <w:rsid w:val="005D77B5"/>
    <w:rsid w:val="005E0997"/>
    <w:rsid w:val="005E13F7"/>
    <w:rsid w:val="005E18BF"/>
    <w:rsid w:val="005E3B8A"/>
    <w:rsid w:val="005E423B"/>
    <w:rsid w:val="005E52C0"/>
    <w:rsid w:val="005E57AF"/>
    <w:rsid w:val="005E6279"/>
    <w:rsid w:val="005E79BB"/>
    <w:rsid w:val="005E7B41"/>
    <w:rsid w:val="005F03E6"/>
    <w:rsid w:val="005F2CA5"/>
    <w:rsid w:val="005F31D7"/>
    <w:rsid w:val="005F4E66"/>
    <w:rsid w:val="005F532D"/>
    <w:rsid w:val="005F7234"/>
    <w:rsid w:val="006016C9"/>
    <w:rsid w:val="00601E98"/>
    <w:rsid w:val="00602334"/>
    <w:rsid w:val="00603379"/>
    <w:rsid w:val="00603FAD"/>
    <w:rsid w:val="0061058F"/>
    <w:rsid w:val="0061158E"/>
    <w:rsid w:val="006119FB"/>
    <w:rsid w:val="00614DE3"/>
    <w:rsid w:val="00614E91"/>
    <w:rsid w:val="006158DC"/>
    <w:rsid w:val="00616110"/>
    <w:rsid w:val="00616A13"/>
    <w:rsid w:val="006177B1"/>
    <w:rsid w:val="00617C68"/>
    <w:rsid w:val="00617D49"/>
    <w:rsid w:val="006206DB"/>
    <w:rsid w:val="00622B83"/>
    <w:rsid w:val="0062534D"/>
    <w:rsid w:val="006264C5"/>
    <w:rsid w:val="0062675D"/>
    <w:rsid w:val="00631F3E"/>
    <w:rsid w:val="006329A5"/>
    <w:rsid w:val="006335A2"/>
    <w:rsid w:val="0063369F"/>
    <w:rsid w:val="00633EDD"/>
    <w:rsid w:val="006341E2"/>
    <w:rsid w:val="00634B29"/>
    <w:rsid w:val="00635917"/>
    <w:rsid w:val="00635ECF"/>
    <w:rsid w:val="0063707B"/>
    <w:rsid w:val="00637D83"/>
    <w:rsid w:val="00640002"/>
    <w:rsid w:val="00640D08"/>
    <w:rsid w:val="0064248E"/>
    <w:rsid w:val="0064305E"/>
    <w:rsid w:val="00643B84"/>
    <w:rsid w:val="006440C7"/>
    <w:rsid w:val="00645AFF"/>
    <w:rsid w:val="00650E28"/>
    <w:rsid w:val="00651100"/>
    <w:rsid w:val="00653B4F"/>
    <w:rsid w:val="00653D6F"/>
    <w:rsid w:val="00654028"/>
    <w:rsid w:val="006555D9"/>
    <w:rsid w:val="00660019"/>
    <w:rsid w:val="006617B6"/>
    <w:rsid w:val="00662549"/>
    <w:rsid w:val="00663B9F"/>
    <w:rsid w:val="006640EC"/>
    <w:rsid w:val="0066693E"/>
    <w:rsid w:val="00674F2B"/>
    <w:rsid w:val="00676C85"/>
    <w:rsid w:val="00676EC3"/>
    <w:rsid w:val="00680A82"/>
    <w:rsid w:val="00680F9A"/>
    <w:rsid w:val="00681711"/>
    <w:rsid w:val="0068216D"/>
    <w:rsid w:val="0068245E"/>
    <w:rsid w:val="00683930"/>
    <w:rsid w:val="00685A06"/>
    <w:rsid w:val="00686155"/>
    <w:rsid w:val="00687407"/>
    <w:rsid w:val="00687766"/>
    <w:rsid w:val="00693A36"/>
    <w:rsid w:val="006947C6"/>
    <w:rsid w:val="00695B63"/>
    <w:rsid w:val="006A1687"/>
    <w:rsid w:val="006A327C"/>
    <w:rsid w:val="006A32B3"/>
    <w:rsid w:val="006A3E95"/>
    <w:rsid w:val="006A5E6E"/>
    <w:rsid w:val="006A61FC"/>
    <w:rsid w:val="006A6D04"/>
    <w:rsid w:val="006A6FCF"/>
    <w:rsid w:val="006B01AE"/>
    <w:rsid w:val="006B023E"/>
    <w:rsid w:val="006B0BEC"/>
    <w:rsid w:val="006B1CDC"/>
    <w:rsid w:val="006B261C"/>
    <w:rsid w:val="006B2AD1"/>
    <w:rsid w:val="006B2FF9"/>
    <w:rsid w:val="006B32A1"/>
    <w:rsid w:val="006B5207"/>
    <w:rsid w:val="006B70FF"/>
    <w:rsid w:val="006B72CF"/>
    <w:rsid w:val="006B747F"/>
    <w:rsid w:val="006B769C"/>
    <w:rsid w:val="006C0D14"/>
    <w:rsid w:val="006C11C3"/>
    <w:rsid w:val="006C141C"/>
    <w:rsid w:val="006C14EA"/>
    <w:rsid w:val="006C1647"/>
    <w:rsid w:val="006C19F9"/>
    <w:rsid w:val="006C2011"/>
    <w:rsid w:val="006C25FC"/>
    <w:rsid w:val="006C298D"/>
    <w:rsid w:val="006C367B"/>
    <w:rsid w:val="006C3A4E"/>
    <w:rsid w:val="006C4A0F"/>
    <w:rsid w:val="006C4DCB"/>
    <w:rsid w:val="006C5177"/>
    <w:rsid w:val="006C5FCE"/>
    <w:rsid w:val="006C7AFE"/>
    <w:rsid w:val="006D0182"/>
    <w:rsid w:val="006D24AA"/>
    <w:rsid w:val="006D32E9"/>
    <w:rsid w:val="006D47F9"/>
    <w:rsid w:val="006D484D"/>
    <w:rsid w:val="006D4AC9"/>
    <w:rsid w:val="006D64F0"/>
    <w:rsid w:val="006E0C15"/>
    <w:rsid w:val="006E3666"/>
    <w:rsid w:val="006E391B"/>
    <w:rsid w:val="006E4230"/>
    <w:rsid w:val="006E4242"/>
    <w:rsid w:val="006E77AD"/>
    <w:rsid w:val="006F09D2"/>
    <w:rsid w:val="006F0AF3"/>
    <w:rsid w:val="006F0E2C"/>
    <w:rsid w:val="006F5340"/>
    <w:rsid w:val="00703165"/>
    <w:rsid w:val="00704EF0"/>
    <w:rsid w:val="0070773A"/>
    <w:rsid w:val="00710796"/>
    <w:rsid w:val="00712457"/>
    <w:rsid w:val="00716195"/>
    <w:rsid w:val="0071684F"/>
    <w:rsid w:val="00717A7C"/>
    <w:rsid w:val="0072235C"/>
    <w:rsid w:val="00722570"/>
    <w:rsid w:val="007234B1"/>
    <w:rsid w:val="00723BC4"/>
    <w:rsid w:val="00724901"/>
    <w:rsid w:val="00730417"/>
    <w:rsid w:val="00730571"/>
    <w:rsid w:val="00731803"/>
    <w:rsid w:val="00731E51"/>
    <w:rsid w:val="00732300"/>
    <w:rsid w:val="0073256F"/>
    <w:rsid w:val="0073263B"/>
    <w:rsid w:val="0073306B"/>
    <w:rsid w:val="00733D19"/>
    <w:rsid w:val="00734C8D"/>
    <w:rsid w:val="00735D8E"/>
    <w:rsid w:val="00743D2F"/>
    <w:rsid w:val="0074488E"/>
    <w:rsid w:val="00744CC1"/>
    <w:rsid w:val="00744D0E"/>
    <w:rsid w:val="007504A3"/>
    <w:rsid w:val="00750BDB"/>
    <w:rsid w:val="007511E0"/>
    <w:rsid w:val="0075270C"/>
    <w:rsid w:val="007549CC"/>
    <w:rsid w:val="007574A3"/>
    <w:rsid w:val="007574C2"/>
    <w:rsid w:val="00760944"/>
    <w:rsid w:val="0076265E"/>
    <w:rsid w:val="007630B0"/>
    <w:rsid w:val="00763281"/>
    <w:rsid w:val="00763B6B"/>
    <w:rsid w:val="00764D32"/>
    <w:rsid w:val="0077222D"/>
    <w:rsid w:val="0077507F"/>
    <w:rsid w:val="00775DAF"/>
    <w:rsid w:val="007761A2"/>
    <w:rsid w:val="0077651E"/>
    <w:rsid w:val="00776B60"/>
    <w:rsid w:val="00777275"/>
    <w:rsid w:val="007778DB"/>
    <w:rsid w:val="00777CE8"/>
    <w:rsid w:val="00777F8A"/>
    <w:rsid w:val="007808BD"/>
    <w:rsid w:val="00781674"/>
    <w:rsid w:val="007822A6"/>
    <w:rsid w:val="00782F92"/>
    <w:rsid w:val="00783E2E"/>
    <w:rsid w:val="00783EAD"/>
    <w:rsid w:val="00784ACF"/>
    <w:rsid w:val="00784F57"/>
    <w:rsid w:val="00786D71"/>
    <w:rsid w:val="00787D5B"/>
    <w:rsid w:val="007906A4"/>
    <w:rsid w:val="00790D37"/>
    <w:rsid w:val="00792551"/>
    <w:rsid w:val="007925B0"/>
    <w:rsid w:val="007963F4"/>
    <w:rsid w:val="0079665C"/>
    <w:rsid w:val="00797DFA"/>
    <w:rsid w:val="00797FBA"/>
    <w:rsid w:val="007A0968"/>
    <w:rsid w:val="007A270E"/>
    <w:rsid w:val="007A2DE4"/>
    <w:rsid w:val="007A6042"/>
    <w:rsid w:val="007A7AE4"/>
    <w:rsid w:val="007B3788"/>
    <w:rsid w:val="007B3EDB"/>
    <w:rsid w:val="007B5DD8"/>
    <w:rsid w:val="007B6827"/>
    <w:rsid w:val="007C00E0"/>
    <w:rsid w:val="007C0CFD"/>
    <w:rsid w:val="007C2B56"/>
    <w:rsid w:val="007C2E7F"/>
    <w:rsid w:val="007C478C"/>
    <w:rsid w:val="007C4FB5"/>
    <w:rsid w:val="007C68BA"/>
    <w:rsid w:val="007C7437"/>
    <w:rsid w:val="007D0784"/>
    <w:rsid w:val="007D0D8D"/>
    <w:rsid w:val="007D18D8"/>
    <w:rsid w:val="007D243F"/>
    <w:rsid w:val="007D365C"/>
    <w:rsid w:val="007D413E"/>
    <w:rsid w:val="007D5113"/>
    <w:rsid w:val="007D5C4F"/>
    <w:rsid w:val="007D7DB4"/>
    <w:rsid w:val="007E02A0"/>
    <w:rsid w:val="007E233D"/>
    <w:rsid w:val="007E2387"/>
    <w:rsid w:val="007E36B8"/>
    <w:rsid w:val="007E55F6"/>
    <w:rsid w:val="007E5770"/>
    <w:rsid w:val="007E7652"/>
    <w:rsid w:val="007E799A"/>
    <w:rsid w:val="007E7C30"/>
    <w:rsid w:val="007F0BE4"/>
    <w:rsid w:val="007F0CAB"/>
    <w:rsid w:val="007F2681"/>
    <w:rsid w:val="007F7A9A"/>
    <w:rsid w:val="00801C7D"/>
    <w:rsid w:val="0080272E"/>
    <w:rsid w:val="00803BC5"/>
    <w:rsid w:val="008041FD"/>
    <w:rsid w:val="008062A8"/>
    <w:rsid w:val="008069B5"/>
    <w:rsid w:val="00807B73"/>
    <w:rsid w:val="00813C4C"/>
    <w:rsid w:val="008148F0"/>
    <w:rsid w:val="00815C5C"/>
    <w:rsid w:val="008163EA"/>
    <w:rsid w:val="00816BB2"/>
    <w:rsid w:val="00820228"/>
    <w:rsid w:val="00821CC3"/>
    <w:rsid w:val="008230E5"/>
    <w:rsid w:val="0082319C"/>
    <w:rsid w:val="00823EA4"/>
    <w:rsid w:val="00824516"/>
    <w:rsid w:val="00827F30"/>
    <w:rsid w:val="00830DB1"/>
    <w:rsid w:val="008326EC"/>
    <w:rsid w:val="0083313F"/>
    <w:rsid w:val="008350E4"/>
    <w:rsid w:val="00835B5C"/>
    <w:rsid w:val="00837963"/>
    <w:rsid w:val="00837BFA"/>
    <w:rsid w:val="00840E3E"/>
    <w:rsid w:val="00842617"/>
    <w:rsid w:val="0084321D"/>
    <w:rsid w:val="00843D9E"/>
    <w:rsid w:val="00846821"/>
    <w:rsid w:val="00846AD5"/>
    <w:rsid w:val="0084791D"/>
    <w:rsid w:val="00847E1B"/>
    <w:rsid w:val="00853092"/>
    <w:rsid w:val="00855D1F"/>
    <w:rsid w:val="00855F7D"/>
    <w:rsid w:val="008600B4"/>
    <w:rsid w:val="00860FDB"/>
    <w:rsid w:val="00861143"/>
    <w:rsid w:val="00861DB6"/>
    <w:rsid w:val="00861DCE"/>
    <w:rsid w:val="00863EE2"/>
    <w:rsid w:val="008666BA"/>
    <w:rsid w:val="00867F1E"/>
    <w:rsid w:val="0087192E"/>
    <w:rsid w:val="00873053"/>
    <w:rsid w:val="008747DC"/>
    <w:rsid w:val="00875890"/>
    <w:rsid w:val="00875DB0"/>
    <w:rsid w:val="00876563"/>
    <w:rsid w:val="00876F54"/>
    <w:rsid w:val="00877883"/>
    <w:rsid w:val="00877AEC"/>
    <w:rsid w:val="00877C46"/>
    <w:rsid w:val="0088046E"/>
    <w:rsid w:val="00881374"/>
    <w:rsid w:val="00881CDD"/>
    <w:rsid w:val="00883096"/>
    <w:rsid w:val="008838E0"/>
    <w:rsid w:val="00885ED1"/>
    <w:rsid w:val="00887009"/>
    <w:rsid w:val="00887373"/>
    <w:rsid w:val="008919D7"/>
    <w:rsid w:val="00892EA4"/>
    <w:rsid w:val="00893A37"/>
    <w:rsid w:val="008953E9"/>
    <w:rsid w:val="00895831"/>
    <w:rsid w:val="00895A95"/>
    <w:rsid w:val="00896B54"/>
    <w:rsid w:val="00897017"/>
    <w:rsid w:val="008A0BE4"/>
    <w:rsid w:val="008A1DC6"/>
    <w:rsid w:val="008A2C3D"/>
    <w:rsid w:val="008A74B9"/>
    <w:rsid w:val="008A762F"/>
    <w:rsid w:val="008B051B"/>
    <w:rsid w:val="008B0675"/>
    <w:rsid w:val="008B1B26"/>
    <w:rsid w:val="008B2941"/>
    <w:rsid w:val="008B2F31"/>
    <w:rsid w:val="008B3BF0"/>
    <w:rsid w:val="008B4033"/>
    <w:rsid w:val="008B5246"/>
    <w:rsid w:val="008B5E1B"/>
    <w:rsid w:val="008B7D68"/>
    <w:rsid w:val="008C17B9"/>
    <w:rsid w:val="008C2244"/>
    <w:rsid w:val="008C26F9"/>
    <w:rsid w:val="008C2935"/>
    <w:rsid w:val="008C3CA5"/>
    <w:rsid w:val="008C3EDA"/>
    <w:rsid w:val="008C6770"/>
    <w:rsid w:val="008C6A68"/>
    <w:rsid w:val="008D0456"/>
    <w:rsid w:val="008D0A44"/>
    <w:rsid w:val="008D28FA"/>
    <w:rsid w:val="008D314B"/>
    <w:rsid w:val="008D3537"/>
    <w:rsid w:val="008D3D85"/>
    <w:rsid w:val="008D5E2A"/>
    <w:rsid w:val="008D713F"/>
    <w:rsid w:val="008E052C"/>
    <w:rsid w:val="008E08FA"/>
    <w:rsid w:val="008E12FA"/>
    <w:rsid w:val="008E1BE1"/>
    <w:rsid w:val="008E1C5B"/>
    <w:rsid w:val="008E1C6F"/>
    <w:rsid w:val="008E2F9C"/>
    <w:rsid w:val="008E38A1"/>
    <w:rsid w:val="008E412E"/>
    <w:rsid w:val="008E4C3E"/>
    <w:rsid w:val="008E4FDE"/>
    <w:rsid w:val="008E6573"/>
    <w:rsid w:val="008E6E4C"/>
    <w:rsid w:val="008E7A9F"/>
    <w:rsid w:val="008F08F5"/>
    <w:rsid w:val="008F1881"/>
    <w:rsid w:val="008F203F"/>
    <w:rsid w:val="008F4078"/>
    <w:rsid w:val="008F40BE"/>
    <w:rsid w:val="008F51DB"/>
    <w:rsid w:val="008F601F"/>
    <w:rsid w:val="008F6CB2"/>
    <w:rsid w:val="008F7AB5"/>
    <w:rsid w:val="0090084D"/>
    <w:rsid w:val="00900FEA"/>
    <w:rsid w:val="009017C4"/>
    <w:rsid w:val="00902B27"/>
    <w:rsid w:val="00902B9F"/>
    <w:rsid w:val="0090313D"/>
    <w:rsid w:val="0090360D"/>
    <w:rsid w:val="00903B56"/>
    <w:rsid w:val="0090522A"/>
    <w:rsid w:val="00905394"/>
    <w:rsid w:val="00905A2B"/>
    <w:rsid w:val="009068B8"/>
    <w:rsid w:val="0090794E"/>
    <w:rsid w:val="0091085A"/>
    <w:rsid w:val="00911FA7"/>
    <w:rsid w:val="0091287A"/>
    <w:rsid w:val="00912F6E"/>
    <w:rsid w:val="0091363B"/>
    <w:rsid w:val="0091452A"/>
    <w:rsid w:val="00915534"/>
    <w:rsid w:val="009176E8"/>
    <w:rsid w:val="00917EE2"/>
    <w:rsid w:val="0092157D"/>
    <w:rsid w:val="00921C0B"/>
    <w:rsid w:val="00922408"/>
    <w:rsid w:val="009224BB"/>
    <w:rsid w:val="009228F9"/>
    <w:rsid w:val="00922929"/>
    <w:rsid w:val="00923362"/>
    <w:rsid w:val="00926C58"/>
    <w:rsid w:val="009278AA"/>
    <w:rsid w:val="0093032F"/>
    <w:rsid w:val="00931446"/>
    <w:rsid w:val="009314F3"/>
    <w:rsid w:val="0093428E"/>
    <w:rsid w:val="00935F15"/>
    <w:rsid w:val="00936452"/>
    <w:rsid w:val="009373DE"/>
    <w:rsid w:val="00942C3E"/>
    <w:rsid w:val="00943BAA"/>
    <w:rsid w:val="00944B50"/>
    <w:rsid w:val="0094656B"/>
    <w:rsid w:val="009469B9"/>
    <w:rsid w:val="00947F50"/>
    <w:rsid w:val="0095035B"/>
    <w:rsid w:val="00950639"/>
    <w:rsid w:val="00952195"/>
    <w:rsid w:val="0095347A"/>
    <w:rsid w:val="00954120"/>
    <w:rsid w:val="00955C55"/>
    <w:rsid w:val="0095619D"/>
    <w:rsid w:val="009563F4"/>
    <w:rsid w:val="009563F8"/>
    <w:rsid w:val="0095704D"/>
    <w:rsid w:val="009570C5"/>
    <w:rsid w:val="009572A6"/>
    <w:rsid w:val="0095763D"/>
    <w:rsid w:val="0095788D"/>
    <w:rsid w:val="009601D9"/>
    <w:rsid w:val="00960465"/>
    <w:rsid w:val="00961202"/>
    <w:rsid w:val="00961FEC"/>
    <w:rsid w:val="009633B3"/>
    <w:rsid w:val="00963C74"/>
    <w:rsid w:val="00964BDD"/>
    <w:rsid w:val="009661AD"/>
    <w:rsid w:val="0096661C"/>
    <w:rsid w:val="009678B7"/>
    <w:rsid w:val="009712DD"/>
    <w:rsid w:val="009720B3"/>
    <w:rsid w:val="0097430E"/>
    <w:rsid w:val="00975499"/>
    <w:rsid w:val="009803BE"/>
    <w:rsid w:val="00981D6D"/>
    <w:rsid w:val="00983034"/>
    <w:rsid w:val="00987E59"/>
    <w:rsid w:val="00991643"/>
    <w:rsid w:val="0099396D"/>
    <w:rsid w:val="00993F50"/>
    <w:rsid w:val="00994CE9"/>
    <w:rsid w:val="00994EAD"/>
    <w:rsid w:val="00995782"/>
    <w:rsid w:val="009959CD"/>
    <w:rsid w:val="0099661F"/>
    <w:rsid w:val="00996E7A"/>
    <w:rsid w:val="0099758B"/>
    <w:rsid w:val="009A063C"/>
    <w:rsid w:val="009A0E8F"/>
    <w:rsid w:val="009A374B"/>
    <w:rsid w:val="009A526D"/>
    <w:rsid w:val="009A684D"/>
    <w:rsid w:val="009A69AA"/>
    <w:rsid w:val="009A77B6"/>
    <w:rsid w:val="009B0C55"/>
    <w:rsid w:val="009B30AD"/>
    <w:rsid w:val="009B58AD"/>
    <w:rsid w:val="009B61C9"/>
    <w:rsid w:val="009B64B6"/>
    <w:rsid w:val="009B7209"/>
    <w:rsid w:val="009B728E"/>
    <w:rsid w:val="009C1503"/>
    <w:rsid w:val="009C192B"/>
    <w:rsid w:val="009C1AF7"/>
    <w:rsid w:val="009C33EB"/>
    <w:rsid w:val="009C3F30"/>
    <w:rsid w:val="009C3FEF"/>
    <w:rsid w:val="009C3FF4"/>
    <w:rsid w:val="009C68B9"/>
    <w:rsid w:val="009C69C4"/>
    <w:rsid w:val="009D001B"/>
    <w:rsid w:val="009D00E3"/>
    <w:rsid w:val="009D02F1"/>
    <w:rsid w:val="009D05F3"/>
    <w:rsid w:val="009D10A2"/>
    <w:rsid w:val="009D18B6"/>
    <w:rsid w:val="009D259D"/>
    <w:rsid w:val="009D3063"/>
    <w:rsid w:val="009D534E"/>
    <w:rsid w:val="009D6690"/>
    <w:rsid w:val="009D7CE3"/>
    <w:rsid w:val="009E042E"/>
    <w:rsid w:val="009E064C"/>
    <w:rsid w:val="009E1A7B"/>
    <w:rsid w:val="009E1E78"/>
    <w:rsid w:val="009E36A1"/>
    <w:rsid w:val="009E53AC"/>
    <w:rsid w:val="009E5EEC"/>
    <w:rsid w:val="009F03DA"/>
    <w:rsid w:val="009F2074"/>
    <w:rsid w:val="009F40B8"/>
    <w:rsid w:val="009F4230"/>
    <w:rsid w:val="009F5FF0"/>
    <w:rsid w:val="00A01899"/>
    <w:rsid w:val="00A01E50"/>
    <w:rsid w:val="00A024F7"/>
    <w:rsid w:val="00A02E70"/>
    <w:rsid w:val="00A03E6E"/>
    <w:rsid w:val="00A06059"/>
    <w:rsid w:val="00A06B8F"/>
    <w:rsid w:val="00A07C96"/>
    <w:rsid w:val="00A129AE"/>
    <w:rsid w:val="00A12AAD"/>
    <w:rsid w:val="00A132CC"/>
    <w:rsid w:val="00A13A8E"/>
    <w:rsid w:val="00A1453D"/>
    <w:rsid w:val="00A16680"/>
    <w:rsid w:val="00A20A4C"/>
    <w:rsid w:val="00A21769"/>
    <w:rsid w:val="00A21DDB"/>
    <w:rsid w:val="00A22289"/>
    <w:rsid w:val="00A2428E"/>
    <w:rsid w:val="00A247BF"/>
    <w:rsid w:val="00A24B21"/>
    <w:rsid w:val="00A24B7C"/>
    <w:rsid w:val="00A24B86"/>
    <w:rsid w:val="00A26BAF"/>
    <w:rsid w:val="00A343D6"/>
    <w:rsid w:val="00A34A70"/>
    <w:rsid w:val="00A36A98"/>
    <w:rsid w:val="00A407E8"/>
    <w:rsid w:val="00A42BFE"/>
    <w:rsid w:val="00A43671"/>
    <w:rsid w:val="00A4688E"/>
    <w:rsid w:val="00A46AA6"/>
    <w:rsid w:val="00A509E1"/>
    <w:rsid w:val="00A50F2E"/>
    <w:rsid w:val="00A514FE"/>
    <w:rsid w:val="00A516C5"/>
    <w:rsid w:val="00A51D1E"/>
    <w:rsid w:val="00A521F7"/>
    <w:rsid w:val="00A52841"/>
    <w:rsid w:val="00A52A4F"/>
    <w:rsid w:val="00A540B3"/>
    <w:rsid w:val="00A54698"/>
    <w:rsid w:val="00A55B28"/>
    <w:rsid w:val="00A56BC9"/>
    <w:rsid w:val="00A5736F"/>
    <w:rsid w:val="00A6178A"/>
    <w:rsid w:val="00A61A68"/>
    <w:rsid w:val="00A627EA"/>
    <w:rsid w:val="00A62D1F"/>
    <w:rsid w:val="00A63BC2"/>
    <w:rsid w:val="00A63C62"/>
    <w:rsid w:val="00A72C48"/>
    <w:rsid w:val="00A75394"/>
    <w:rsid w:val="00A77012"/>
    <w:rsid w:val="00A808D2"/>
    <w:rsid w:val="00A812F2"/>
    <w:rsid w:val="00A82DAA"/>
    <w:rsid w:val="00A82E25"/>
    <w:rsid w:val="00A850A4"/>
    <w:rsid w:val="00A856EA"/>
    <w:rsid w:val="00A858C5"/>
    <w:rsid w:val="00A86182"/>
    <w:rsid w:val="00A877BE"/>
    <w:rsid w:val="00A87F0F"/>
    <w:rsid w:val="00A91125"/>
    <w:rsid w:val="00A91F74"/>
    <w:rsid w:val="00A92E91"/>
    <w:rsid w:val="00A93485"/>
    <w:rsid w:val="00A93B9C"/>
    <w:rsid w:val="00A956E9"/>
    <w:rsid w:val="00AA08D0"/>
    <w:rsid w:val="00AA1039"/>
    <w:rsid w:val="00AA1AC7"/>
    <w:rsid w:val="00AA1EC7"/>
    <w:rsid w:val="00AA28DB"/>
    <w:rsid w:val="00AA3CD3"/>
    <w:rsid w:val="00AA4270"/>
    <w:rsid w:val="00AA4C72"/>
    <w:rsid w:val="00AA7DF2"/>
    <w:rsid w:val="00AB00E9"/>
    <w:rsid w:val="00AB1E3E"/>
    <w:rsid w:val="00AB2589"/>
    <w:rsid w:val="00AB3CAD"/>
    <w:rsid w:val="00AB4047"/>
    <w:rsid w:val="00AB4F22"/>
    <w:rsid w:val="00AB538F"/>
    <w:rsid w:val="00AB5DBF"/>
    <w:rsid w:val="00AB60C5"/>
    <w:rsid w:val="00AB7158"/>
    <w:rsid w:val="00AC159E"/>
    <w:rsid w:val="00AC16B7"/>
    <w:rsid w:val="00AC2BFD"/>
    <w:rsid w:val="00AC4C27"/>
    <w:rsid w:val="00AC5E98"/>
    <w:rsid w:val="00AC73E7"/>
    <w:rsid w:val="00AD028C"/>
    <w:rsid w:val="00AD02DC"/>
    <w:rsid w:val="00AD1DE5"/>
    <w:rsid w:val="00AD232E"/>
    <w:rsid w:val="00AD2447"/>
    <w:rsid w:val="00AD290C"/>
    <w:rsid w:val="00AD2E8D"/>
    <w:rsid w:val="00AD345F"/>
    <w:rsid w:val="00AD4D9C"/>
    <w:rsid w:val="00AD6532"/>
    <w:rsid w:val="00AD6633"/>
    <w:rsid w:val="00AD695D"/>
    <w:rsid w:val="00AD6B69"/>
    <w:rsid w:val="00AD6D53"/>
    <w:rsid w:val="00AD7553"/>
    <w:rsid w:val="00AD75AC"/>
    <w:rsid w:val="00AE0238"/>
    <w:rsid w:val="00AE13B4"/>
    <w:rsid w:val="00AE20B7"/>
    <w:rsid w:val="00AE3D62"/>
    <w:rsid w:val="00AE4B82"/>
    <w:rsid w:val="00AE4EBC"/>
    <w:rsid w:val="00AE5900"/>
    <w:rsid w:val="00AE76E3"/>
    <w:rsid w:val="00AE788D"/>
    <w:rsid w:val="00AE7E5C"/>
    <w:rsid w:val="00AF0572"/>
    <w:rsid w:val="00AF0CB7"/>
    <w:rsid w:val="00AF14E5"/>
    <w:rsid w:val="00AF3014"/>
    <w:rsid w:val="00AF62B9"/>
    <w:rsid w:val="00AF6C46"/>
    <w:rsid w:val="00AF75BB"/>
    <w:rsid w:val="00AF7AA8"/>
    <w:rsid w:val="00AF7C43"/>
    <w:rsid w:val="00AF7EE7"/>
    <w:rsid w:val="00B00774"/>
    <w:rsid w:val="00B0402E"/>
    <w:rsid w:val="00B042A2"/>
    <w:rsid w:val="00B07696"/>
    <w:rsid w:val="00B1067C"/>
    <w:rsid w:val="00B108B6"/>
    <w:rsid w:val="00B111EF"/>
    <w:rsid w:val="00B11893"/>
    <w:rsid w:val="00B11F85"/>
    <w:rsid w:val="00B12ED8"/>
    <w:rsid w:val="00B1350B"/>
    <w:rsid w:val="00B15AE6"/>
    <w:rsid w:val="00B17801"/>
    <w:rsid w:val="00B17D3B"/>
    <w:rsid w:val="00B20A97"/>
    <w:rsid w:val="00B22840"/>
    <w:rsid w:val="00B23124"/>
    <w:rsid w:val="00B248D1"/>
    <w:rsid w:val="00B255A9"/>
    <w:rsid w:val="00B264EC"/>
    <w:rsid w:val="00B26E0C"/>
    <w:rsid w:val="00B3191C"/>
    <w:rsid w:val="00B31ACF"/>
    <w:rsid w:val="00B32789"/>
    <w:rsid w:val="00B329D7"/>
    <w:rsid w:val="00B33660"/>
    <w:rsid w:val="00B346B1"/>
    <w:rsid w:val="00B3575B"/>
    <w:rsid w:val="00B35D66"/>
    <w:rsid w:val="00B36380"/>
    <w:rsid w:val="00B36586"/>
    <w:rsid w:val="00B36680"/>
    <w:rsid w:val="00B36CDA"/>
    <w:rsid w:val="00B411A2"/>
    <w:rsid w:val="00B41FB8"/>
    <w:rsid w:val="00B4463B"/>
    <w:rsid w:val="00B45210"/>
    <w:rsid w:val="00B4673C"/>
    <w:rsid w:val="00B46833"/>
    <w:rsid w:val="00B46D42"/>
    <w:rsid w:val="00B47B0D"/>
    <w:rsid w:val="00B47B83"/>
    <w:rsid w:val="00B506F8"/>
    <w:rsid w:val="00B5535A"/>
    <w:rsid w:val="00B56C58"/>
    <w:rsid w:val="00B57C0E"/>
    <w:rsid w:val="00B6011A"/>
    <w:rsid w:val="00B60137"/>
    <w:rsid w:val="00B605FA"/>
    <w:rsid w:val="00B61AC6"/>
    <w:rsid w:val="00B61AF4"/>
    <w:rsid w:val="00B62AC3"/>
    <w:rsid w:val="00B634E1"/>
    <w:rsid w:val="00B65B42"/>
    <w:rsid w:val="00B6650A"/>
    <w:rsid w:val="00B66C16"/>
    <w:rsid w:val="00B6740F"/>
    <w:rsid w:val="00B675D4"/>
    <w:rsid w:val="00B67E8C"/>
    <w:rsid w:val="00B67F24"/>
    <w:rsid w:val="00B72471"/>
    <w:rsid w:val="00B73A70"/>
    <w:rsid w:val="00B744A2"/>
    <w:rsid w:val="00B74757"/>
    <w:rsid w:val="00B76563"/>
    <w:rsid w:val="00B76942"/>
    <w:rsid w:val="00B77112"/>
    <w:rsid w:val="00B80205"/>
    <w:rsid w:val="00B8184B"/>
    <w:rsid w:val="00B81B86"/>
    <w:rsid w:val="00B81E0E"/>
    <w:rsid w:val="00B838E7"/>
    <w:rsid w:val="00B849E1"/>
    <w:rsid w:val="00B84F51"/>
    <w:rsid w:val="00B8591E"/>
    <w:rsid w:val="00B85B0E"/>
    <w:rsid w:val="00B85FCD"/>
    <w:rsid w:val="00B86E62"/>
    <w:rsid w:val="00B91DD7"/>
    <w:rsid w:val="00B92184"/>
    <w:rsid w:val="00B93136"/>
    <w:rsid w:val="00B94452"/>
    <w:rsid w:val="00B95D11"/>
    <w:rsid w:val="00B9655C"/>
    <w:rsid w:val="00B96627"/>
    <w:rsid w:val="00B97863"/>
    <w:rsid w:val="00BA0029"/>
    <w:rsid w:val="00BA1990"/>
    <w:rsid w:val="00BA44C6"/>
    <w:rsid w:val="00BA4923"/>
    <w:rsid w:val="00BA631D"/>
    <w:rsid w:val="00BA7F7B"/>
    <w:rsid w:val="00BB03F5"/>
    <w:rsid w:val="00BB15F5"/>
    <w:rsid w:val="00BB1844"/>
    <w:rsid w:val="00BB22E5"/>
    <w:rsid w:val="00BB24C5"/>
    <w:rsid w:val="00BB5014"/>
    <w:rsid w:val="00BB6BE2"/>
    <w:rsid w:val="00BB7BD8"/>
    <w:rsid w:val="00BC0DDF"/>
    <w:rsid w:val="00BC138D"/>
    <w:rsid w:val="00BC57FD"/>
    <w:rsid w:val="00BC59D6"/>
    <w:rsid w:val="00BC5D59"/>
    <w:rsid w:val="00BD2F8C"/>
    <w:rsid w:val="00BD37AB"/>
    <w:rsid w:val="00BD3C53"/>
    <w:rsid w:val="00BD5143"/>
    <w:rsid w:val="00BD5B72"/>
    <w:rsid w:val="00BD60DB"/>
    <w:rsid w:val="00BD67FE"/>
    <w:rsid w:val="00BD6A7F"/>
    <w:rsid w:val="00BD6AA1"/>
    <w:rsid w:val="00BD7229"/>
    <w:rsid w:val="00BD7D2E"/>
    <w:rsid w:val="00BE01AA"/>
    <w:rsid w:val="00BE1B5A"/>
    <w:rsid w:val="00BE2543"/>
    <w:rsid w:val="00BE2F61"/>
    <w:rsid w:val="00BE461B"/>
    <w:rsid w:val="00BE4EBC"/>
    <w:rsid w:val="00BE62EF"/>
    <w:rsid w:val="00BF02B9"/>
    <w:rsid w:val="00BF0FA2"/>
    <w:rsid w:val="00BF16E1"/>
    <w:rsid w:val="00BF265C"/>
    <w:rsid w:val="00BF28F0"/>
    <w:rsid w:val="00BF3249"/>
    <w:rsid w:val="00BF3E0C"/>
    <w:rsid w:val="00BF5173"/>
    <w:rsid w:val="00BF5243"/>
    <w:rsid w:val="00BF5330"/>
    <w:rsid w:val="00BF5639"/>
    <w:rsid w:val="00BF7B3E"/>
    <w:rsid w:val="00C01DC1"/>
    <w:rsid w:val="00C01F4E"/>
    <w:rsid w:val="00C02073"/>
    <w:rsid w:val="00C0211B"/>
    <w:rsid w:val="00C03052"/>
    <w:rsid w:val="00C0417C"/>
    <w:rsid w:val="00C04A6D"/>
    <w:rsid w:val="00C052F7"/>
    <w:rsid w:val="00C053CC"/>
    <w:rsid w:val="00C108CF"/>
    <w:rsid w:val="00C10FED"/>
    <w:rsid w:val="00C117AA"/>
    <w:rsid w:val="00C12717"/>
    <w:rsid w:val="00C13E48"/>
    <w:rsid w:val="00C14D1C"/>
    <w:rsid w:val="00C1600B"/>
    <w:rsid w:val="00C17900"/>
    <w:rsid w:val="00C17CBB"/>
    <w:rsid w:val="00C2107B"/>
    <w:rsid w:val="00C21216"/>
    <w:rsid w:val="00C21619"/>
    <w:rsid w:val="00C2266F"/>
    <w:rsid w:val="00C2395B"/>
    <w:rsid w:val="00C23B04"/>
    <w:rsid w:val="00C24C69"/>
    <w:rsid w:val="00C25E0E"/>
    <w:rsid w:val="00C260AE"/>
    <w:rsid w:val="00C27DE7"/>
    <w:rsid w:val="00C315D2"/>
    <w:rsid w:val="00C31807"/>
    <w:rsid w:val="00C324AD"/>
    <w:rsid w:val="00C325C8"/>
    <w:rsid w:val="00C33089"/>
    <w:rsid w:val="00C3316C"/>
    <w:rsid w:val="00C331B9"/>
    <w:rsid w:val="00C3381D"/>
    <w:rsid w:val="00C340D0"/>
    <w:rsid w:val="00C34763"/>
    <w:rsid w:val="00C348BC"/>
    <w:rsid w:val="00C3541F"/>
    <w:rsid w:val="00C35AA2"/>
    <w:rsid w:val="00C400A6"/>
    <w:rsid w:val="00C42BBE"/>
    <w:rsid w:val="00C45EB1"/>
    <w:rsid w:val="00C46BF3"/>
    <w:rsid w:val="00C46EBF"/>
    <w:rsid w:val="00C4716B"/>
    <w:rsid w:val="00C47176"/>
    <w:rsid w:val="00C505AE"/>
    <w:rsid w:val="00C506F6"/>
    <w:rsid w:val="00C507E3"/>
    <w:rsid w:val="00C50B86"/>
    <w:rsid w:val="00C520A9"/>
    <w:rsid w:val="00C53031"/>
    <w:rsid w:val="00C5346B"/>
    <w:rsid w:val="00C54943"/>
    <w:rsid w:val="00C55F21"/>
    <w:rsid w:val="00C568AA"/>
    <w:rsid w:val="00C5733A"/>
    <w:rsid w:val="00C573B1"/>
    <w:rsid w:val="00C60376"/>
    <w:rsid w:val="00C60D99"/>
    <w:rsid w:val="00C612FC"/>
    <w:rsid w:val="00C61A88"/>
    <w:rsid w:val="00C61AC3"/>
    <w:rsid w:val="00C62712"/>
    <w:rsid w:val="00C62835"/>
    <w:rsid w:val="00C638EF"/>
    <w:rsid w:val="00C64AE8"/>
    <w:rsid w:val="00C64E36"/>
    <w:rsid w:val="00C652F6"/>
    <w:rsid w:val="00C65E8A"/>
    <w:rsid w:val="00C6658E"/>
    <w:rsid w:val="00C66EF1"/>
    <w:rsid w:val="00C71D11"/>
    <w:rsid w:val="00C7334F"/>
    <w:rsid w:val="00C735D1"/>
    <w:rsid w:val="00C74169"/>
    <w:rsid w:val="00C75001"/>
    <w:rsid w:val="00C7573C"/>
    <w:rsid w:val="00C76623"/>
    <w:rsid w:val="00C80560"/>
    <w:rsid w:val="00C8638B"/>
    <w:rsid w:val="00C90D37"/>
    <w:rsid w:val="00C91750"/>
    <w:rsid w:val="00C92D32"/>
    <w:rsid w:val="00C94D07"/>
    <w:rsid w:val="00C9632D"/>
    <w:rsid w:val="00C96D50"/>
    <w:rsid w:val="00C97422"/>
    <w:rsid w:val="00CA0C7E"/>
    <w:rsid w:val="00CA1951"/>
    <w:rsid w:val="00CA26B9"/>
    <w:rsid w:val="00CA693E"/>
    <w:rsid w:val="00CA6D79"/>
    <w:rsid w:val="00CA784B"/>
    <w:rsid w:val="00CB03F2"/>
    <w:rsid w:val="00CB20A1"/>
    <w:rsid w:val="00CB435C"/>
    <w:rsid w:val="00CB531C"/>
    <w:rsid w:val="00CB71AD"/>
    <w:rsid w:val="00CC08A6"/>
    <w:rsid w:val="00CC0EFE"/>
    <w:rsid w:val="00CC2384"/>
    <w:rsid w:val="00CC3F9F"/>
    <w:rsid w:val="00CC4AB9"/>
    <w:rsid w:val="00CD2D73"/>
    <w:rsid w:val="00CD2F72"/>
    <w:rsid w:val="00CD3643"/>
    <w:rsid w:val="00CD38F0"/>
    <w:rsid w:val="00CD4076"/>
    <w:rsid w:val="00CD43C0"/>
    <w:rsid w:val="00CD43DD"/>
    <w:rsid w:val="00CD4BFC"/>
    <w:rsid w:val="00CD4C08"/>
    <w:rsid w:val="00CD4DC0"/>
    <w:rsid w:val="00CD5181"/>
    <w:rsid w:val="00CD61D5"/>
    <w:rsid w:val="00CD6A31"/>
    <w:rsid w:val="00CD7BEC"/>
    <w:rsid w:val="00CE0069"/>
    <w:rsid w:val="00CE1EA4"/>
    <w:rsid w:val="00CE2134"/>
    <w:rsid w:val="00CE286F"/>
    <w:rsid w:val="00CE53FF"/>
    <w:rsid w:val="00CF0507"/>
    <w:rsid w:val="00CF0809"/>
    <w:rsid w:val="00CF095A"/>
    <w:rsid w:val="00CF4505"/>
    <w:rsid w:val="00CF4BF3"/>
    <w:rsid w:val="00CF6B19"/>
    <w:rsid w:val="00D00D1D"/>
    <w:rsid w:val="00D00D92"/>
    <w:rsid w:val="00D0268B"/>
    <w:rsid w:val="00D03463"/>
    <w:rsid w:val="00D03FC7"/>
    <w:rsid w:val="00D05633"/>
    <w:rsid w:val="00D05DD1"/>
    <w:rsid w:val="00D069B7"/>
    <w:rsid w:val="00D06C6B"/>
    <w:rsid w:val="00D06E58"/>
    <w:rsid w:val="00D10799"/>
    <w:rsid w:val="00D11C7D"/>
    <w:rsid w:val="00D1368B"/>
    <w:rsid w:val="00D15161"/>
    <w:rsid w:val="00D17F36"/>
    <w:rsid w:val="00D23750"/>
    <w:rsid w:val="00D2399B"/>
    <w:rsid w:val="00D2605C"/>
    <w:rsid w:val="00D26C3D"/>
    <w:rsid w:val="00D30409"/>
    <w:rsid w:val="00D31B7C"/>
    <w:rsid w:val="00D32CC2"/>
    <w:rsid w:val="00D33411"/>
    <w:rsid w:val="00D342CE"/>
    <w:rsid w:val="00D343B2"/>
    <w:rsid w:val="00D346FD"/>
    <w:rsid w:val="00D34EB8"/>
    <w:rsid w:val="00D35045"/>
    <w:rsid w:val="00D35278"/>
    <w:rsid w:val="00D36231"/>
    <w:rsid w:val="00D36639"/>
    <w:rsid w:val="00D37A24"/>
    <w:rsid w:val="00D37F7A"/>
    <w:rsid w:val="00D40686"/>
    <w:rsid w:val="00D40877"/>
    <w:rsid w:val="00D41DF5"/>
    <w:rsid w:val="00D42C60"/>
    <w:rsid w:val="00D52801"/>
    <w:rsid w:val="00D53CB7"/>
    <w:rsid w:val="00D546EB"/>
    <w:rsid w:val="00D54E46"/>
    <w:rsid w:val="00D55285"/>
    <w:rsid w:val="00D563A4"/>
    <w:rsid w:val="00D565BD"/>
    <w:rsid w:val="00D620C3"/>
    <w:rsid w:val="00D62C33"/>
    <w:rsid w:val="00D630FA"/>
    <w:rsid w:val="00D64F3D"/>
    <w:rsid w:val="00D65998"/>
    <w:rsid w:val="00D65B8F"/>
    <w:rsid w:val="00D66A5D"/>
    <w:rsid w:val="00D6735C"/>
    <w:rsid w:val="00D70380"/>
    <w:rsid w:val="00D73AF2"/>
    <w:rsid w:val="00D74020"/>
    <w:rsid w:val="00D74B1E"/>
    <w:rsid w:val="00D7547A"/>
    <w:rsid w:val="00D76DA3"/>
    <w:rsid w:val="00D7718B"/>
    <w:rsid w:val="00D8224B"/>
    <w:rsid w:val="00D838B1"/>
    <w:rsid w:val="00D83D7E"/>
    <w:rsid w:val="00D85930"/>
    <w:rsid w:val="00D87985"/>
    <w:rsid w:val="00D902CB"/>
    <w:rsid w:val="00D90B84"/>
    <w:rsid w:val="00D91622"/>
    <w:rsid w:val="00D91F90"/>
    <w:rsid w:val="00D939E3"/>
    <w:rsid w:val="00D93DFD"/>
    <w:rsid w:val="00D9519E"/>
    <w:rsid w:val="00D95B7A"/>
    <w:rsid w:val="00D95BFF"/>
    <w:rsid w:val="00D96F84"/>
    <w:rsid w:val="00DA10BD"/>
    <w:rsid w:val="00DA1443"/>
    <w:rsid w:val="00DA2841"/>
    <w:rsid w:val="00DA393C"/>
    <w:rsid w:val="00DA4034"/>
    <w:rsid w:val="00DA4251"/>
    <w:rsid w:val="00DA4421"/>
    <w:rsid w:val="00DA4488"/>
    <w:rsid w:val="00DA44E1"/>
    <w:rsid w:val="00DA61BE"/>
    <w:rsid w:val="00DA6602"/>
    <w:rsid w:val="00DA6E15"/>
    <w:rsid w:val="00DA7248"/>
    <w:rsid w:val="00DA7AB8"/>
    <w:rsid w:val="00DA7AD8"/>
    <w:rsid w:val="00DB0515"/>
    <w:rsid w:val="00DB37D4"/>
    <w:rsid w:val="00DB41E7"/>
    <w:rsid w:val="00DB4EE7"/>
    <w:rsid w:val="00DB5313"/>
    <w:rsid w:val="00DB5C3E"/>
    <w:rsid w:val="00DB6CC1"/>
    <w:rsid w:val="00DC040F"/>
    <w:rsid w:val="00DC0DB0"/>
    <w:rsid w:val="00DC20A5"/>
    <w:rsid w:val="00DC25FE"/>
    <w:rsid w:val="00DC3FE4"/>
    <w:rsid w:val="00DC659A"/>
    <w:rsid w:val="00DC783B"/>
    <w:rsid w:val="00DD09CC"/>
    <w:rsid w:val="00DD0EFA"/>
    <w:rsid w:val="00DD15F9"/>
    <w:rsid w:val="00DD17D9"/>
    <w:rsid w:val="00DD1FA1"/>
    <w:rsid w:val="00DD1FE8"/>
    <w:rsid w:val="00DD3382"/>
    <w:rsid w:val="00DD3D90"/>
    <w:rsid w:val="00DE1D69"/>
    <w:rsid w:val="00DE2197"/>
    <w:rsid w:val="00DE3DFF"/>
    <w:rsid w:val="00DE5517"/>
    <w:rsid w:val="00DE722C"/>
    <w:rsid w:val="00DF09FE"/>
    <w:rsid w:val="00DF0DDA"/>
    <w:rsid w:val="00DF1063"/>
    <w:rsid w:val="00DF3DE6"/>
    <w:rsid w:val="00DF7227"/>
    <w:rsid w:val="00E0218D"/>
    <w:rsid w:val="00E0231F"/>
    <w:rsid w:val="00E02D00"/>
    <w:rsid w:val="00E03701"/>
    <w:rsid w:val="00E05785"/>
    <w:rsid w:val="00E063B2"/>
    <w:rsid w:val="00E07289"/>
    <w:rsid w:val="00E11050"/>
    <w:rsid w:val="00E12A6E"/>
    <w:rsid w:val="00E163BE"/>
    <w:rsid w:val="00E168E2"/>
    <w:rsid w:val="00E17AFC"/>
    <w:rsid w:val="00E20D52"/>
    <w:rsid w:val="00E2260C"/>
    <w:rsid w:val="00E23AE1"/>
    <w:rsid w:val="00E23D4C"/>
    <w:rsid w:val="00E25C4C"/>
    <w:rsid w:val="00E267C6"/>
    <w:rsid w:val="00E26839"/>
    <w:rsid w:val="00E26A01"/>
    <w:rsid w:val="00E27453"/>
    <w:rsid w:val="00E2775A"/>
    <w:rsid w:val="00E30677"/>
    <w:rsid w:val="00E30B38"/>
    <w:rsid w:val="00E31D45"/>
    <w:rsid w:val="00E342C0"/>
    <w:rsid w:val="00E346AD"/>
    <w:rsid w:val="00E34C65"/>
    <w:rsid w:val="00E35C60"/>
    <w:rsid w:val="00E35EA3"/>
    <w:rsid w:val="00E3642B"/>
    <w:rsid w:val="00E41657"/>
    <w:rsid w:val="00E41793"/>
    <w:rsid w:val="00E41C52"/>
    <w:rsid w:val="00E44249"/>
    <w:rsid w:val="00E46D2A"/>
    <w:rsid w:val="00E472F7"/>
    <w:rsid w:val="00E47522"/>
    <w:rsid w:val="00E47B5D"/>
    <w:rsid w:val="00E47CEC"/>
    <w:rsid w:val="00E51015"/>
    <w:rsid w:val="00E51AA9"/>
    <w:rsid w:val="00E51BD8"/>
    <w:rsid w:val="00E524C7"/>
    <w:rsid w:val="00E5431D"/>
    <w:rsid w:val="00E54FCD"/>
    <w:rsid w:val="00E55B37"/>
    <w:rsid w:val="00E56002"/>
    <w:rsid w:val="00E56563"/>
    <w:rsid w:val="00E5656D"/>
    <w:rsid w:val="00E578AB"/>
    <w:rsid w:val="00E61CAF"/>
    <w:rsid w:val="00E626EA"/>
    <w:rsid w:val="00E64819"/>
    <w:rsid w:val="00E65369"/>
    <w:rsid w:val="00E673E6"/>
    <w:rsid w:val="00E71535"/>
    <w:rsid w:val="00E71E97"/>
    <w:rsid w:val="00E72A0C"/>
    <w:rsid w:val="00E73437"/>
    <w:rsid w:val="00E73E7A"/>
    <w:rsid w:val="00E767C5"/>
    <w:rsid w:val="00E76872"/>
    <w:rsid w:val="00E81451"/>
    <w:rsid w:val="00E822E4"/>
    <w:rsid w:val="00E85099"/>
    <w:rsid w:val="00E856C0"/>
    <w:rsid w:val="00E86364"/>
    <w:rsid w:val="00E87030"/>
    <w:rsid w:val="00E875F3"/>
    <w:rsid w:val="00E9450D"/>
    <w:rsid w:val="00E950DD"/>
    <w:rsid w:val="00E9611A"/>
    <w:rsid w:val="00E96C50"/>
    <w:rsid w:val="00EA285F"/>
    <w:rsid w:val="00EA2C79"/>
    <w:rsid w:val="00EA2E7B"/>
    <w:rsid w:val="00EA3E61"/>
    <w:rsid w:val="00EA43CE"/>
    <w:rsid w:val="00EA46D1"/>
    <w:rsid w:val="00EA4726"/>
    <w:rsid w:val="00EA4C29"/>
    <w:rsid w:val="00EA540C"/>
    <w:rsid w:val="00EA60D5"/>
    <w:rsid w:val="00EA65FD"/>
    <w:rsid w:val="00EA6756"/>
    <w:rsid w:val="00EA728E"/>
    <w:rsid w:val="00EB0B48"/>
    <w:rsid w:val="00EB11BA"/>
    <w:rsid w:val="00EB3B59"/>
    <w:rsid w:val="00EB558C"/>
    <w:rsid w:val="00EB60B8"/>
    <w:rsid w:val="00EB612F"/>
    <w:rsid w:val="00EB7407"/>
    <w:rsid w:val="00EC044E"/>
    <w:rsid w:val="00EC0618"/>
    <w:rsid w:val="00EC070A"/>
    <w:rsid w:val="00EC0CAC"/>
    <w:rsid w:val="00EC1661"/>
    <w:rsid w:val="00EC1705"/>
    <w:rsid w:val="00EC1C5B"/>
    <w:rsid w:val="00EC2CD3"/>
    <w:rsid w:val="00EC3DC3"/>
    <w:rsid w:val="00EC3E9B"/>
    <w:rsid w:val="00EC446B"/>
    <w:rsid w:val="00EC560D"/>
    <w:rsid w:val="00EC59B3"/>
    <w:rsid w:val="00EC5C85"/>
    <w:rsid w:val="00EC7280"/>
    <w:rsid w:val="00ED143E"/>
    <w:rsid w:val="00ED153B"/>
    <w:rsid w:val="00ED1A41"/>
    <w:rsid w:val="00ED1A7A"/>
    <w:rsid w:val="00ED1B0C"/>
    <w:rsid w:val="00ED2DFC"/>
    <w:rsid w:val="00ED33A0"/>
    <w:rsid w:val="00ED3EE4"/>
    <w:rsid w:val="00ED441D"/>
    <w:rsid w:val="00ED4479"/>
    <w:rsid w:val="00ED4D96"/>
    <w:rsid w:val="00ED69BA"/>
    <w:rsid w:val="00ED781B"/>
    <w:rsid w:val="00EE0B19"/>
    <w:rsid w:val="00EE125B"/>
    <w:rsid w:val="00EE1921"/>
    <w:rsid w:val="00EE2000"/>
    <w:rsid w:val="00EE4298"/>
    <w:rsid w:val="00EE4797"/>
    <w:rsid w:val="00EE4D83"/>
    <w:rsid w:val="00EE666C"/>
    <w:rsid w:val="00EE7259"/>
    <w:rsid w:val="00EE7FA8"/>
    <w:rsid w:val="00EF12EC"/>
    <w:rsid w:val="00EF1A80"/>
    <w:rsid w:val="00EF1DE5"/>
    <w:rsid w:val="00EF2F65"/>
    <w:rsid w:val="00EF422F"/>
    <w:rsid w:val="00EF4B65"/>
    <w:rsid w:val="00EF53BC"/>
    <w:rsid w:val="00EF6D1B"/>
    <w:rsid w:val="00EF6DB0"/>
    <w:rsid w:val="00EF778D"/>
    <w:rsid w:val="00EF7D60"/>
    <w:rsid w:val="00F00549"/>
    <w:rsid w:val="00F040A5"/>
    <w:rsid w:val="00F041F8"/>
    <w:rsid w:val="00F048B9"/>
    <w:rsid w:val="00F0496B"/>
    <w:rsid w:val="00F058E0"/>
    <w:rsid w:val="00F07AC9"/>
    <w:rsid w:val="00F11759"/>
    <w:rsid w:val="00F11D37"/>
    <w:rsid w:val="00F12D19"/>
    <w:rsid w:val="00F14AF2"/>
    <w:rsid w:val="00F17D56"/>
    <w:rsid w:val="00F17EDA"/>
    <w:rsid w:val="00F2013C"/>
    <w:rsid w:val="00F20237"/>
    <w:rsid w:val="00F21FBB"/>
    <w:rsid w:val="00F2226F"/>
    <w:rsid w:val="00F22CEC"/>
    <w:rsid w:val="00F23111"/>
    <w:rsid w:val="00F23791"/>
    <w:rsid w:val="00F26C8B"/>
    <w:rsid w:val="00F271B8"/>
    <w:rsid w:val="00F278F8"/>
    <w:rsid w:val="00F30232"/>
    <w:rsid w:val="00F32277"/>
    <w:rsid w:val="00F3246E"/>
    <w:rsid w:val="00F332BE"/>
    <w:rsid w:val="00F33CFF"/>
    <w:rsid w:val="00F34FBE"/>
    <w:rsid w:val="00F42A23"/>
    <w:rsid w:val="00F42CE2"/>
    <w:rsid w:val="00F44F36"/>
    <w:rsid w:val="00F475E9"/>
    <w:rsid w:val="00F47ED5"/>
    <w:rsid w:val="00F5112D"/>
    <w:rsid w:val="00F516F5"/>
    <w:rsid w:val="00F52B78"/>
    <w:rsid w:val="00F53322"/>
    <w:rsid w:val="00F540C2"/>
    <w:rsid w:val="00F565F3"/>
    <w:rsid w:val="00F56ECB"/>
    <w:rsid w:val="00F62B88"/>
    <w:rsid w:val="00F63DB0"/>
    <w:rsid w:val="00F65159"/>
    <w:rsid w:val="00F6554A"/>
    <w:rsid w:val="00F658FE"/>
    <w:rsid w:val="00F66207"/>
    <w:rsid w:val="00F67295"/>
    <w:rsid w:val="00F673B8"/>
    <w:rsid w:val="00F76AD0"/>
    <w:rsid w:val="00F777E1"/>
    <w:rsid w:val="00F80E29"/>
    <w:rsid w:val="00F849FC"/>
    <w:rsid w:val="00F84BA3"/>
    <w:rsid w:val="00F90662"/>
    <w:rsid w:val="00F90C71"/>
    <w:rsid w:val="00F90F0B"/>
    <w:rsid w:val="00F919FD"/>
    <w:rsid w:val="00F9402B"/>
    <w:rsid w:val="00F94440"/>
    <w:rsid w:val="00F94621"/>
    <w:rsid w:val="00F94980"/>
    <w:rsid w:val="00F97CC0"/>
    <w:rsid w:val="00F97EF9"/>
    <w:rsid w:val="00F97FE4"/>
    <w:rsid w:val="00FA004C"/>
    <w:rsid w:val="00FA0B47"/>
    <w:rsid w:val="00FA0F96"/>
    <w:rsid w:val="00FA1AEB"/>
    <w:rsid w:val="00FA3AD0"/>
    <w:rsid w:val="00FA5674"/>
    <w:rsid w:val="00FA5CE6"/>
    <w:rsid w:val="00FA6AEC"/>
    <w:rsid w:val="00FB0EB3"/>
    <w:rsid w:val="00FB4D0B"/>
    <w:rsid w:val="00FB5DE1"/>
    <w:rsid w:val="00FB60B1"/>
    <w:rsid w:val="00FB7CC3"/>
    <w:rsid w:val="00FC0E29"/>
    <w:rsid w:val="00FC10C0"/>
    <w:rsid w:val="00FC167E"/>
    <w:rsid w:val="00FC3391"/>
    <w:rsid w:val="00FC4469"/>
    <w:rsid w:val="00FC45DA"/>
    <w:rsid w:val="00FC5096"/>
    <w:rsid w:val="00FC63B9"/>
    <w:rsid w:val="00FC6D77"/>
    <w:rsid w:val="00FC7A80"/>
    <w:rsid w:val="00FC7EEA"/>
    <w:rsid w:val="00FD002C"/>
    <w:rsid w:val="00FD1450"/>
    <w:rsid w:val="00FD1F85"/>
    <w:rsid w:val="00FD1FF8"/>
    <w:rsid w:val="00FD32E4"/>
    <w:rsid w:val="00FD55CC"/>
    <w:rsid w:val="00FE1F3A"/>
    <w:rsid w:val="00FE2384"/>
    <w:rsid w:val="00FE29E4"/>
    <w:rsid w:val="00FE2C60"/>
    <w:rsid w:val="00FE4C1B"/>
    <w:rsid w:val="00FE4DF7"/>
    <w:rsid w:val="00FE68EF"/>
    <w:rsid w:val="00FF07CB"/>
    <w:rsid w:val="00FF0D63"/>
    <w:rsid w:val="00FF1AFC"/>
    <w:rsid w:val="00FF5491"/>
    <w:rsid w:val="00FF5CB4"/>
    <w:rsid w:val="00FF63BC"/>
    <w:rsid w:val="00FF6EA4"/>
    <w:rsid w:val="00FF724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612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57A"/>
  </w:style>
  <w:style w:type="paragraph" w:styleId="Heading1">
    <w:name w:val="heading 1"/>
    <w:basedOn w:val="Normal"/>
    <w:next w:val="Normal"/>
    <w:link w:val="Heading1Char"/>
    <w:uiPriority w:val="9"/>
    <w:qFormat/>
    <w:rsid w:val="00EA2E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EA2E7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A2E7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57A"/>
    <w:pPr>
      <w:ind w:left="720"/>
      <w:contextualSpacing/>
    </w:pPr>
  </w:style>
  <w:style w:type="paragraph" w:styleId="BalloonText">
    <w:name w:val="Balloon Text"/>
    <w:basedOn w:val="Normal"/>
    <w:link w:val="BalloonTextChar"/>
    <w:uiPriority w:val="99"/>
    <w:semiHidden/>
    <w:unhideWhenUsed/>
    <w:rsid w:val="004F0B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0B30"/>
    <w:rPr>
      <w:rFonts w:ascii="Tahoma" w:hAnsi="Tahoma" w:cs="Tahoma"/>
      <w:sz w:val="16"/>
      <w:szCs w:val="16"/>
    </w:rPr>
  </w:style>
  <w:style w:type="table" w:styleId="TableGrid">
    <w:name w:val="Table Grid"/>
    <w:basedOn w:val="TableNormal"/>
    <w:uiPriority w:val="59"/>
    <w:rsid w:val="00E30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A2E7B"/>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EA2E7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A2E7B"/>
    <w:rPr>
      <w:rFonts w:asciiTheme="majorHAnsi" w:eastAsiaTheme="majorEastAsia" w:hAnsiTheme="majorHAnsi" w:cstheme="majorBidi"/>
      <w:b/>
      <w:bCs/>
      <w:i/>
      <w:iCs/>
      <w:color w:val="4F81BD" w:themeColor="accent1"/>
    </w:rPr>
  </w:style>
  <w:style w:type="character" w:styleId="Emphasis">
    <w:name w:val="Emphasis"/>
    <w:basedOn w:val="DefaultParagraphFont"/>
    <w:uiPriority w:val="20"/>
    <w:qFormat/>
    <w:rsid w:val="00EA2E7B"/>
    <w:rPr>
      <w:i/>
      <w:iCs/>
    </w:rPr>
  </w:style>
  <w:style w:type="character" w:styleId="CommentReference">
    <w:name w:val="annotation reference"/>
    <w:basedOn w:val="DefaultParagraphFont"/>
    <w:uiPriority w:val="99"/>
    <w:semiHidden/>
    <w:unhideWhenUsed/>
    <w:rsid w:val="00EA2E7B"/>
    <w:rPr>
      <w:sz w:val="18"/>
      <w:szCs w:val="18"/>
    </w:rPr>
  </w:style>
  <w:style w:type="paragraph" w:styleId="CommentText">
    <w:name w:val="annotation text"/>
    <w:basedOn w:val="Normal"/>
    <w:link w:val="CommentTextChar"/>
    <w:uiPriority w:val="99"/>
    <w:semiHidden/>
    <w:unhideWhenUsed/>
    <w:rsid w:val="00EA2E7B"/>
    <w:pPr>
      <w:spacing w:line="240" w:lineRule="auto"/>
    </w:pPr>
    <w:rPr>
      <w:sz w:val="24"/>
      <w:szCs w:val="24"/>
    </w:rPr>
  </w:style>
  <w:style w:type="character" w:customStyle="1" w:styleId="CommentTextChar">
    <w:name w:val="Comment Text Char"/>
    <w:basedOn w:val="DefaultParagraphFont"/>
    <w:link w:val="CommentText"/>
    <w:uiPriority w:val="99"/>
    <w:semiHidden/>
    <w:rsid w:val="00EA2E7B"/>
    <w:rPr>
      <w:sz w:val="24"/>
      <w:szCs w:val="24"/>
    </w:rPr>
  </w:style>
  <w:style w:type="character" w:styleId="LineNumber">
    <w:name w:val="line number"/>
    <w:basedOn w:val="DefaultParagraphFont"/>
    <w:uiPriority w:val="99"/>
    <w:semiHidden/>
    <w:unhideWhenUsed/>
    <w:rsid w:val="00EA2E7B"/>
  </w:style>
  <w:style w:type="paragraph" w:styleId="CommentSubject">
    <w:name w:val="annotation subject"/>
    <w:basedOn w:val="CommentText"/>
    <w:next w:val="CommentText"/>
    <w:link w:val="CommentSubjectChar"/>
    <w:uiPriority w:val="99"/>
    <w:semiHidden/>
    <w:unhideWhenUsed/>
    <w:rsid w:val="00FF5CB4"/>
    <w:rPr>
      <w:b/>
      <w:bCs/>
      <w:sz w:val="20"/>
      <w:szCs w:val="20"/>
    </w:rPr>
  </w:style>
  <w:style w:type="character" w:customStyle="1" w:styleId="CommentSubjectChar">
    <w:name w:val="Comment Subject Char"/>
    <w:basedOn w:val="CommentTextChar"/>
    <w:link w:val="CommentSubject"/>
    <w:uiPriority w:val="99"/>
    <w:semiHidden/>
    <w:rsid w:val="00FF5CB4"/>
    <w:rPr>
      <w:b/>
      <w:bCs/>
      <w:sz w:val="20"/>
      <w:szCs w:val="20"/>
    </w:rPr>
  </w:style>
  <w:style w:type="paragraph" w:styleId="Revision">
    <w:name w:val="Revision"/>
    <w:hidden/>
    <w:uiPriority w:val="99"/>
    <w:semiHidden/>
    <w:rsid w:val="00543B37"/>
    <w:pPr>
      <w:spacing w:after="0" w:line="240" w:lineRule="auto"/>
    </w:pPr>
  </w:style>
  <w:style w:type="paragraph" w:styleId="Header">
    <w:name w:val="header"/>
    <w:basedOn w:val="Normal"/>
    <w:link w:val="HeaderChar"/>
    <w:uiPriority w:val="99"/>
    <w:unhideWhenUsed/>
    <w:rsid w:val="00B838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38E7"/>
  </w:style>
  <w:style w:type="paragraph" w:styleId="Footer">
    <w:name w:val="footer"/>
    <w:basedOn w:val="Normal"/>
    <w:link w:val="FooterChar"/>
    <w:uiPriority w:val="99"/>
    <w:unhideWhenUsed/>
    <w:rsid w:val="00B838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38E7"/>
  </w:style>
  <w:style w:type="character" w:styleId="PlaceholderText">
    <w:name w:val="Placeholder Text"/>
    <w:basedOn w:val="DefaultParagraphFont"/>
    <w:uiPriority w:val="99"/>
    <w:semiHidden/>
    <w:rsid w:val="0077507F"/>
    <w:rPr>
      <w:color w:val="808080"/>
    </w:rPr>
  </w:style>
  <w:style w:type="paragraph" w:styleId="DocumentMap">
    <w:name w:val="Document Map"/>
    <w:basedOn w:val="Normal"/>
    <w:link w:val="DocumentMapChar"/>
    <w:uiPriority w:val="99"/>
    <w:semiHidden/>
    <w:unhideWhenUsed/>
    <w:rsid w:val="00EB3B59"/>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EB3B59"/>
    <w:rPr>
      <w:rFonts w:ascii="Lucida Grande" w:hAnsi="Lucida Grande"/>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57A"/>
  </w:style>
  <w:style w:type="paragraph" w:styleId="Heading1">
    <w:name w:val="heading 1"/>
    <w:basedOn w:val="Normal"/>
    <w:next w:val="Normal"/>
    <w:link w:val="Heading1Char"/>
    <w:uiPriority w:val="9"/>
    <w:qFormat/>
    <w:rsid w:val="00EA2E7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EA2E7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A2E7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57A"/>
    <w:pPr>
      <w:ind w:left="720"/>
      <w:contextualSpacing/>
    </w:pPr>
  </w:style>
  <w:style w:type="paragraph" w:styleId="BalloonText">
    <w:name w:val="Balloon Text"/>
    <w:basedOn w:val="Normal"/>
    <w:link w:val="BalloonTextChar"/>
    <w:uiPriority w:val="99"/>
    <w:semiHidden/>
    <w:unhideWhenUsed/>
    <w:rsid w:val="004F0B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0B30"/>
    <w:rPr>
      <w:rFonts w:ascii="Tahoma" w:hAnsi="Tahoma" w:cs="Tahoma"/>
      <w:sz w:val="16"/>
      <w:szCs w:val="16"/>
    </w:rPr>
  </w:style>
  <w:style w:type="table" w:styleId="TableGrid">
    <w:name w:val="Table Grid"/>
    <w:basedOn w:val="TableNormal"/>
    <w:uiPriority w:val="59"/>
    <w:rsid w:val="00E30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A2E7B"/>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EA2E7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A2E7B"/>
    <w:rPr>
      <w:rFonts w:asciiTheme="majorHAnsi" w:eastAsiaTheme="majorEastAsia" w:hAnsiTheme="majorHAnsi" w:cstheme="majorBidi"/>
      <w:b/>
      <w:bCs/>
      <w:i/>
      <w:iCs/>
      <w:color w:val="4F81BD" w:themeColor="accent1"/>
    </w:rPr>
  </w:style>
  <w:style w:type="character" w:styleId="Emphasis">
    <w:name w:val="Emphasis"/>
    <w:basedOn w:val="DefaultParagraphFont"/>
    <w:uiPriority w:val="20"/>
    <w:qFormat/>
    <w:rsid w:val="00EA2E7B"/>
    <w:rPr>
      <w:i/>
      <w:iCs/>
    </w:rPr>
  </w:style>
  <w:style w:type="character" w:styleId="CommentReference">
    <w:name w:val="annotation reference"/>
    <w:basedOn w:val="DefaultParagraphFont"/>
    <w:uiPriority w:val="99"/>
    <w:semiHidden/>
    <w:unhideWhenUsed/>
    <w:rsid w:val="00EA2E7B"/>
    <w:rPr>
      <w:sz w:val="18"/>
      <w:szCs w:val="18"/>
    </w:rPr>
  </w:style>
  <w:style w:type="paragraph" w:styleId="CommentText">
    <w:name w:val="annotation text"/>
    <w:basedOn w:val="Normal"/>
    <w:link w:val="CommentTextChar"/>
    <w:uiPriority w:val="99"/>
    <w:semiHidden/>
    <w:unhideWhenUsed/>
    <w:rsid w:val="00EA2E7B"/>
    <w:pPr>
      <w:spacing w:line="240" w:lineRule="auto"/>
    </w:pPr>
    <w:rPr>
      <w:sz w:val="24"/>
      <w:szCs w:val="24"/>
    </w:rPr>
  </w:style>
  <w:style w:type="character" w:customStyle="1" w:styleId="CommentTextChar">
    <w:name w:val="Comment Text Char"/>
    <w:basedOn w:val="DefaultParagraphFont"/>
    <w:link w:val="CommentText"/>
    <w:uiPriority w:val="99"/>
    <w:semiHidden/>
    <w:rsid w:val="00EA2E7B"/>
    <w:rPr>
      <w:sz w:val="24"/>
      <w:szCs w:val="24"/>
    </w:rPr>
  </w:style>
  <w:style w:type="character" w:styleId="LineNumber">
    <w:name w:val="line number"/>
    <w:basedOn w:val="DefaultParagraphFont"/>
    <w:uiPriority w:val="99"/>
    <w:semiHidden/>
    <w:unhideWhenUsed/>
    <w:rsid w:val="00EA2E7B"/>
  </w:style>
  <w:style w:type="paragraph" w:styleId="CommentSubject">
    <w:name w:val="annotation subject"/>
    <w:basedOn w:val="CommentText"/>
    <w:next w:val="CommentText"/>
    <w:link w:val="CommentSubjectChar"/>
    <w:uiPriority w:val="99"/>
    <w:semiHidden/>
    <w:unhideWhenUsed/>
    <w:rsid w:val="00FF5CB4"/>
    <w:rPr>
      <w:b/>
      <w:bCs/>
      <w:sz w:val="20"/>
      <w:szCs w:val="20"/>
    </w:rPr>
  </w:style>
  <w:style w:type="character" w:customStyle="1" w:styleId="CommentSubjectChar">
    <w:name w:val="Comment Subject Char"/>
    <w:basedOn w:val="CommentTextChar"/>
    <w:link w:val="CommentSubject"/>
    <w:uiPriority w:val="99"/>
    <w:semiHidden/>
    <w:rsid w:val="00FF5CB4"/>
    <w:rPr>
      <w:b/>
      <w:bCs/>
      <w:sz w:val="20"/>
      <w:szCs w:val="20"/>
    </w:rPr>
  </w:style>
  <w:style w:type="paragraph" w:styleId="Revision">
    <w:name w:val="Revision"/>
    <w:hidden/>
    <w:uiPriority w:val="99"/>
    <w:semiHidden/>
    <w:rsid w:val="00543B37"/>
    <w:pPr>
      <w:spacing w:after="0" w:line="240" w:lineRule="auto"/>
    </w:pPr>
  </w:style>
  <w:style w:type="paragraph" w:styleId="Header">
    <w:name w:val="header"/>
    <w:basedOn w:val="Normal"/>
    <w:link w:val="HeaderChar"/>
    <w:uiPriority w:val="99"/>
    <w:unhideWhenUsed/>
    <w:rsid w:val="00B838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38E7"/>
  </w:style>
  <w:style w:type="paragraph" w:styleId="Footer">
    <w:name w:val="footer"/>
    <w:basedOn w:val="Normal"/>
    <w:link w:val="FooterChar"/>
    <w:uiPriority w:val="99"/>
    <w:unhideWhenUsed/>
    <w:rsid w:val="00B838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38E7"/>
  </w:style>
  <w:style w:type="character" w:styleId="PlaceholderText">
    <w:name w:val="Placeholder Text"/>
    <w:basedOn w:val="DefaultParagraphFont"/>
    <w:uiPriority w:val="99"/>
    <w:semiHidden/>
    <w:rsid w:val="0077507F"/>
    <w:rPr>
      <w:color w:val="808080"/>
    </w:rPr>
  </w:style>
  <w:style w:type="paragraph" w:styleId="DocumentMap">
    <w:name w:val="Document Map"/>
    <w:basedOn w:val="Normal"/>
    <w:link w:val="DocumentMapChar"/>
    <w:uiPriority w:val="99"/>
    <w:semiHidden/>
    <w:unhideWhenUsed/>
    <w:rsid w:val="00EB3B59"/>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EB3B59"/>
    <w:rPr>
      <w:rFonts w:ascii="Lucida Grande" w:hAnsi="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628883">
      <w:bodyDiv w:val="1"/>
      <w:marLeft w:val="0"/>
      <w:marRight w:val="0"/>
      <w:marTop w:val="0"/>
      <w:marBottom w:val="0"/>
      <w:divBdr>
        <w:top w:val="none" w:sz="0" w:space="0" w:color="auto"/>
        <w:left w:val="none" w:sz="0" w:space="0" w:color="auto"/>
        <w:bottom w:val="none" w:sz="0" w:space="0" w:color="auto"/>
        <w:right w:val="none" w:sz="0" w:space="0" w:color="auto"/>
      </w:divBdr>
    </w:div>
    <w:div w:id="597909768">
      <w:bodyDiv w:val="1"/>
      <w:marLeft w:val="120"/>
      <w:marRight w:val="120"/>
      <w:marTop w:val="0"/>
      <w:marBottom w:val="0"/>
      <w:divBdr>
        <w:top w:val="none" w:sz="0" w:space="0" w:color="auto"/>
        <w:left w:val="none" w:sz="0" w:space="0" w:color="auto"/>
        <w:bottom w:val="none" w:sz="0" w:space="0" w:color="auto"/>
        <w:right w:val="none" w:sz="0" w:space="0" w:color="auto"/>
      </w:divBdr>
      <w:divsChild>
        <w:div w:id="532613802">
          <w:marLeft w:val="0"/>
          <w:marRight w:val="0"/>
          <w:marTop w:val="0"/>
          <w:marBottom w:val="0"/>
          <w:divBdr>
            <w:top w:val="none" w:sz="0" w:space="0" w:color="auto"/>
            <w:left w:val="none" w:sz="0" w:space="0" w:color="auto"/>
            <w:bottom w:val="none" w:sz="0" w:space="0" w:color="auto"/>
            <w:right w:val="none" w:sz="0" w:space="0" w:color="auto"/>
          </w:divBdr>
          <w:divsChild>
            <w:div w:id="78639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E51E08-B4E7-4554-B2F6-BEC3FAC1F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15</Words>
  <Characters>351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1-21T11:38:00Z</dcterms:created>
  <dcterms:modified xsi:type="dcterms:W3CDTF">2018-01-22T10:59:00Z</dcterms:modified>
</cp:coreProperties>
</file>